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7" w:rightFromText="187" w:horzAnchor="margin" w:tblpXSpec="center" w:tblpY="1441"/>
        <w:tblOverlap w:val="never"/>
        <w:tblW w:w="4514" w:type="pct"/>
        <w:tblLook w:val="04A0" w:firstRow="1" w:lastRow="0" w:firstColumn="1" w:lastColumn="0" w:noHBand="0" w:noVBand="1"/>
      </w:tblPr>
      <w:tblGrid>
        <w:gridCol w:w="1531"/>
        <w:gridCol w:w="1122"/>
        <w:gridCol w:w="1265"/>
        <w:gridCol w:w="1593"/>
        <w:gridCol w:w="2767"/>
        <w:gridCol w:w="1174"/>
        <w:gridCol w:w="1122"/>
        <w:gridCol w:w="1211"/>
        <w:gridCol w:w="1206"/>
      </w:tblGrid>
      <w:tr w:rsidR="00E40A2E" w:rsidRPr="00FD1996" w14:paraId="346018EA" w14:textId="77777777" w:rsidTr="007C6A94">
        <w:tc>
          <w:tcPr>
            <w:tcW w:w="589" w:type="pct"/>
            <w:vAlign w:val="center"/>
          </w:tcPr>
          <w:p w14:paraId="1550CE7C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est</w:t>
            </w:r>
          </w:p>
        </w:tc>
        <w:tc>
          <w:tcPr>
            <w:tcW w:w="432" w:type="pct"/>
            <w:vAlign w:val="center"/>
          </w:tcPr>
          <w:p w14:paraId="580E1C46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487" w:type="pct"/>
            <w:vAlign w:val="center"/>
          </w:tcPr>
          <w:p w14:paraId="305F903C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613" w:type="pct"/>
            <w:vAlign w:val="center"/>
          </w:tcPr>
          <w:p w14:paraId="23CD1E23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065" w:type="pct"/>
            <w:vAlign w:val="center"/>
          </w:tcPr>
          <w:p w14:paraId="0F09E708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452" w:type="pct"/>
            <w:vAlign w:val="center"/>
          </w:tcPr>
          <w:p w14:paraId="09F0C7DF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432" w:type="pct"/>
            <w:vAlign w:val="center"/>
          </w:tcPr>
          <w:p w14:paraId="75305EB2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ost hoc test</w:t>
            </w:r>
          </w:p>
        </w:tc>
        <w:tc>
          <w:tcPr>
            <w:tcW w:w="466" w:type="pct"/>
            <w:vAlign w:val="center"/>
          </w:tcPr>
          <w:p w14:paraId="7F7863E2" w14:textId="4538794E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</w:p>
        </w:tc>
        <w:tc>
          <w:tcPr>
            <w:tcW w:w="464" w:type="pct"/>
            <w:vAlign w:val="center"/>
          </w:tcPr>
          <w:p w14:paraId="5BADC4B4" w14:textId="592F1D00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E40A2E" w:rsidRPr="00FD1996" w14:paraId="4F3C8A3A" w14:textId="77777777" w:rsidTr="007C6A94">
        <w:trPr>
          <w:trHeight w:val="278"/>
        </w:trPr>
        <w:tc>
          <w:tcPr>
            <w:tcW w:w="589" w:type="pct"/>
            <w:vMerge w:val="restart"/>
            <w:vAlign w:val="center"/>
          </w:tcPr>
          <w:p w14:paraId="3A590451" w14:textId="7C7B1A6C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en Field</w:t>
            </w:r>
          </w:p>
        </w:tc>
        <w:tc>
          <w:tcPr>
            <w:tcW w:w="432" w:type="pct"/>
            <w:vMerge w:val="restart"/>
            <w:vAlign w:val="center"/>
          </w:tcPr>
          <w:p w14:paraId="4CFCDAA8" w14:textId="1ACDE834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60555E85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46180A54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075805" w14:textId="31CB14DC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28C85AF6" w14:textId="3765B9F5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tance Travelled</w:t>
            </w:r>
          </w:p>
        </w:tc>
        <w:tc>
          <w:tcPr>
            <w:tcW w:w="613" w:type="pct"/>
            <w:vAlign w:val="center"/>
          </w:tcPr>
          <w:p w14:paraId="1B597781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6E65FD98" w14:textId="524A540C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065" w:type="pct"/>
            <w:vAlign w:val="center"/>
          </w:tcPr>
          <w:p w14:paraId="59BE9FDC" w14:textId="5373510F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1"/>
            <w:r w:rsidRPr="00FD1996">
              <w:rPr>
                <w:rFonts w:ascii="Arial" w:hAnsi="Arial" w:cs="Arial"/>
                <w:sz w:val="20"/>
                <w:szCs w:val="20"/>
              </w:rPr>
              <w:t>T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094</w:t>
            </w:r>
            <w:bookmarkEnd w:id="0"/>
          </w:p>
        </w:tc>
        <w:tc>
          <w:tcPr>
            <w:tcW w:w="452" w:type="pct"/>
            <w:vAlign w:val="center"/>
          </w:tcPr>
          <w:p w14:paraId="0107ADA4" w14:textId="6A6B6184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033*</w:t>
            </w:r>
          </w:p>
        </w:tc>
        <w:tc>
          <w:tcPr>
            <w:tcW w:w="432" w:type="pct"/>
            <w:vAlign w:val="center"/>
          </w:tcPr>
          <w:p w14:paraId="1E9D2394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4595AD27" w14:textId="77777777" w:rsidR="004D4060" w:rsidRPr="00FD1996" w:rsidRDefault="004D4060" w:rsidP="007C6A9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0D6AA4AF" w14:textId="489CE1F7" w:rsidR="004D4060" w:rsidRPr="00FD1996" w:rsidRDefault="004D4060" w:rsidP="007C6A9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E40A2E" w:rsidRPr="00FD1996" w14:paraId="6214ADEC" w14:textId="77777777" w:rsidTr="007C6A94">
        <w:trPr>
          <w:trHeight w:val="278"/>
        </w:trPr>
        <w:tc>
          <w:tcPr>
            <w:tcW w:w="589" w:type="pct"/>
            <w:vMerge/>
            <w:vAlign w:val="center"/>
          </w:tcPr>
          <w:p w14:paraId="3E4936B2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19C43238" w14:textId="0E54A54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87" w:type="pct"/>
            <w:vAlign w:val="center"/>
          </w:tcPr>
          <w:p w14:paraId="16C742DF" w14:textId="1B4A2628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locity</w:t>
            </w:r>
          </w:p>
        </w:tc>
        <w:tc>
          <w:tcPr>
            <w:tcW w:w="613" w:type="pct"/>
            <w:vAlign w:val="center"/>
          </w:tcPr>
          <w:p w14:paraId="781A5E3E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11670F3B" w14:textId="269E6783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065" w:type="pct"/>
            <w:vAlign w:val="center"/>
          </w:tcPr>
          <w:p w14:paraId="39BFF79E" w14:textId="78E216CA" w:rsidR="004D4060" w:rsidRPr="00FD1996" w:rsidRDefault="004D4060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296</w:t>
            </w:r>
          </w:p>
        </w:tc>
        <w:tc>
          <w:tcPr>
            <w:tcW w:w="452" w:type="pct"/>
            <w:vAlign w:val="center"/>
          </w:tcPr>
          <w:p w14:paraId="148B302F" w14:textId="6AC6B2BC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0</w:t>
            </w:r>
            <w:r>
              <w:rPr>
                <w:rFonts w:ascii="Arial" w:hAnsi="Arial" w:cs="Arial"/>
                <w:b/>
                <w:sz w:val="20"/>
                <w:szCs w:val="20"/>
              </w:rPr>
              <w:t>26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432" w:type="pct"/>
            <w:vAlign w:val="center"/>
          </w:tcPr>
          <w:p w14:paraId="3AC42F00" w14:textId="77777777" w:rsidR="004D4060" w:rsidRPr="00FD1996" w:rsidRDefault="004D4060" w:rsidP="007C6A9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6C8D4864" w14:textId="77777777" w:rsidR="004D4060" w:rsidRPr="00FD1996" w:rsidRDefault="004D4060" w:rsidP="007C6A9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134BE81F" w14:textId="1A2084A4" w:rsidR="004D4060" w:rsidRPr="00FD1996" w:rsidRDefault="004D4060" w:rsidP="007C6A9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4B54FC" w:rsidRPr="00FD1996" w14:paraId="170E79E7" w14:textId="77777777" w:rsidTr="007C6A94">
        <w:trPr>
          <w:trHeight w:val="368"/>
        </w:trPr>
        <w:tc>
          <w:tcPr>
            <w:tcW w:w="589" w:type="pct"/>
            <w:vMerge w:val="restart"/>
            <w:vAlign w:val="center"/>
          </w:tcPr>
          <w:p w14:paraId="49496DBA" w14:textId="1B49A4D4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lerating Rotarod</w:t>
            </w:r>
          </w:p>
        </w:tc>
        <w:tc>
          <w:tcPr>
            <w:tcW w:w="432" w:type="pct"/>
            <w:vMerge/>
            <w:vAlign w:val="center"/>
          </w:tcPr>
          <w:p w14:paraId="7AD441F3" w14:textId="0105DAF2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vMerge w:val="restart"/>
            <w:vAlign w:val="center"/>
          </w:tcPr>
          <w:p w14:paraId="74113B42" w14:textId="53FE8ABD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Fall</w:t>
            </w:r>
          </w:p>
        </w:tc>
        <w:tc>
          <w:tcPr>
            <w:tcW w:w="613" w:type="pct"/>
            <w:vMerge w:val="restart"/>
            <w:vAlign w:val="center"/>
          </w:tcPr>
          <w:p w14:paraId="387AF036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65" w:type="pct"/>
            <w:vMerge w:val="restart"/>
            <w:vAlign w:val="center"/>
          </w:tcPr>
          <w:p w14:paraId="3ADCE42A" w14:textId="38D22F90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1,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  <w:p w14:paraId="472A00AA" w14:textId="3804E923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F (</w:t>
            </w:r>
            <w:r>
              <w:rPr>
                <w:rFonts w:ascii="Arial" w:hAnsi="Arial" w:cs="Arial"/>
                <w:sz w:val="20"/>
                <w:szCs w:val="20"/>
              </w:rPr>
              <w:t>2,9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8.719</w:t>
            </w:r>
          </w:p>
          <w:p w14:paraId="316858B1" w14:textId="1E1F7B3B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2,9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t>= 1.269</w:t>
            </w:r>
          </w:p>
        </w:tc>
        <w:tc>
          <w:tcPr>
            <w:tcW w:w="452" w:type="pct"/>
            <w:vMerge w:val="restart"/>
            <w:vAlign w:val="center"/>
          </w:tcPr>
          <w:p w14:paraId="4D514591" w14:textId="5674243C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=.</w:t>
            </w:r>
            <w:r>
              <w:rPr>
                <w:rFonts w:ascii="Arial" w:hAnsi="Arial" w:cs="Arial"/>
                <w:b/>
                <w:sz w:val="20"/>
                <w:szCs w:val="20"/>
              </w:rPr>
              <w:t>05*</w:t>
            </w:r>
          </w:p>
          <w:p w14:paraId="41E6B360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=.0003*</w:t>
            </w:r>
          </w:p>
          <w:p w14:paraId="4A7C52B3" w14:textId="16F4CAD4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6A94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857</w:t>
            </w:r>
          </w:p>
        </w:tc>
        <w:tc>
          <w:tcPr>
            <w:tcW w:w="432" w:type="pct"/>
            <w:vMerge w:val="restart"/>
            <w:vAlign w:val="center"/>
          </w:tcPr>
          <w:p w14:paraId="1E7D7B4A" w14:textId="1F929DD9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4EEF8CB1" w14:textId="492FAF4D" w:rsidR="004B54FC" w:rsidRPr="00FD1996" w:rsidRDefault="004B54FC" w:rsidP="004B54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</w:p>
        </w:tc>
        <w:tc>
          <w:tcPr>
            <w:tcW w:w="466" w:type="pct"/>
            <w:vAlign w:val="center"/>
          </w:tcPr>
          <w:p w14:paraId="57B8E167" w14:textId="35811C34" w:rsidR="004B54FC" w:rsidRPr="004D4060" w:rsidRDefault="004B54FC" w:rsidP="007C6A94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D4060">
              <w:rPr>
                <w:rFonts w:ascii="Arial" w:eastAsia="Times New Roman" w:hAnsi="Arial" w:cs="Arial"/>
                <w:bCs/>
                <w:sz w:val="20"/>
                <w:szCs w:val="20"/>
              </w:rPr>
              <w:t>Day 1</w:t>
            </w:r>
          </w:p>
        </w:tc>
        <w:tc>
          <w:tcPr>
            <w:tcW w:w="464" w:type="pct"/>
            <w:vAlign w:val="center"/>
          </w:tcPr>
          <w:p w14:paraId="56F52EBA" w14:textId="75BEBEBC" w:rsidR="004B54FC" w:rsidRPr="004B54FC" w:rsidRDefault="004B54FC" w:rsidP="007C6A9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0671†</w:t>
            </w:r>
          </w:p>
        </w:tc>
      </w:tr>
      <w:tr w:rsidR="004B54FC" w:rsidRPr="00FD1996" w14:paraId="2ABC54C4" w14:textId="77777777" w:rsidTr="007C6A94">
        <w:trPr>
          <w:trHeight w:val="530"/>
        </w:trPr>
        <w:tc>
          <w:tcPr>
            <w:tcW w:w="589" w:type="pct"/>
            <w:vMerge/>
            <w:vAlign w:val="center"/>
          </w:tcPr>
          <w:p w14:paraId="2BB7E7EE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13437403" w14:textId="0C80292A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1DC64D0A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vMerge/>
            <w:vAlign w:val="center"/>
          </w:tcPr>
          <w:p w14:paraId="49D4CC1D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  <w:vMerge/>
            <w:vAlign w:val="center"/>
          </w:tcPr>
          <w:p w14:paraId="03A74F21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14:paraId="44934941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616E1927" w14:textId="5DEB6394" w:rsidR="004B54FC" w:rsidRPr="00FD1996" w:rsidRDefault="004B54F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66F9FDCF" w14:textId="38D8A399" w:rsidR="004B54FC" w:rsidRPr="00FD1996" w:rsidRDefault="004B54FC" w:rsidP="007C6A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 2</w:t>
            </w:r>
          </w:p>
        </w:tc>
        <w:tc>
          <w:tcPr>
            <w:tcW w:w="464" w:type="pct"/>
            <w:vAlign w:val="center"/>
          </w:tcPr>
          <w:p w14:paraId="57C7E580" w14:textId="1048E252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eastAsia="Times New Roman" w:hAnsi="Arial" w:cs="Arial"/>
                <w:sz w:val="20"/>
                <w:szCs w:val="20"/>
              </w:rPr>
              <w:t xml:space="preserve">p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1918</w:t>
            </w:r>
          </w:p>
        </w:tc>
      </w:tr>
      <w:tr w:rsidR="004B54FC" w:rsidRPr="00FD1996" w14:paraId="4C7F253A" w14:textId="77777777" w:rsidTr="007C6A94">
        <w:trPr>
          <w:trHeight w:val="360"/>
        </w:trPr>
        <w:tc>
          <w:tcPr>
            <w:tcW w:w="589" w:type="pct"/>
            <w:vMerge/>
            <w:vAlign w:val="center"/>
          </w:tcPr>
          <w:p w14:paraId="72C50C92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7D873129" w14:textId="2B44357F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4675FC83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vMerge/>
            <w:vAlign w:val="center"/>
          </w:tcPr>
          <w:p w14:paraId="3A14560C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  <w:vMerge/>
            <w:vAlign w:val="center"/>
          </w:tcPr>
          <w:p w14:paraId="3935DE0E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14:paraId="629494CD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791D74E1" w14:textId="7DE7AD20" w:rsidR="004B54FC" w:rsidRPr="00FD1996" w:rsidRDefault="004B54F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2EBDC48B" w14:textId="79B984D5" w:rsidR="004B54FC" w:rsidRPr="00FD1996" w:rsidRDefault="004B54FC" w:rsidP="007C6A9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ay 3</w:t>
            </w:r>
          </w:p>
        </w:tc>
        <w:tc>
          <w:tcPr>
            <w:tcW w:w="464" w:type="pct"/>
            <w:vAlign w:val="center"/>
          </w:tcPr>
          <w:p w14:paraId="7A19D7F7" w14:textId="30E8A3A0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eastAsia="Times New Roman" w:hAnsi="Arial" w:cs="Arial"/>
                <w:sz w:val="20"/>
                <w:szCs w:val="20"/>
              </w:rPr>
              <w:t xml:space="preserve">p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6613</w:t>
            </w:r>
          </w:p>
        </w:tc>
      </w:tr>
      <w:tr w:rsidR="004B54FC" w:rsidRPr="00FD1996" w14:paraId="51D5FB45" w14:textId="77777777" w:rsidTr="007C6A94">
        <w:tc>
          <w:tcPr>
            <w:tcW w:w="589" w:type="pct"/>
            <w:vMerge w:val="restart"/>
            <w:vAlign w:val="center"/>
          </w:tcPr>
          <w:p w14:paraId="5F9E2E36" w14:textId="316E05BC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am Walking</w:t>
            </w:r>
          </w:p>
        </w:tc>
        <w:tc>
          <w:tcPr>
            <w:tcW w:w="432" w:type="pct"/>
            <w:vMerge/>
            <w:vAlign w:val="center"/>
          </w:tcPr>
          <w:p w14:paraId="13E13373" w14:textId="2F1BFBF8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vMerge w:val="restart"/>
            <w:vAlign w:val="center"/>
          </w:tcPr>
          <w:p w14:paraId="53135FD6" w14:textId="1AFFC5CE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tency to Cross</w:t>
            </w:r>
          </w:p>
        </w:tc>
        <w:tc>
          <w:tcPr>
            <w:tcW w:w="613" w:type="pct"/>
            <w:vMerge w:val="restart"/>
            <w:vAlign w:val="center"/>
          </w:tcPr>
          <w:p w14:paraId="0CA0E7F6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65" w:type="pct"/>
            <w:vMerge w:val="restart"/>
            <w:vAlign w:val="center"/>
          </w:tcPr>
          <w:p w14:paraId="65ED5973" w14:textId="003A0BDF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7.47</w:t>
            </w:r>
          </w:p>
          <w:p w14:paraId="5D8D74A8" w14:textId="540C6365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F (</w:t>
            </w:r>
            <w:r>
              <w:rPr>
                <w:rFonts w:ascii="Arial" w:hAnsi="Arial" w:cs="Arial"/>
                <w:sz w:val="20"/>
                <w:szCs w:val="20"/>
              </w:rPr>
              <w:t>2,9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4.57</w:t>
            </w:r>
          </w:p>
          <w:p w14:paraId="16C12FBE" w14:textId="2EFC2DA5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2,9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.56</w:t>
            </w:r>
          </w:p>
        </w:tc>
        <w:tc>
          <w:tcPr>
            <w:tcW w:w="452" w:type="pct"/>
            <w:vMerge w:val="restart"/>
            <w:vAlign w:val="center"/>
          </w:tcPr>
          <w:p w14:paraId="00537686" w14:textId="6BE1C129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01*</w:t>
            </w:r>
          </w:p>
          <w:p w14:paraId="519EA722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E2E743F" w14:textId="2D6387E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.0009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4E7EB6BE" w14:textId="1CF6ABED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11A53211" w14:textId="46809FD0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5F85202A" w14:textId="2BD42754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 1</w:t>
            </w:r>
          </w:p>
        </w:tc>
        <w:tc>
          <w:tcPr>
            <w:tcW w:w="464" w:type="pct"/>
            <w:vAlign w:val="center"/>
          </w:tcPr>
          <w:p w14:paraId="097E6ADB" w14:textId="4FE81A43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 .9999</w:t>
            </w:r>
          </w:p>
        </w:tc>
      </w:tr>
      <w:tr w:rsidR="004B54FC" w:rsidRPr="00FD1996" w14:paraId="27F42291" w14:textId="77777777" w:rsidTr="007C6A94">
        <w:tc>
          <w:tcPr>
            <w:tcW w:w="589" w:type="pct"/>
            <w:vMerge/>
            <w:vAlign w:val="center"/>
          </w:tcPr>
          <w:p w14:paraId="1B3082F0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6599C71B" w14:textId="0201D40C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577836F1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vMerge/>
            <w:vAlign w:val="center"/>
          </w:tcPr>
          <w:p w14:paraId="78120C06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  <w:vMerge/>
            <w:vAlign w:val="center"/>
          </w:tcPr>
          <w:p w14:paraId="67642FDF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14:paraId="098D7B38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13BCDAD4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724FAEBD" w14:textId="5E908FE3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 2</w:t>
            </w:r>
          </w:p>
        </w:tc>
        <w:tc>
          <w:tcPr>
            <w:tcW w:w="464" w:type="pct"/>
            <w:vAlign w:val="center"/>
          </w:tcPr>
          <w:p w14:paraId="4F23B56E" w14:textId="6D2B1451" w:rsidR="004B54FC" w:rsidRPr="007C6A94" w:rsidRDefault="004B54FC" w:rsidP="007C6A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p=.0162</w:t>
            </w:r>
          </w:p>
        </w:tc>
      </w:tr>
      <w:tr w:rsidR="004B54FC" w:rsidRPr="00FD1996" w14:paraId="173BA941" w14:textId="77777777" w:rsidTr="007C6A94">
        <w:trPr>
          <w:trHeight w:val="488"/>
        </w:trPr>
        <w:tc>
          <w:tcPr>
            <w:tcW w:w="589" w:type="pct"/>
            <w:vMerge/>
            <w:vAlign w:val="center"/>
          </w:tcPr>
          <w:p w14:paraId="1B0AA252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0E71BDAB" w14:textId="65FC4C5E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3C860570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vMerge/>
            <w:vAlign w:val="center"/>
          </w:tcPr>
          <w:p w14:paraId="0E20A51B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  <w:vMerge/>
            <w:vAlign w:val="center"/>
          </w:tcPr>
          <w:p w14:paraId="156AAA98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" w:type="pct"/>
            <w:vMerge/>
            <w:vAlign w:val="center"/>
          </w:tcPr>
          <w:p w14:paraId="381F3C05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vMerge/>
            <w:vAlign w:val="center"/>
          </w:tcPr>
          <w:p w14:paraId="214E6B81" w14:textId="77777777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0284AAE6" w14:textId="19A213AA" w:rsidR="004B54FC" w:rsidRPr="00FD1996" w:rsidRDefault="004B54FC" w:rsidP="007C6A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d 3</w:t>
            </w:r>
          </w:p>
        </w:tc>
        <w:tc>
          <w:tcPr>
            <w:tcW w:w="464" w:type="pct"/>
            <w:vAlign w:val="center"/>
          </w:tcPr>
          <w:p w14:paraId="587EE59D" w14:textId="7CE4EF69" w:rsidR="004B54FC" w:rsidRPr="007C6A94" w:rsidRDefault="004B54FC" w:rsidP="007C6A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</w:tbl>
    <w:p w14:paraId="30DB3C5B" w14:textId="65A7363D" w:rsidR="007C6A94" w:rsidRDefault="007C6A94"/>
    <w:p w14:paraId="5AD8B16D" w14:textId="461B98AF" w:rsidR="007C6A94" w:rsidRDefault="007C6A94"/>
    <w:p w14:paraId="3B5028F7" w14:textId="77777777" w:rsidR="004B54FC" w:rsidRDefault="004B54FC">
      <w:r>
        <w:br w:type="page"/>
      </w:r>
    </w:p>
    <w:tbl>
      <w:tblPr>
        <w:tblStyle w:val="TableGrid"/>
        <w:tblpPr w:leftFromText="187" w:rightFromText="187" w:horzAnchor="margin" w:tblpXSpec="center" w:tblpY="1"/>
        <w:tblOverlap w:val="never"/>
        <w:tblW w:w="4514" w:type="pct"/>
        <w:tblLook w:val="04A0" w:firstRow="1" w:lastRow="0" w:firstColumn="1" w:lastColumn="0" w:noHBand="0" w:noVBand="1"/>
      </w:tblPr>
      <w:tblGrid>
        <w:gridCol w:w="1474"/>
        <w:gridCol w:w="1068"/>
        <w:gridCol w:w="1416"/>
        <w:gridCol w:w="1528"/>
        <w:gridCol w:w="2824"/>
        <w:gridCol w:w="1226"/>
        <w:gridCol w:w="961"/>
        <w:gridCol w:w="1348"/>
        <w:gridCol w:w="1146"/>
      </w:tblGrid>
      <w:tr w:rsidR="00303816" w:rsidRPr="00FD1996" w14:paraId="44856601" w14:textId="77777777" w:rsidTr="00303816">
        <w:trPr>
          <w:trHeight w:val="423"/>
        </w:trPr>
        <w:tc>
          <w:tcPr>
            <w:tcW w:w="567" w:type="pct"/>
            <w:vAlign w:val="center"/>
          </w:tcPr>
          <w:p w14:paraId="774DB7AA" w14:textId="4BBFA5CA" w:rsid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Test</w:t>
            </w:r>
          </w:p>
        </w:tc>
        <w:tc>
          <w:tcPr>
            <w:tcW w:w="411" w:type="pct"/>
            <w:vAlign w:val="center"/>
          </w:tcPr>
          <w:p w14:paraId="7B8BF63B" w14:textId="12481FF6" w:rsidR="00B8643E" w:rsidRDefault="00B8643E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545" w:type="pct"/>
            <w:vAlign w:val="center"/>
          </w:tcPr>
          <w:p w14:paraId="437230D7" w14:textId="73FED138" w:rsid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588" w:type="pct"/>
            <w:vAlign w:val="center"/>
          </w:tcPr>
          <w:p w14:paraId="0EC8883E" w14:textId="11AD3BAC" w:rsidR="00B8643E" w:rsidRPr="00FD1996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087" w:type="pct"/>
            <w:vAlign w:val="center"/>
          </w:tcPr>
          <w:p w14:paraId="3E1F67B9" w14:textId="3DD6DF5F" w:rsidR="00B8643E" w:rsidRPr="00FD1996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472" w:type="pct"/>
            <w:vAlign w:val="center"/>
          </w:tcPr>
          <w:p w14:paraId="55DAFCB2" w14:textId="77440797" w:rsidR="00B8643E" w:rsidRPr="00FD1996" w:rsidRDefault="00B8643E" w:rsidP="00B864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889" w:type="pct"/>
            <w:gridSpan w:val="2"/>
            <w:vAlign w:val="center"/>
          </w:tcPr>
          <w:p w14:paraId="55BCC85C" w14:textId="001DA1F0" w:rsidR="00B8643E" w:rsidRDefault="00B8643E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Sidak Multiple</w:t>
            </w:r>
          </w:p>
          <w:p w14:paraId="72556E43" w14:textId="59BD7EF8" w:rsidR="00B8643E" w:rsidRPr="00B8643E" w:rsidRDefault="00B8643E" w:rsidP="00B864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</w:pPr>
            <w:r w:rsidRPr="00B8643E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Comparison</w:t>
            </w:r>
          </w:p>
        </w:tc>
        <w:tc>
          <w:tcPr>
            <w:tcW w:w="441" w:type="pct"/>
            <w:vAlign w:val="center"/>
          </w:tcPr>
          <w:p w14:paraId="5273EE2F" w14:textId="55F9DE86" w:rsidR="00B8643E" w:rsidRDefault="00B8643E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303816" w:rsidRPr="00FD1996" w14:paraId="72A44AE6" w14:textId="77777777" w:rsidTr="00303816">
        <w:trPr>
          <w:trHeight w:val="423"/>
        </w:trPr>
        <w:tc>
          <w:tcPr>
            <w:tcW w:w="567" w:type="pct"/>
            <w:vMerge w:val="restart"/>
            <w:vAlign w:val="center"/>
          </w:tcPr>
          <w:p w14:paraId="746A5646" w14:textId="5C470958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sz w:val="20"/>
                <w:szCs w:val="20"/>
              </w:rPr>
              <w:br/>
              <w:t>Digigait</w:t>
            </w:r>
          </w:p>
        </w:tc>
        <w:tc>
          <w:tcPr>
            <w:tcW w:w="411" w:type="pct"/>
            <w:vMerge w:val="restart"/>
            <w:vAlign w:val="center"/>
          </w:tcPr>
          <w:p w14:paraId="2E7CB364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00FAD5D4" w14:textId="2989227F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31E9D8F8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356959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3177D12" w14:textId="06533E6C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Width</w:t>
            </w:r>
          </w:p>
        </w:tc>
        <w:tc>
          <w:tcPr>
            <w:tcW w:w="588" w:type="pct"/>
            <w:vMerge w:val="restart"/>
            <w:vAlign w:val="center"/>
          </w:tcPr>
          <w:p w14:paraId="26549B23" w14:textId="77D904F1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6C5BF572" w14:textId="019A4F3B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7.13</w:t>
            </w:r>
          </w:p>
          <w:p w14:paraId="1EE3FF17" w14:textId="216DFE1C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87.9</w:t>
            </w:r>
          </w:p>
          <w:p w14:paraId="16D04E61" w14:textId="4BDBC1BB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662</w:t>
            </w:r>
          </w:p>
        </w:tc>
        <w:tc>
          <w:tcPr>
            <w:tcW w:w="472" w:type="pct"/>
            <w:vMerge w:val="restart"/>
            <w:vAlign w:val="center"/>
          </w:tcPr>
          <w:p w14:paraId="03F16E0C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01*</w:t>
            </w:r>
          </w:p>
          <w:p w14:paraId="601774DC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05BAFB6" w14:textId="11834C81" w:rsidR="00303816" w:rsidRPr="00A73654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.0359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370" w:type="pct"/>
            <w:vMerge w:val="restart"/>
            <w:vAlign w:val="center"/>
          </w:tcPr>
          <w:p w14:paraId="714720D5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50C36FA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</w:p>
          <w:p w14:paraId="6870B61A" w14:textId="5086C9EE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706ED3E" w14:textId="4046BEBE" w:rsidR="00303816" w:rsidRPr="004B54FC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6FC84FA4" w14:textId="0625E0BE" w:rsidR="00303816" w:rsidRPr="00FD1996" w:rsidRDefault="00303816" w:rsidP="00B864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FD1996" w14:paraId="733242DE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3BDD207D" w14:textId="77777777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D34267D" w14:textId="77777777" w:rsidR="00303816" w:rsidRDefault="00303816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44B56366" w14:textId="77777777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7DB31FA9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5BD28DE7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379ACC55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89DA48E" w14:textId="77777777" w:rsidR="00303816" w:rsidRDefault="00303816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2BEC6F5" w14:textId="5CABD569" w:rsidR="00303816" w:rsidRPr="004B54FC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4BE38A02" w14:textId="3016CCE2" w:rsidR="00303816" w:rsidRPr="004B54FC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0765†</w:t>
            </w:r>
          </w:p>
        </w:tc>
      </w:tr>
      <w:tr w:rsidR="00303816" w:rsidRPr="00FD1996" w14:paraId="4AFA1D32" w14:textId="77777777" w:rsidTr="00303816">
        <w:trPr>
          <w:trHeight w:val="319"/>
        </w:trPr>
        <w:tc>
          <w:tcPr>
            <w:tcW w:w="567" w:type="pct"/>
            <w:vMerge/>
            <w:vAlign w:val="center"/>
          </w:tcPr>
          <w:p w14:paraId="23DA515E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97047B6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37BCC50" w14:textId="37C3565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Length</w:t>
            </w:r>
          </w:p>
        </w:tc>
        <w:tc>
          <w:tcPr>
            <w:tcW w:w="588" w:type="pct"/>
            <w:vMerge w:val="restart"/>
            <w:vAlign w:val="center"/>
          </w:tcPr>
          <w:p w14:paraId="25E2BAF5" w14:textId="1CF00536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7F5B8E1D" w14:textId="7B8D5AD1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0.90</w:t>
            </w:r>
          </w:p>
          <w:p w14:paraId="7667E9CA" w14:textId="64885978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901</w:t>
            </w:r>
          </w:p>
          <w:p w14:paraId="062B1775" w14:textId="7D2C9AF2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8685</w:t>
            </w:r>
          </w:p>
        </w:tc>
        <w:tc>
          <w:tcPr>
            <w:tcW w:w="472" w:type="pct"/>
            <w:vMerge w:val="restart"/>
            <w:vAlign w:val="center"/>
          </w:tcPr>
          <w:p w14:paraId="645CF51E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01*</w:t>
            </w:r>
          </w:p>
          <w:p w14:paraId="5D346340" w14:textId="198F968D" w:rsidR="00303816" w:rsidRPr="004B54FC" w:rsidRDefault="00303816" w:rsidP="00B864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095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  <w:p w14:paraId="3E2F9DCC" w14:textId="778E1E18" w:rsidR="00303816" w:rsidRPr="00A73654" w:rsidRDefault="00303816" w:rsidP="00B864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560</w:t>
            </w:r>
          </w:p>
        </w:tc>
        <w:tc>
          <w:tcPr>
            <w:tcW w:w="370" w:type="pct"/>
            <w:vMerge/>
            <w:vAlign w:val="center"/>
          </w:tcPr>
          <w:p w14:paraId="43C58116" w14:textId="24EE9E99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0AF60B01" w14:textId="29A869E4" w:rsidR="00303816" w:rsidRPr="00FD1996" w:rsidRDefault="00303816" w:rsidP="00B864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1C10C8F5" w14:textId="2DFECBF3" w:rsidR="00303816" w:rsidRPr="00FD1996" w:rsidRDefault="00303816" w:rsidP="00B864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FD1996" w14:paraId="261FB51F" w14:textId="77777777" w:rsidTr="00303816">
        <w:trPr>
          <w:trHeight w:val="318"/>
        </w:trPr>
        <w:tc>
          <w:tcPr>
            <w:tcW w:w="567" w:type="pct"/>
            <w:vMerge/>
            <w:vAlign w:val="center"/>
          </w:tcPr>
          <w:p w14:paraId="084881F0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0AD91DA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7DC144D6" w14:textId="77777777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7A7AD47A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55364D9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1F4AC09E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11CC3A6E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2EA36F2" w14:textId="3CF317E9" w:rsidR="00303816" w:rsidRPr="00FD1996" w:rsidRDefault="00303816" w:rsidP="00B864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4E4AC977" w14:textId="22E2EDFD" w:rsidR="00303816" w:rsidRPr="00FD1996" w:rsidRDefault="00303816" w:rsidP="00B864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FD1996" w14:paraId="10419A1C" w14:textId="77777777" w:rsidTr="00303816">
        <w:trPr>
          <w:trHeight w:val="368"/>
        </w:trPr>
        <w:tc>
          <w:tcPr>
            <w:tcW w:w="567" w:type="pct"/>
            <w:vMerge/>
            <w:vAlign w:val="center"/>
          </w:tcPr>
          <w:p w14:paraId="783ED7DC" w14:textId="5BC18FD3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DEC04D1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02817D01" w14:textId="4963A8EC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Frequency</w:t>
            </w:r>
          </w:p>
        </w:tc>
        <w:tc>
          <w:tcPr>
            <w:tcW w:w="588" w:type="pct"/>
            <w:vMerge w:val="restart"/>
            <w:vAlign w:val="center"/>
          </w:tcPr>
          <w:p w14:paraId="3CA52FE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0F1C29AC" w14:textId="48AEFE8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4.81</w:t>
            </w:r>
          </w:p>
          <w:p w14:paraId="467775BD" w14:textId="37F0C434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612</w:t>
            </w:r>
          </w:p>
          <w:p w14:paraId="0DDBB6CD" w14:textId="3902ADB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8623</w:t>
            </w:r>
          </w:p>
        </w:tc>
        <w:tc>
          <w:tcPr>
            <w:tcW w:w="472" w:type="pct"/>
            <w:vMerge w:val="restart"/>
            <w:vAlign w:val="center"/>
          </w:tcPr>
          <w:p w14:paraId="798AE48A" w14:textId="47750A66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&lt;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01*</w:t>
            </w:r>
          </w:p>
          <w:p w14:paraId="606E7A51" w14:textId="21F0C868" w:rsidR="00303816" w:rsidRPr="004B54FC" w:rsidRDefault="00303816" w:rsidP="00B864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103</w:t>
            </w:r>
          </w:p>
          <w:p w14:paraId="3B589E72" w14:textId="6A0F2F56" w:rsidR="00303816" w:rsidRPr="00A73654" w:rsidRDefault="00303816" w:rsidP="00B864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577</w:t>
            </w:r>
          </w:p>
        </w:tc>
        <w:tc>
          <w:tcPr>
            <w:tcW w:w="370" w:type="pct"/>
            <w:vMerge/>
            <w:vAlign w:val="center"/>
          </w:tcPr>
          <w:p w14:paraId="4E318A35" w14:textId="3DEAF4B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5D8FEAC5" w14:textId="290E2557" w:rsidR="00303816" w:rsidRPr="004D4060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752E6766" w14:textId="6DF22550" w:rsidR="00303816" w:rsidRPr="00FD1996" w:rsidRDefault="00303816" w:rsidP="00B864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FD1996" w14:paraId="719821B6" w14:textId="77777777" w:rsidTr="00303816">
        <w:trPr>
          <w:trHeight w:val="530"/>
        </w:trPr>
        <w:tc>
          <w:tcPr>
            <w:tcW w:w="567" w:type="pct"/>
            <w:vMerge/>
            <w:vAlign w:val="center"/>
          </w:tcPr>
          <w:p w14:paraId="3FC1E6EF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CC53299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0432CDE9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2C120B35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4B44C67F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287FD29A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ABF16F7" w14:textId="4BBFD96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FE0E457" w14:textId="119282E3" w:rsidR="00303816" w:rsidRPr="00FD1996" w:rsidRDefault="00303816" w:rsidP="00B8643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11A49295" w14:textId="5B76C0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FD1996" w14:paraId="79AEBD1E" w14:textId="77777777" w:rsidTr="00303816">
        <w:trPr>
          <w:trHeight w:val="449"/>
        </w:trPr>
        <w:tc>
          <w:tcPr>
            <w:tcW w:w="567" w:type="pct"/>
            <w:vMerge/>
            <w:vAlign w:val="center"/>
          </w:tcPr>
          <w:p w14:paraId="6CBDED3D" w14:textId="2BB779BB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4D431DAB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2D6012A" w14:textId="6D0A43F6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 Duration</w:t>
            </w:r>
          </w:p>
        </w:tc>
        <w:tc>
          <w:tcPr>
            <w:tcW w:w="588" w:type="pct"/>
            <w:vMerge w:val="restart"/>
            <w:vAlign w:val="center"/>
          </w:tcPr>
          <w:p w14:paraId="06F76C26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3013841F" w14:textId="29D16F4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0.65</w:t>
            </w:r>
          </w:p>
          <w:p w14:paraId="77C06F93" w14:textId="4235C6C2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  <w:p w14:paraId="76E982AD" w14:textId="7C1C302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6907</w:t>
            </w:r>
          </w:p>
        </w:tc>
        <w:tc>
          <w:tcPr>
            <w:tcW w:w="472" w:type="pct"/>
            <w:vMerge w:val="restart"/>
            <w:vAlign w:val="center"/>
          </w:tcPr>
          <w:p w14:paraId="5517B283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CFD2EB5" w14:textId="38A20AC9" w:rsidR="00303816" w:rsidRPr="00E40A2E" w:rsidRDefault="00303816" w:rsidP="00B864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 .1056</w:t>
            </w:r>
          </w:p>
          <w:p w14:paraId="4E8259B7" w14:textId="76DE9833" w:rsidR="00303816" w:rsidRPr="00E40A2E" w:rsidRDefault="00303816" w:rsidP="00B864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10</w:t>
            </w:r>
          </w:p>
        </w:tc>
        <w:tc>
          <w:tcPr>
            <w:tcW w:w="370" w:type="pct"/>
            <w:vMerge/>
            <w:vAlign w:val="center"/>
          </w:tcPr>
          <w:p w14:paraId="394E146B" w14:textId="06BDF2FC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037230C1" w14:textId="60A049B2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4EC51475" w14:textId="69CD24A9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771E8A64" w14:textId="77777777" w:rsidTr="00303816">
        <w:tc>
          <w:tcPr>
            <w:tcW w:w="567" w:type="pct"/>
            <w:vMerge/>
            <w:vAlign w:val="center"/>
          </w:tcPr>
          <w:p w14:paraId="3F9A2853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809DEE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4DB838B3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2F641880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2E0CA870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36A6A488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3202D910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24E049E" w14:textId="03CA46C2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7613F803" w14:textId="7E045251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2564A797" w14:textId="77777777" w:rsidTr="00303816">
        <w:trPr>
          <w:trHeight w:val="423"/>
        </w:trPr>
        <w:tc>
          <w:tcPr>
            <w:tcW w:w="567" w:type="pct"/>
            <w:vMerge/>
            <w:vAlign w:val="center"/>
          </w:tcPr>
          <w:p w14:paraId="2EC64C3B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8672D48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7940DF52" w14:textId="2466E395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ng Duration</w:t>
            </w:r>
          </w:p>
        </w:tc>
        <w:tc>
          <w:tcPr>
            <w:tcW w:w="588" w:type="pct"/>
            <w:vMerge w:val="restart"/>
            <w:vAlign w:val="center"/>
          </w:tcPr>
          <w:p w14:paraId="48C44785" w14:textId="3F04A11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0249F174" w14:textId="458DBA22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5.17</w:t>
            </w:r>
          </w:p>
          <w:p w14:paraId="69C09C78" w14:textId="32B1FB0F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8.65</w:t>
            </w:r>
          </w:p>
          <w:p w14:paraId="2CF8A78A" w14:textId="211ABB94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5844</w:t>
            </w:r>
          </w:p>
        </w:tc>
        <w:tc>
          <w:tcPr>
            <w:tcW w:w="472" w:type="pct"/>
            <w:vMerge w:val="restart"/>
            <w:vAlign w:val="center"/>
          </w:tcPr>
          <w:p w14:paraId="187EE4F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8C997AE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A401406" w14:textId="7AD2696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483</w:t>
            </w:r>
          </w:p>
        </w:tc>
        <w:tc>
          <w:tcPr>
            <w:tcW w:w="370" w:type="pct"/>
            <w:vMerge/>
            <w:vAlign w:val="center"/>
          </w:tcPr>
          <w:p w14:paraId="674D218A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50C9289" w14:textId="4AD6096A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1E5E5EB9" w14:textId="0F3BF7F9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6A4DF336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727322E8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460F084E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49BE7313" w14:textId="77777777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2A517878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128761E6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EC360E9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5869B8DD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AE5D79D" w14:textId="1033FA88" w:rsidR="00303816" w:rsidRPr="004B54FC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0E8DA05E" w14:textId="0AA4BEF0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1C540139" w14:textId="77777777" w:rsidTr="00303816">
        <w:trPr>
          <w:trHeight w:val="423"/>
        </w:trPr>
        <w:tc>
          <w:tcPr>
            <w:tcW w:w="567" w:type="pct"/>
            <w:vMerge/>
            <w:vAlign w:val="center"/>
          </w:tcPr>
          <w:p w14:paraId="217E112B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C6552C5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56253997" w14:textId="3A469D81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Duration</w:t>
            </w:r>
          </w:p>
        </w:tc>
        <w:tc>
          <w:tcPr>
            <w:tcW w:w="588" w:type="pct"/>
            <w:vMerge w:val="restart"/>
            <w:vAlign w:val="center"/>
          </w:tcPr>
          <w:p w14:paraId="6D1F3097" w14:textId="2FA5ADBA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4B36A05B" w14:textId="3109BC11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1.36</w:t>
            </w:r>
          </w:p>
          <w:p w14:paraId="09B2A3DF" w14:textId="53BAACC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6.87</w:t>
            </w:r>
          </w:p>
          <w:p w14:paraId="60980FC8" w14:textId="204C7142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956</w:t>
            </w:r>
          </w:p>
        </w:tc>
        <w:tc>
          <w:tcPr>
            <w:tcW w:w="472" w:type="pct"/>
            <w:vMerge w:val="restart"/>
            <w:vAlign w:val="center"/>
          </w:tcPr>
          <w:p w14:paraId="627442FC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13AA181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44A26078" w14:textId="46C8BF85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83</w:t>
            </w:r>
          </w:p>
        </w:tc>
        <w:tc>
          <w:tcPr>
            <w:tcW w:w="370" w:type="pct"/>
            <w:vMerge/>
            <w:vAlign w:val="center"/>
          </w:tcPr>
          <w:p w14:paraId="245BBC41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E51C93A" w14:textId="4F2295C5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52A19813" w14:textId="12C6ED8F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7D034040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7B465614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54614170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32184F6A" w14:textId="77777777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69AB544C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6CCDC9B0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2DBF5C3A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2141D724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5E75126" w14:textId="7CD898E7" w:rsidR="00303816" w:rsidRPr="004B54FC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46210D2D" w14:textId="74943F5E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45DD3A9C" w14:textId="77777777" w:rsidTr="00303816">
        <w:trPr>
          <w:trHeight w:val="423"/>
        </w:trPr>
        <w:tc>
          <w:tcPr>
            <w:tcW w:w="567" w:type="pct"/>
            <w:vMerge/>
            <w:vAlign w:val="center"/>
          </w:tcPr>
          <w:p w14:paraId="5DBFA5E5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C4C3941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33D3E24" w14:textId="134DAEA1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ulsion Duration</w:t>
            </w:r>
          </w:p>
        </w:tc>
        <w:tc>
          <w:tcPr>
            <w:tcW w:w="588" w:type="pct"/>
            <w:vMerge w:val="restart"/>
            <w:vAlign w:val="center"/>
          </w:tcPr>
          <w:p w14:paraId="4F85C883" w14:textId="02068A65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5D891EF3" w14:textId="6EB58F4B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8.87</w:t>
            </w:r>
          </w:p>
          <w:p w14:paraId="70752DDC" w14:textId="4D848D2F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28.5</w:t>
            </w:r>
          </w:p>
          <w:p w14:paraId="5A6A36D6" w14:textId="4F9ED22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7.71</w:t>
            </w:r>
          </w:p>
        </w:tc>
        <w:tc>
          <w:tcPr>
            <w:tcW w:w="472" w:type="pct"/>
            <w:vMerge w:val="restart"/>
            <w:vAlign w:val="center"/>
          </w:tcPr>
          <w:p w14:paraId="5DC39CC9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7442C23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7C68323" w14:textId="2D5DEF04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370" w:type="pct"/>
            <w:vMerge/>
            <w:vAlign w:val="center"/>
          </w:tcPr>
          <w:p w14:paraId="55A1B5EC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7CD0144" w14:textId="19765C48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4EB66212" w14:textId="39E288E0" w:rsidR="00303816" w:rsidRPr="00E40A2E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139*</w:t>
            </w:r>
          </w:p>
        </w:tc>
      </w:tr>
      <w:tr w:rsidR="00303816" w:rsidRPr="007C6A94" w14:paraId="65F108EE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74B2C67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973E9FF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3EE48260" w14:textId="77777777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5F6A7331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11D2023C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40AC6CB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31D2CBA5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EDB50C1" w14:textId="6CBEF2B2" w:rsidR="00303816" w:rsidRPr="004B54FC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3EB5F7D2" w14:textId="5D65D216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6885FB47" w14:textId="77777777" w:rsidTr="00303816">
        <w:trPr>
          <w:trHeight w:val="423"/>
        </w:trPr>
        <w:tc>
          <w:tcPr>
            <w:tcW w:w="567" w:type="pct"/>
            <w:vMerge/>
            <w:vAlign w:val="center"/>
          </w:tcPr>
          <w:p w14:paraId="531E45FE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4B6FFA83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1EA5A3E" w14:textId="1EBEC13C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ke Duration</w:t>
            </w:r>
          </w:p>
        </w:tc>
        <w:tc>
          <w:tcPr>
            <w:tcW w:w="588" w:type="pct"/>
            <w:vMerge w:val="restart"/>
            <w:vAlign w:val="center"/>
          </w:tcPr>
          <w:p w14:paraId="3694D085" w14:textId="4FF805A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55002853" w14:textId="16DEB99E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8.192</w:t>
            </w:r>
          </w:p>
          <w:p w14:paraId="0217D3A5" w14:textId="6BD463B5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84.5</w:t>
            </w:r>
          </w:p>
          <w:p w14:paraId="0610498C" w14:textId="37E3E5C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0.29</w:t>
            </w:r>
          </w:p>
        </w:tc>
        <w:tc>
          <w:tcPr>
            <w:tcW w:w="472" w:type="pct"/>
            <w:vMerge w:val="restart"/>
            <w:vAlign w:val="center"/>
          </w:tcPr>
          <w:p w14:paraId="2DED05A3" w14:textId="15D0EEDD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62*</w:t>
            </w:r>
          </w:p>
          <w:p w14:paraId="78FE1AD3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9E2416C" w14:textId="1F86EEE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370" w:type="pct"/>
            <w:vMerge/>
            <w:vAlign w:val="center"/>
          </w:tcPr>
          <w:p w14:paraId="37F4A39A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F351CD8" w14:textId="18317368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73A05266" w14:textId="0329626B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01D7A4A2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34F513C1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903B59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5E596F70" w14:textId="77777777" w:rsidR="0030381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28150DE1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4AC243AF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19AB6D57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608E5122" w14:textId="77777777" w:rsidR="00303816" w:rsidRPr="00FD1996" w:rsidRDefault="00303816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ECB7DD6" w14:textId="3C250B89" w:rsidR="00303816" w:rsidRPr="004B54FC" w:rsidRDefault="00303816" w:rsidP="00B8643E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6FA75793" w14:textId="48CA6A50" w:rsidR="00303816" w:rsidRPr="007C6A94" w:rsidRDefault="00303816" w:rsidP="00B864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136</w:t>
            </w:r>
          </w:p>
        </w:tc>
      </w:tr>
      <w:tr w:rsidR="00303816" w:rsidRPr="007C6A94" w14:paraId="7A498870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6FD53B67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254C9B7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E834E47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Swing/</w:t>
            </w:r>
          </w:p>
          <w:p w14:paraId="69CB4F83" w14:textId="6458D229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</w:t>
            </w:r>
          </w:p>
        </w:tc>
        <w:tc>
          <w:tcPr>
            <w:tcW w:w="588" w:type="pct"/>
            <w:vMerge w:val="restart"/>
            <w:vAlign w:val="center"/>
          </w:tcPr>
          <w:p w14:paraId="37B65338" w14:textId="3C1BE662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24765BE6" w14:textId="692F4C31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9.488</w:t>
            </w:r>
          </w:p>
          <w:p w14:paraId="6BB05C0C" w14:textId="4C3135C1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92.77</w:t>
            </w:r>
          </w:p>
          <w:p w14:paraId="68A36422" w14:textId="25D9777C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156</w:t>
            </w:r>
          </w:p>
        </w:tc>
        <w:tc>
          <w:tcPr>
            <w:tcW w:w="472" w:type="pct"/>
            <w:vMerge w:val="restart"/>
            <w:vAlign w:val="center"/>
          </w:tcPr>
          <w:p w14:paraId="02E1CF85" w14:textId="4DF546FF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34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2BE2D9D0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F454F8E" w14:textId="5657F152" w:rsidR="00303816" w:rsidRPr="00303816" w:rsidRDefault="00303816" w:rsidP="003038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03816">
              <w:rPr>
                <w:rFonts w:ascii="Arial" w:hAnsi="Arial" w:cs="Arial"/>
                <w:b/>
                <w:sz w:val="20"/>
                <w:szCs w:val="20"/>
              </w:rPr>
              <w:t>p =.0470*</w:t>
            </w:r>
          </w:p>
        </w:tc>
        <w:tc>
          <w:tcPr>
            <w:tcW w:w="370" w:type="pct"/>
            <w:vMerge/>
            <w:vAlign w:val="center"/>
          </w:tcPr>
          <w:p w14:paraId="0109E750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73FB8AAD" w14:textId="4602C7A6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14040BE8" w14:textId="76A7AC88" w:rsidR="00303816" w:rsidRPr="00303816" w:rsidRDefault="00303816" w:rsidP="00303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3816">
              <w:rPr>
                <w:rFonts w:ascii="Arial" w:hAnsi="Arial" w:cs="Arial"/>
                <w:sz w:val="20"/>
                <w:szCs w:val="20"/>
              </w:rPr>
              <w:t>p=.2830</w:t>
            </w:r>
          </w:p>
        </w:tc>
      </w:tr>
      <w:tr w:rsidR="00303816" w:rsidRPr="007C6A94" w14:paraId="10CEAC61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720423A0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3D7A38B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22A9CD0F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672C8FD0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339616D3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1FF66496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A7D905B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E17BFEF" w14:textId="0FB5AB88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002B1B9B" w14:textId="02B25BA9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303816" w:rsidRPr="007C6A94" w14:paraId="2E656AE6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63B7B903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A41A401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AAADF15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Stance/</w:t>
            </w:r>
          </w:p>
          <w:p w14:paraId="633D8657" w14:textId="3DCDD16C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</w:t>
            </w:r>
          </w:p>
        </w:tc>
        <w:tc>
          <w:tcPr>
            <w:tcW w:w="588" w:type="pct"/>
            <w:vMerge w:val="restart"/>
            <w:vAlign w:val="center"/>
          </w:tcPr>
          <w:p w14:paraId="4A57987D" w14:textId="1562108D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33752A30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9.488</w:t>
            </w:r>
          </w:p>
          <w:p w14:paraId="30E051D9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92.77</w:t>
            </w:r>
          </w:p>
          <w:p w14:paraId="1D81C7EF" w14:textId="28B0C694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156</w:t>
            </w:r>
          </w:p>
        </w:tc>
        <w:tc>
          <w:tcPr>
            <w:tcW w:w="472" w:type="pct"/>
            <w:vMerge w:val="restart"/>
            <w:vAlign w:val="center"/>
          </w:tcPr>
          <w:p w14:paraId="55A2525B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34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4F3E482C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6DFCB1B" w14:textId="23639508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3816">
              <w:rPr>
                <w:rFonts w:ascii="Arial" w:hAnsi="Arial" w:cs="Arial"/>
                <w:b/>
                <w:sz w:val="20"/>
                <w:szCs w:val="20"/>
              </w:rPr>
              <w:t>p =.0470*</w:t>
            </w:r>
          </w:p>
        </w:tc>
        <w:tc>
          <w:tcPr>
            <w:tcW w:w="370" w:type="pct"/>
            <w:vMerge/>
            <w:vAlign w:val="center"/>
          </w:tcPr>
          <w:p w14:paraId="227F95E4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13A5FF75" w14:textId="796BA189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6245E4BF" w14:textId="5B32F158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03816">
              <w:rPr>
                <w:rFonts w:ascii="Arial" w:hAnsi="Arial" w:cs="Arial"/>
                <w:sz w:val="20"/>
                <w:szCs w:val="20"/>
              </w:rPr>
              <w:t>p=.2830</w:t>
            </w:r>
          </w:p>
        </w:tc>
      </w:tr>
      <w:tr w:rsidR="00303816" w:rsidRPr="007C6A94" w14:paraId="03A80444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03C2C888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293CE1D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5B571E07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3827D72C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6B768AA6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3DB1F013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6E53E6C9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3C99DB7" w14:textId="56F773F7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08B43027" w14:textId="299A1710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303816" w:rsidRPr="007C6A94" w14:paraId="5013D375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5FB84BBD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C3E83DA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16A688BB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Propulsion/</w:t>
            </w:r>
          </w:p>
          <w:p w14:paraId="45551524" w14:textId="6F431EC6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tride</w:t>
            </w:r>
          </w:p>
        </w:tc>
        <w:tc>
          <w:tcPr>
            <w:tcW w:w="588" w:type="pct"/>
            <w:vMerge w:val="restart"/>
            <w:vAlign w:val="center"/>
          </w:tcPr>
          <w:p w14:paraId="6C18E2D6" w14:textId="6E21A79E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750373F6" w14:textId="0F24484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5212</w:t>
            </w:r>
          </w:p>
          <w:p w14:paraId="2084A70B" w14:textId="4DC22718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23.5</w:t>
            </w:r>
          </w:p>
          <w:p w14:paraId="11C32701" w14:textId="3F6EC54E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1.50</w:t>
            </w:r>
          </w:p>
        </w:tc>
        <w:tc>
          <w:tcPr>
            <w:tcW w:w="472" w:type="pct"/>
            <w:vMerge w:val="restart"/>
            <w:vAlign w:val="center"/>
          </w:tcPr>
          <w:p w14:paraId="55607080" w14:textId="1632F46A" w:rsidR="00303816" w:rsidRDefault="00303816" w:rsidP="00303816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03816">
              <w:rPr>
                <w:rFonts w:ascii="Arial" w:hAnsi="Arial" w:cs="Arial"/>
                <w:bCs/>
                <w:sz w:val="20"/>
                <w:szCs w:val="20"/>
              </w:rPr>
              <w:lastRenderedPageBreak/>
              <w:t>p = 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739</w:t>
            </w:r>
          </w:p>
          <w:p w14:paraId="0282D926" w14:textId="31C45E3F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lastRenderedPageBreak/>
              <w:t>p &lt;.0001*</w:t>
            </w:r>
          </w:p>
          <w:p w14:paraId="06BBFD33" w14:textId="0992073E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370" w:type="pct"/>
            <w:vMerge/>
            <w:vAlign w:val="center"/>
          </w:tcPr>
          <w:p w14:paraId="74ED4AF7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4E61E3D6" w14:textId="34A70CB8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1C6E5732" w14:textId="30642C0B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03816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962</w:t>
            </w:r>
          </w:p>
        </w:tc>
      </w:tr>
      <w:tr w:rsidR="00303816" w:rsidRPr="007C6A94" w14:paraId="6B138618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23A4157C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8D8F1B0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65BCDD41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1980EB2B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01CAA153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559B9251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C490ADD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29329E2C" w14:textId="13C0E2D7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15EAC851" w14:textId="228791AF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27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303816" w:rsidRPr="007C6A94" w14:paraId="273AC8C5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670C292C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589470E6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86607CE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Brake/</w:t>
            </w:r>
          </w:p>
          <w:p w14:paraId="51BC0151" w14:textId="155992EB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</w:t>
            </w:r>
          </w:p>
        </w:tc>
        <w:tc>
          <w:tcPr>
            <w:tcW w:w="588" w:type="pct"/>
            <w:vMerge w:val="restart"/>
            <w:vAlign w:val="center"/>
          </w:tcPr>
          <w:p w14:paraId="348B717E" w14:textId="1C2853A8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87" w:type="pct"/>
            <w:vMerge w:val="restart"/>
            <w:vAlign w:val="center"/>
          </w:tcPr>
          <w:p w14:paraId="236E2816" w14:textId="24A93F60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.298</w:t>
            </w:r>
          </w:p>
          <w:p w14:paraId="5404969A" w14:textId="030D8233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87.0</w:t>
            </w:r>
          </w:p>
          <w:p w14:paraId="648DCC48" w14:textId="2E1B6A90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472" w:type="pct"/>
            <w:vMerge w:val="restart"/>
            <w:vAlign w:val="center"/>
          </w:tcPr>
          <w:p w14:paraId="137E1002" w14:textId="05C00B2F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95*</w:t>
            </w:r>
          </w:p>
          <w:p w14:paraId="6638E9E7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EE2DA5F" w14:textId="30722034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370" w:type="pct"/>
            <w:vMerge/>
            <w:vAlign w:val="center"/>
          </w:tcPr>
          <w:p w14:paraId="4FE03DC9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8AF289A" w14:textId="2F9E9467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41" w:type="pct"/>
            <w:vAlign w:val="center"/>
          </w:tcPr>
          <w:p w14:paraId="22B57AF5" w14:textId="75741329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303816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24</w:t>
            </w:r>
          </w:p>
        </w:tc>
      </w:tr>
      <w:tr w:rsidR="00303816" w:rsidRPr="007C6A94" w14:paraId="2B02D797" w14:textId="77777777" w:rsidTr="00303816">
        <w:trPr>
          <w:trHeight w:val="422"/>
        </w:trPr>
        <w:tc>
          <w:tcPr>
            <w:tcW w:w="567" w:type="pct"/>
            <w:vMerge/>
            <w:vAlign w:val="center"/>
          </w:tcPr>
          <w:p w14:paraId="1534F726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BFA2E85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37D76342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vMerge/>
            <w:vAlign w:val="center"/>
          </w:tcPr>
          <w:p w14:paraId="5D07A4A1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pct"/>
            <w:vMerge/>
            <w:vAlign w:val="center"/>
          </w:tcPr>
          <w:p w14:paraId="0943A389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02E57998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38765FE3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30494CA1" w14:textId="069B1573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41" w:type="pct"/>
            <w:vAlign w:val="center"/>
          </w:tcPr>
          <w:p w14:paraId="070D79B5" w14:textId="4191A5D4" w:rsidR="00303816" w:rsidRPr="004B54FC" w:rsidRDefault="00303816" w:rsidP="00303816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303816" w:rsidRPr="007C6A94" w14:paraId="56E4BB43" w14:textId="77777777" w:rsidTr="00303816">
        <w:tc>
          <w:tcPr>
            <w:tcW w:w="567" w:type="pct"/>
            <w:vMerge/>
            <w:vAlign w:val="center"/>
          </w:tcPr>
          <w:p w14:paraId="7705C61B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38DE88E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14:paraId="661F550B" w14:textId="60C5EA01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Shared Stance</w:t>
            </w:r>
          </w:p>
        </w:tc>
        <w:tc>
          <w:tcPr>
            <w:tcW w:w="588" w:type="pct"/>
            <w:vAlign w:val="center"/>
          </w:tcPr>
          <w:p w14:paraId="566981D5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5B0E6F72" w14:textId="28A6B4F4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087" w:type="pct"/>
            <w:vAlign w:val="center"/>
          </w:tcPr>
          <w:p w14:paraId="53D64A32" w14:textId="50761EEF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485</w:t>
            </w:r>
          </w:p>
        </w:tc>
        <w:tc>
          <w:tcPr>
            <w:tcW w:w="472" w:type="pct"/>
            <w:vAlign w:val="center"/>
          </w:tcPr>
          <w:p w14:paraId="5EE93B93" w14:textId="448EFB4F" w:rsidR="00303816" w:rsidRPr="00923C3D" w:rsidRDefault="00303816" w:rsidP="00303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.0011*</w:t>
            </w:r>
          </w:p>
        </w:tc>
        <w:tc>
          <w:tcPr>
            <w:tcW w:w="370" w:type="pct"/>
            <w:vAlign w:val="center"/>
          </w:tcPr>
          <w:p w14:paraId="349F6752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24B845C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0621B9E2" w14:textId="77777777" w:rsidR="00303816" w:rsidRPr="007C6A94" w:rsidRDefault="00303816" w:rsidP="00303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03816" w:rsidRPr="007C6A94" w14:paraId="7F4B29EC" w14:textId="77777777" w:rsidTr="00303816">
        <w:tc>
          <w:tcPr>
            <w:tcW w:w="567" w:type="pct"/>
            <w:vMerge/>
            <w:vAlign w:val="center"/>
          </w:tcPr>
          <w:p w14:paraId="42BBE803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DC09441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14:paraId="2004614D" w14:textId="39A2EF5D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w Drag</w:t>
            </w:r>
          </w:p>
        </w:tc>
        <w:tc>
          <w:tcPr>
            <w:tcW w:w="588" w:type="pct"/>
            <w:vAlign w:val="center"/>
          </w:tcPr>
          <w:p w14:paraId="3AC59EB9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Unpaired Two-Tailed</w:t>
            </w:r>
          </w:p>
          <w:p w14:paraId="631578B9" w14:textId="4A66F42D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-Test</w:t>
            </w:r>
          </w:p>
        </w:tc>
        <w:tc>
          <w:tcPr>
            <w:tcW w:w="1087" w:type="pct"/>
            <w:vAlign w:val="center"/>
          </w:tcPr>
          <w:p w14:paraId="49C5426C" w14:textId="6AB23B6F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 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.985</w:t>
            </w:r>
          </w:p>
        </w:tc>
        <w:tc>
          <w:tcPr>
            <w:tcW w:w="472" w:type="pct"/>
            <w:vAlign w:val="center"/>
          </w:tcPr>
          <w:p w14:paraId="2F9214AF" w14:textId="529F1067" w:rsidR="00303816" w:rsidRPr="00FD1996" w:rsidRDefault="00303816" w:rsidP="003038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370" w:type="pct"/>
            <w:vAlign w:val="center"/>
          </w:tcPr>
          <w:p w14:paraId="12304330" w14:textId="77777777" w:rsidR="00303816" w:rsidRPr="00FD199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9" w:type="pct"/>
            <w:vAlign w:val="center"/>
          </w:tcPr>
          <w:p w14:paraId="608E3219" w14:textId="77777777" w:rsidR="00303816" w:rsidRDefault="00303816" w:rsidP="003038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" w:type="pct"/>
            <w:vAlign w:val="center"/>
          </w:tcPr>
          <w:p w14:paraId="4A24C29F" w14:textId="77777777" w:rsidR="00303816" w:rsidRPr="007C6A94" w:rsidRDefault="00303816" w:rsidP="0030381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2286D704" w14:textId="77777777" w:rsidR="007C6A94" w:rsidRDefault="007C6A94" w:rsidP="007C6A94"/>
    <w:p w14:paraId="29F389F3" w14:textId="77777777" w:rsidR="007C6A94" w:rsidRDefault="007C6A94" w:rsidP="007C6A94"/>
    <w:p w14:paraId="7EFFEC6A" w14:textId="77777777" w:rsidR="007C6A94" w:rsidRDefault="007C6A94" w:rsidP="007C6A94"/>
    <w:p w14:paraId="7A12EF74" w14:textId="77777777" w:rsidR="007C6A94" w:rsidRDefault="007C6A94" w:rsidP="007C6A94"/>
    <w:p w14:paraId="4379363E" w14:textId="77777777" w:rsidR="007C6A94" w:rsidRDefault="007C6A94" w:rsidP="007C6A94"/>
    <w:p w14:paraId="2BBD559B" w14:textId="1989E198" w:rsidR="007C6A94" w:rsidRDefault="007C6A94"/>
    <w:p w14:paraId="59A0463B" w14:textId="74B3203E" w:rsidR="007C6A94" w:rsidRDefault="007C6A94"/>
    <w:p w14:paraId="1B7D9AC6" w14:textId="77777777" w:rsidR="00EE5972" w:rsidRDefault="00B8643E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005"/>
        <w:gridCol w:w="1205"/>
        <w:gridCol w:w="1072"/>
        <w:gridCol w:w="1274"/>
        <w:gridCol w:w="3212"/>
        <w:gridCol w:w="1800"/>
        <w:gridCol w:w="1080"/>
        <w:gridCol w:w="739"/>
        <w:gridCol w:w="1416"/>
      </w:tblGrid>
      <w:tr w:rsidR="0077767E" w14:paraId="6AA734C6" w14:textId="77777777" w:rsidTr="0077767E">
        <w:trPr>
          <w:trHeight w:val="530"/>
        </w:trPr>
        <w:tc>
          <w:tcPr>
            <w:tcW w:w="1587" w:type="dxa"/>
            <w:vAlign w:val="center"/>
          </w:tcPr>
          <w:p w14:paraId="3CA76BEE" w14:textId="77777777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Test</w:t>
            </w:r>
          </w:p>
        </w:tc>
        <w:tc>
          <w:tcPr>
            <w:tcW w:w="1005" w:type="dxa"/>
            <w:vAlign w:val="center"/>
          </w:tcPr>
          <w:p w14:paraId="7DE466AB" w14:textId="77777777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1205" w:type="dxa"/>
            <w:vAlign w:val="center"/>
          </w:tcPr>
          <w:p w14:paraId="3E43ACD3" w14:textId="77777777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1072" w:type="dxa"/>
            <w:vAlign w:val="center"/>
          </w:tcPr>
          <w:p w14:paraId="0B72AEF7" w14:textId="41088F2B" w:rsidR="0077767E" w:rsidRPr="00B8643E" w:rsidRDefault="0077767E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Limb</w:t>
            </w:r>
          </w:p>
        </w:tc>
        <w:tc>
          <w:tcPr>
            <w:tcW w:w="1274" w:type="dxa"/>
            <w:vAlign w:val="center"/>
          </w:tcPr>
          <w:p w14:paraId="4549FA7C" w14:textId="3FD28CDC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3212" w:type="dxa"/>
            <w:vAlign w:val="center"/>
          </w:tcPr>
          <w:p w14:paraId="421B4D19" w14:textId="77777777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800" w:type="dxa"/>
            <w:vAlign w:val="center"/>
          </w:tcPr>
          <w:p w14:paraId="2C69A10F" w14:textId="77777777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1819" w:type="dxa"/>
            <w:gridSpan w:val="2"/>
            <w:vAlign w:val="center"/>
          </w:tcPr>
          <w:p w14:paraId="6B548248" w14:textId="77777777" w:rsidR="0077767E" w:rsidRDefault="0077767E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Sidak Multiple</w:t>
            </w:r>
          </w:p>
          <w:p w14:paraId="2416E916" w14:textId="77777777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Comparison</w:t>
            </w:r>
          </w:p>
        </w:tc>
        <w:tc>
          <w:tcPr>
            <w:tcW w:w="1416" w:type="dxa"/>
            <w:vAlign w:val="center"/>
          </w:tcPr>
          <w:p w14:paraId="1DF8BE3F" w14:textId="77777777" w:rsidR="0077767E" w:rsidRPr="00B8643E" w:rsidRDefault="0077767E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244B3C" w14:paraId="31BEFAE8" w14:textId="77777777" w:rsidTr="002B425F">
        <w:trPr>
          <w:trHeight w:val="135"/>
        </w:trPr>
        <w:tc>
          <w:tcPr>
            <w:tcW w:w="1587" w:type="dxa"/>
            <w:vMerge w:val="restart"/>
            <w:vAlign w:val="center"/>
          </w:tcPr>
          <w:p w14:paraId="2BA0917B" w14:textId="4E403D81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sz w:val="20"/>
                <w:szCs w:val="20"/>
              </w:rPr>
              <w:t xml:space="preserve">Developmental </w:t>
            </w:r>
            <w:r>
              <w:rPr>
                <w:rFonts w:ascii="Arial" w:hAnsi="Arial" w:cs="Arial"/>
                <w:sz w:val="20"/>
                <w:szCs w:val="20"/>
              </w:rPr>
              <w:t>Digigait</w:t>
            </w:r>
          </w:p>
        </w:tc>
        <w:tc>
          <w:tcPr>
            <w:tcW w:w="1005" w:type="dxa"/>
            <w:vMerge w:val="restart"/>
            <w:vAlign w:val="center"/>
          </w:tcPr>
          <w:p w14:paraId="49F9F7B2" w14:textId="6DE40C04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15A0439B" w14:textId="572F4AC9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404E3FEA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14F6CD1A" w14:textId="2A62B0A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Width</w:t>
            </w:r>
          </w:p>
        </w:tc>
        <w:tc>
          <w:tcPr>
            <w:tcW w:w="1072" w:type="dxa"/>
            <w:vMerge w:val="restart"/>
            <w:vAlign w:val="center"/>
          </w:tcPr>
          <w:p w14:paraId="550B903B" w14:textId="13CF0A99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1214BF3B" w14:textId="29A3BB94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5B2710CC" w14:textId="2B4FB859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76140DFC" w14:textId="285D3CFD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2.02</w:t>
            </w:r>
          </w:p>
          <w:p w14:paraId="7A697B2C" w14:textId="1DA16011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65,222.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2.17</w:t>
            </w:r>
          </w:p>
          <w:p w14:paraId="47FC422B" w14:textId="499293A6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076</w:t>
            </w:r>
          </w:p>
        </w:tc>
        <w:tc>
          <w:tcPr>
            <w:tcW w:w="1800" w:type="dxa"/>
            <w:vMerge w:val="restart"/>
            <w:vAlign w:val="center"/>
          </w:tcPr>
          <w:p w14:paraId="5CC5C68A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A5E91D9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A9845F9" w14:textId="124941B9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456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 w:val="restart"/>
            <w:vAlign w:val="center"/>
          </w:tcPr>
          <w:p w14:paraId="3EC157EB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23514569" w14:textId="570354D0" w:rsidR="00244B3C" w:rsidRPr="002B425F" w:rsidRDefault="00244B3C" w:rsidP="002B425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</w:p>
          <w:p w14:paraId="1A56B2F5" w14:textId="6DC91A50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0B1C19A7" w14:textId="3FDA006F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5010DB6E" w14:textId="02D3DA65" w:rsidR="00244B3C" w:rsidRPr="00BF3491" w:rsidRDefault="00244B3C" w:rsidP="0077767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436</w:t>
            </w:r>
          </w:p>
        </w:tc>
      </w:tr>
      <w:tr w:rsidR="00244B3C" w14:paraId="18CDD08C" w14:textId="77777777" w:rsidTr="0077767E">
        <w:trPr>
          <w:trHeight w:val="133"/>
        </w:trPr>
        <w:tc>
          <w:tcPr>
            <w:tcW w:w="1587" w:type="dxa"/>
            <w:vMerge/>
            <w:vAlign w:val="center"/>
          </w:tcPr>
          <w:p w14:paraId="06AC57FF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CB89094" w14:textId="77777777" w:rsidR="00244B3C" w:rsidRDefault="00244B3C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F8F476B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8CB15CC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6B3C2EA" w14:textId="37A8FBA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9496C58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0CE1D93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E514D51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010101E" w14:textId="69C58424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</w:tcPr>
          <w:p w14:paraId="434713C2" w14:textId="2ECB9CF9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105</w:t>
            </w:r>
          </w:p>
        </w:tc>
      </w:tr>
      <w:tr w:rsidR="00244B3C" w14:paraId="1D50FCE9" w14:textId="77777777" w:rsidTr="0077767E">
        <w:trPr>
          <w:trHeight w:val="133"/>
        </w:trPr>
        <w:tc>
          <w:tcPr>
            <w:tcW w:w="1587" w:type="dxa"/>
            <w:vMerge/>
            <w:vAlign w:val="center"/>
          </w:tcPr>
          <w:p w14:paraId="2AC640E2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2B3F685" w14:textId="77777777" w:rsidR="00244B3C" w:rsidRDefault="00244B3C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D050CAF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2CF72C2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5C44A2C" w14:textId="52103509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65E6775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EB3B570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F4483E6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284CBD8" w14:textId="06610FED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</w:tcPr>
          <w:p w14:paraId="6B8D0DA2" w14:textId="7DE27198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002*</w:t>
            </w:r>
          </w:p>
        </w:tc>
      </w:tr>
      <w:tr w:rsidR="00244B3C" w14:paraId="0C49A42B" w14:textId="77777777" w:rsidTr="0077767E">
        <w:trPr>
          <w:trHeight w:val="133"/>
        </w:trPr>
        <w:tc>
          <w:tcPr>
            <w:tcW w:w="1587" w:type="dxa"/>
            <w:vMerge/>
            <w:vAlign w:val="center"/>
          </w:tcPr>
          <w:p w14:paraId="47033044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05F6E54" w14:textId="77777777" w:rsidR="00244B3C" w:rsidRDefault="00244B3C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8186D3F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F5FF0D3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C23F6D5" w14:textId="7B726A2B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AC12744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F0C261C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01EC1CF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6FE0089" w14:textId="0F405CE0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</w:tcPr>
          <w:p w14:paraId="7967558B" w14:textId="4BC244BD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562†</w:t>
            </w:r>
          </w:p>
        </w:tc>
      </w:tr>
      <w:tr w:rsidR="00244B3C" w14:paraId="542208B0" w14:textId="77777777" w:rsidTr="0077767E">
        <w:trPr>
          <w:trHeight w:val="133"/>
        </w:trPr>
        <w:tc>
          <w:tcPr>
            <w:tcW w:w="1587" w:type="dxa"/>
            <w:vMerge/>
            <w:vAlign w:val="center"/>
          </w:tcPr>
          <w:p w14:paraId="002BC40A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A0C72E0" w14:textId="77777777" w:rsidR="00244B3C" w:rsidRDefault="00244B3C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A9FBA8B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D9D18DC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CC42D15" w14:textId="4EA6BC92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D023627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8E4407F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78B292A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0B73914" w14:textId="7C9C34F0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</w:tcPr>
          <w:p w14:paraId="001581D2" w14:textId="32FC0BD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18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59E46260" w14:textId="77777777" w:rsidTr="0077767E">
        <w:trPr>
          <w:trHeight w:val="133"/>
        </w:trPr>
        <w:tc>
          <w:tcPr>
            <w:tcW w:w="1587" w:type="dxa"/>
            <w:vMerge/>
            <w:vAlign w:val="center"/>
          </w:tcPr>
          <w:p w14:paraId="38B43902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4FBC682" w14:textId="77777777" w:rsidR="00244B3C" w:rsidRDefault="00244B3C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9FB5FAF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D155672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B92C385" w14:textId="3ECF985F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863A467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1A6CA26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6A5FFA1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94C85A6" w14:textId="3641F585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</w:tcPr>
          <w:p w14:paraId="17B01A0F" w14:textId="41A6F38B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782</w:t>
            </w:r>
          </w:p>
        </w:tc>
      </w:tr>
      <w:tr w:rsidR="00244B3C" w14:paraId="1B968EEE" w14:textId="77777777" w:rsidTr="0077767E">
        <w:trPr>
          <w:trHeight w:val="133"/>
        </w:trPr>
        <w:tc>
          <w:tcPr>
            <w:tcW w:w="1587" w:type="dxa"/>
            <w:vMerge/>
            <w:vAlign w:val="center"/>
          </w:tcPr>
          <w:p w14:paraId="299EEE2B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123B3AC" w14:textId="77777777" w:rsidR="00244B3C" w:rsidRDefault="00244B3C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1B0B555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3422FBB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32974A4" w14:textId="76A21666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86C8D98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780EE23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83CA08A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8E7904C" w14:textId="7DCDEA83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</w:tcPr>
          <w:p w14:paraId="269775FF" w14:textId="7A92321E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178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41413E9E" w14:textId="77777777" w:rsidTr="0077767E">
        <w:trPr>
          <w:trHeight w:val="133"/>
        </w:trPr>
        <w:tc>
          <w:tcPr>
            <w:tcW w:w="1587" w:type="dxa"/>
            <w:vMerge/>
            <w:vAlign w:val="center"/>
          </w:tcPr>
          <w:p w14:paraId="79F60B63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F1FC761" w14:textId="77777777" w:rsidR="00244B3C" w:rsidRDefault="00244B3C" w:rsidP="0077767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130BC2A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55D37E6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5AF6EB3" w14:textId="5D2DE955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636A1E5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8ED9201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D06F29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E95C74D" w14:textId="68324340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130BA839" w14:textId="4D47DA6C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457</w:t>
            </w:r>
          </w:p>
        </w:tc>
      </w:tr>
      <w:tr w:rsidR="00244B3C" w14:paraId="0A5CB553" w14:textId="77777777" w:rsidTr="0077767E">
        <w:trPr>
          <w:trHeight w:val="154"/>
        </w:trPr>
        <w:tc>
          <w:tcPr>
            <w:tcW w:w="1587" w:type="dxa"/>
            <w:vMerge/>
            <w:vAlign w:val="center"/>
          </w:tcPr>
          <w:p w14:paraId="7F0BF7CE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92E93D3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AE9AE0A" w14:textId="3D815FFC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4F602FEB" w14:textId="1CB74290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14EB5EE1" w14:textId="77777777" w:rsidR="00244B3C" w:rsidRDefault="00244B3C" w:rsidP="002657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51C68BCD" w14:textId="24A3994F" w:rsidR="00244B3C" w:rsidRPr="00B8643E" w:rsidRDefault="00244B3C" w:rsidP="002657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456F4DC8" w14:textId="0B3B62C6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1.65</w:t>
            </w:r>
          </w:p>
          <w:p w14:paraId="5A07C174" w14:textId="4470D3EB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3.197,153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20.3</w:t>
            </w:r>
          </w:p>
          <w:p w14:paraId="5A443707" w14:textId="527624E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912</w:t>
            </w:r>
          </w:p>
        </w:tc>
        <w:tc>
          <w:tcPr>
            <w:tcW w:w="1800" w:type="dxa"/>
            <w:vMerge w:val="restart"/>
            <w:vAlign w:val="center"/>
          </w:tcPr>
          <w:p w14:paraId="396C42E1" w14:textId="44538F9D" w:rsidR="00244B3C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013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555C8DF8" w14:textId="205008BF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1F3FD62" w14:textId="7D970A79" w:rsidR="00244B3C" w:rsidRPr="00BF3491" w:rsidRDefault="00244B3C" w:rsidP="00611B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057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/>
            <w:vAlign w:val="center"/>
          </w:tcPr>
          <w:p w14:paraId="184C804E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49E2F2CC" w14:textId="4F1A0108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22895A5F" w14:textId="4494645C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788</w:t>
            </w:r>
          </w:p>
        </w:tc>
      </w:tr>
      <w:tr w:rsidR="00244B3C" w14:paraId="155F7610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21A4D738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BE13D4F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AF9E1DC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56E301A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F5A6672" w14:textId="381B2BDB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A192617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1D711CE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2D2D051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C8EB461" w14:textId="33A65F7B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</w:tcPr>
          <w:p w14:paraId="29AAB7F2" w14:textId="70CE91B0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446</w:t>
            </w:r>
          </w:p>
        </w:tc>
      </w:tr>
      <w:tr w:rsidR="00244B3C" w14:paraId="660D2E49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0A4111AB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D4F7607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C6FF17D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3E91556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D90277F" w14:textId="6F380A1E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E47F9F2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A4C8557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4A43EF0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C0F38FA" w14:textId="10A9C7C8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</w:tcPr>
          <w:p w14:paraId="6F09CD12" w14:textId="2B64AB81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01*</w:t>
            </w:r>
          </w:p>
        </w:tc>
      </w:tr>
      <w:tr w:rsidR="00244B3C" w14:paraId="6CD9BA56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22B5A560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D961B35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29E9718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88C8B31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9176190" w14:textId="2FE46893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106B63E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98A35B4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63AF150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E48695E" w14:textId="5C61EBD1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</w:tcPr>
          <w:p w14:paraId="3AFF3D26" w14:textId="6B2BF88C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308</w:t>
            </w:r>
          </w:p>
        </w:tc>
      </w:tr>
      <w:tr w:rsidR="00244B3C" w14:paraId="7C66E67F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77CE65C8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423A344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63B3A0D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42E5667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92ED01A" w14:textId="72C4D50D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3F244F2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04BC70A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61F9D48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5E1940B" w14:textId="33A0988D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</w:tcPr>
          <w:p w14:paraId="49F94F60" w14:textId="31563073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303</w:t>
            </w:r>
          </w:p>
        </w:tc>
      </w:tr>
      <w:tr w:rsidR="00244B3C" w14:paraId="76E8F43E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12A58110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254FE14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1A4391B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8111159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42F93C1" w14:textId="00B55882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0442FE0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2ED7946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B521E30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85CF446" w14:textId="33093B15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</w:tcPr>
          <w:p w14:paraId="0113FD4C" w14:textId="0013D418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84</w:t>
            </w:r>
          </w:p>
        </w:tc>
      </w:tr>
      <w:tr w:rsidR="00244B3C" w14:paraId="29C471E9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61EEF21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6CA8CF7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38E9814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4C6FCD4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06D0185" w14:textId="51D35DEC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0E02562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206E0D1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CEB7EF4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172317F" w14:textId="042C50A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</w:tcPr>
          <w:p w14:paraId="14E17EA6" w14:textId="0A66019D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778</w:t>
            </w:r>
          </w:p>
        </w:tc>
      </w:tr>
      <w:tr w:rsidR="00244B3C" w14:paraId="158D586C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16DC7487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26F29F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DAA0183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E08C014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0BD8FAA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33D42C7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03793DA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F2FD794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96E2A3F" w14:textId="72D47AF4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</w:tcPr>
          <w:p w14:paraId="225798CB" w14:textId="65C58BEA" w:rsidR="00244B3C" w:rsidRPr="001306BD" w:rsidRDefault="00244B3C" w:rsidP="0077767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792†</w:t>
            </w:r>
          </w:p>
        </w:tc>
      </w:tr>
      <w:tr w:rsidR="00244B3C" w14:paraId="788733BB" w14:textId="77777777" w:rsidTr="0077767E">
        <w:trPr>
          <w:trHeight w:val="154"/>
        </w:trPr>
        <w:tc>
          <w:tcPr>
            <w:tcW w:w="1587" w:type="dxa"/>
            <w:vMerge/>
            <w:vAlign w:val="center"/>
          </w:tcPr>
          <w:p w14:paraId="7052C12F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1CA1FD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32349C21" w14:textId="427E2708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Length</w:t>
            </w:r>
          </w:p>
        </w:tc>
        <w:tc>
          <w:tcPr>
            <w:tcW w:w="1072" w:type="dxa"/>
            <w:vMerge w:val="restart"/>
            <w:vAlign w:val="center"/>
          </w:tcPr>
          <w:p w14:paraId="746CD8C1" w14:textId="59177386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4D34D840" w14:textId="77777777" w:rsidR="00244B3C" w:rsidRDefault="00244B3C" w:rsidP="002657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27565EBA" w14:textId="7F58DF92" w:rsidR="00244B3C" w:rsidRPr="00B8643E" w:rsidRDefault="00244B3C" w:rsidP="002657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2EB24856" w14:textId="77777777" w:rsidR="00244B3C" w:rsidRPr="00FD1996" w:rsidRDefault="00244B3C" w:rsidP="00453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5.78</w:t>
            </w:r>
          </w:p>
          <w:p w14:paraId="088DDEA4" w14:textId="77777777" w:rsidR="00244B3C" w:rsidRPr="00FD1996" w:rsidRDefault="00244B3C" w:rsidP="00453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772,228.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6.26</w:t>
            </w:r>
          </w:p>
          <w:p w14:paraId="0B5A3ED1" w14:textId="45A2F36C" w:rsidR="00244B3C" w:rsidRPr="00B8643E" w:rsidRDefault="00244B3C" w:rsidP="00453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22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.643</w:t>
            </w:r>
          </w:p>
        </w:tc>
        <w:tc>
          <w:tcPr>
            <w:tcW w:w="1800" w:type="dxa"/>
            <w:vMerge w:val="restart"/>
            <w:vAlign w:val="center"/>
          </w:tcPr>
          <w:p w14:paraId="072479B8" w14:textId="77777777" w:rsidR="00244B3C" w:rsidRPr="00FD1996" w:rsidRDefault="00244B3C" w:rsidP="00453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D5E3F38" w14:textId="77777777" w:rsidR="00244B3C" w:rsidRPr="00FD1996" w:rsidRDefault="00244B3C" w:rsidP="00453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659D8834" w14:textId="2DCE5B37" w:rsidR="00244B3C" w:rsidRPr="00453676" w:rsidRDefault="00244B3C" w:rsidP="00453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1080" w:type="dxa"/>
            <w:vMerge/>
            <w:vAlign w:val="center"/>
          </w:tcPr>
          <w:p w14:paraId="677F248E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13AA4A7C" w14:textId="0F352504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06F823EF" w14:textId="6C0840AF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052</w:t>
            </w:r>
          </w:p>
        </w:tc>
      </w:tr>
      <w:tr w:rsidR="00244B3C" w14:paraId="4B2633F7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75D877B4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C752E74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683C793" w14:textId="3F98A864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07CDB69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88C050F" w14:textId="0EC46C56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EAABBD4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6F4BABC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5ACAEEB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CBF2125" w14:textId="04D9C3ED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7B6775FC" w14:textId="30FC4236" w:rsidR="00244B3C" w:rsidRPr="0045367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002*</w:t>
            </w:r>
          </w:p>
        </w:tc>
      </w:tr>
      <w:tr w:rsidR="00244B3C" w14:paraId="6B85A8AF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13A46878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5487FFD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962CFD2" w14:textId="66C30C93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697D2A9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ECB8D00" w14:textId="70FA1F83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1ECE715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869DF4D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0A8828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BA49B63" w14:textId="313E1ACA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14E9E1BC" w14:textId="457D3A1A" w:rsidR="00244B3C" w:rsidRPr="00B8643E" w:rsidRDefault="00244B3C" w:rsidP="004536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A788F74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01A5350B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9F09707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DDEAB94" w14:textId="7983D46B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2E8D597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2692F5F" w14:textId="497970CA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84B2AD9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6B7B0C8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005BC5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7179E6A" w14:textId="369679FF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40251A8E" w14:textId="37AB582C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5942462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2E243520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E16DA40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DBFA9FC" w14:textId="4572B743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5847E56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CE8EF22" w14:textId="4956E463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F2AA2DF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1B735B5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C941B6C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8ECE0B2" w14:textId="45D2F178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0274CAC9" w14:textId="436264BA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1A358E20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2F44B99E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A91B01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21D96C8" w14:textId="7673B68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ACCED9A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42E5F7C" w14:textId="66EF70F2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211CFF3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0633DBA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A43AEA2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18F782E" w14:textId="48866D86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4802459E" w14:textId="30BF1E1F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5E58A65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139A1F4B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AAF4688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131916B" w14:textId="21AE5176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F6E61F0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5A490AE" w14:textId="72C3DFD2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54F691C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280216E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88F2CA9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7B135FA" w14:textId="68247ADB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34705E7C" w14:textId="2EF349FA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01B88B36" w14:textId="77777777" w:rsidTr="0077767E">
        <w:trPr>
          <w:trHeight w:val="152"/>
        </w:trPr>
        <w:tc>
          <w:tcPr>
            <w:tcW w:w="1587" w:type="dxa"/>
            <w:vMerge/>
            <w:vAlign w:val="center"/>
          </w:tcPr>
          <w:p w14:paraId="507DA77C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F8F2067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0DAFFE3" w14:textId="77777777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C9773AA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93D368C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C626103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530AD38" w14:textId="77777777" w:rsidR="00244B3C" w:rsidRPr="00FD1996" w:rsidRDefault="00244B3C" w:rsidP="0077767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772245F" w14:textId="77777777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0EA20FD" w14:textId="76EBABDC" w:rsidR="00244B3C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01004089" w14:textId="7943BCD6" w:rsidR="00244B3C" w:rsidRPr="00B8643E" w:rsidRDefault="00244B3C" w:rsidP="007776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0AA340D5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402D721C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A7F630E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407E37A" w14:textId="73DF2229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09FC3BD5" w14:textId="011A7FAE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1CF402E5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6DAEC5E4" w14:textId="581FD72B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09B22775" w14:textId="39D55A2F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6.48</w:t>
            </w:r>
          </w:p>
          <w:p w14:paraId="12A06C61" w14:textId="62286318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345, 207.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7.05</w:t>
            </w:r>
          </w:p>
          <w:p w14:paraId="64EA9E5B" w14:textId="65A1B501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.643</w:t>
            </w:r>
          </w:p>
        </w:tc>
        <w:tc>
          <w:tcPr>
            <w:tcW w:w="1800" w:type="dxa"/>
            <w:vMerge w:val="restart"/>
            <w:vAlign w:val="center"/>
          </w:tcPr>
          <w:p w14:paraId="21DF7F14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61AE51B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7CA03DE" w14:textId="20D3F130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1080" w:type="dxa"/>
            <w:vMerge/>
            <w:vAlign w:val="center"/>
          </w:tcPr>
          <w:p w14:paraId="3C032A53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607B815A" w14:textId="2E84B5DA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7D1E334E" w14:textId="4721445E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391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57184B9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B62CFD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8CD7262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CA9E14F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C356705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7BE040F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FAE73BC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29AEDA8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C9C1155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A51D8C5" w14:textId="34413075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60F5F72C" w14:textId="1899C925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00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2EE143F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A19D72C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C60869B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E18B710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533909D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63FD2E5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98A5855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B6B971D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990EC08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7BBC719" w14:textId="43ECBE30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69D1DBE7" w14:textId="0FA89CE1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5761F4A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28B7ADE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BF58983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5A951F6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BBA2F73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0BB0388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1832717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F7F570D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33B6DD2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9F0D639" w14:textId="6C490E6D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575726BE" w14:textId="5297143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5701E8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F9B32AC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FF3D3B0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80CF3A9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3EC6361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EAD3091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52D0A97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BFBE327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9460DA8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F86D29B" w14:textId="49BB6761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424A3F6D" w14:textId="08EF6FD4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21D31C4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94EEF8A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4484F35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513886E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965DE8C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4175AA2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EFCAE0D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EAE0137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471624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CD56DE7" w14:textId="3579D0C7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52E624C3" w14:textId="64A1D66E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31CBA47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50B1FB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6CD994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87F4B01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66D675D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E233A51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88125F8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D9A6E56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887D1E0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D8B694C" w14:textId="1D4B2249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18536A2B" w14:textId="2FAC1F91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B87962F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0231AA6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DC21884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A333B00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A6B2792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BD9EB33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220D13A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00785C6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BA3BF64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3F23D97" w14:textId="666F02A4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6F3190A9" w14:textId="26B77FF2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002*</w:t>
            </w:r>
          </w:p>
        </w:tc>
      </w:tr>
      <w:tr w:rsidR="00244B3C" w14:paraId="6E909A27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33FAEAD8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C10348A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2C614B54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Frequency</w:t>
            </w:r>
          </w:p>
          <w:p w14:paraId="54BC6454" w14:textId="044DE6E5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2E509225" w14:textId="43D61213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6B0BC261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5A61CE52" w14:textId="3D2CFF3F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153DF81D" w14:textId="4E32F4E9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3.75</w:t>
            </w:r>
          </w:p>
          <w:p w14:paraId="05643087" w14:textId="4E475D8D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3.113,14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5.18</w:t>
            </w:r>
          </w:p>
          <w:p w14:paraId="7534F787" w14:textId="79DB0BD1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834</w:t>
            </w:r>
          </w:p>
        </w:tc>
        <w:tc>
          <w:tcPr>
            <w:tcW w:w="1800" w:type="dxa"/>
            <w:vMerge w:val="restart"/>
            <w:vAlign w:val="center"/>
          </w:tcPr>
          <w:p w14:paraId="3184673B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F79038C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0C08EAC9" w14:textId="2600BCAF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70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/>
            <w:vAlign w:val="center"/>
          </w:tcPr>
          <w:p w14:paraId="4D23D47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729BDDCE" w14:textId="1FBA9248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60992796" w14:textId="05CA5046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062</w:t>
            </w:r>
          </w:p>
        </w:tc>
      </w:tr>
      <w:tr w:rsidR="00244B3C" w14:paraId="14BFDF7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04EE856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E33FA72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B1B9AA9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D094EE3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924404C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EC35165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616427E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F01BB75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0814F9E" w14:textId="538A8FB9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5BD8519D" w14:textId="6B16C9C3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002*</w:t>
            </w:r>
          </w:p>
        </w:tc>
      </w:tr>
      <w:tr w:rsidR="00244B3C" w14:paraId="2DE436E9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FED5DA8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02EC60D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D70E0A0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E66365C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2405844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986F175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8E9FDA7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3B4DBF1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C66722A" w14:textId="05B8958F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51365EEB" w14:textId="14699FDF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14D7470A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71B64C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0F71CB5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3153ED9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118BE4E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D49AE60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EB362E7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2E62371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1EA72A0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A3C5664" w14:textId="154E5144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07CB1452" w14:textId="3326DB7F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047C39B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1CCF56B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EEFD8D8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25EC18A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833BAA0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38B70C1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77173C8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6738711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9114E9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802137C" w14:textId="789047A9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62B26133" w14:textId="792A799A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A87527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C280899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6DE8FA6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339CABD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B23A32D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137F27A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A5E1958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6FF3BCE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8A62AD2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9C5A417" w14:textId="521A13CE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4E34CC1D" w14:textId="6D880373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D4E7FA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474A370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9AEB63C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E91FEA1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1E2305E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D6663BC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C0CF81E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897620D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2996DA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31187B2" w14:textId="4D76B7F4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028FAF8E" w14:textId="00A98760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174C759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784E652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084936F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918D347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86E2F58" w14:textId="77777777" w:rsidR="00244B3C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61B3A08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D8E1082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E1C2FA1" w14:textId="77777777" w:rsidR="00244B3C" w:rsidRPr="00FD1996" w:rsidRDefault="00244B3C" w:rsidP="006E238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A5C1C9C" w14:textId="77777777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AC286CE" w14:textId="5E7BD79E" w:rsidR="00244B3C" w:rsidRPr="0080450B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53BA69AC" w14:textId="02BB2A59" w:rsidR="00244B3C" w:rsidRPr="00B8643E" w:rsidRDefault="00244B3C" w:rsidP="006E2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671EECE" w14:textId="77777777" w:rsidTr="00AC18C9">
        <w:trPr>
          <w:trHeight w:val="110"/>
        </w:trPr>
        <w:tc>
          <w:tcPr>
            <w:tcW w:w="1587" w:type="dxa"/>
            <w:vMerge/>
            <w:vAlign w:val="center"/>
          </w:tcPr>
          <w:p w14:paraId="3C76C341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32D5C78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E4148D9" w14:textId="59B2688A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709208B1" w14:textId="6333FF00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40A16397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5994A431" w14:textId="0A767359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69A1CC03" w14:textId="35A3DB4F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0.80</w:t>
            </w:r>
          </w:p>
          <w:p w14:paraId="7F1C7C1B" w14:textId="708872D0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171,199.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0.40</w:t>
            </w:r>
          </w:p>
          <w:p w14:paraId="366BD347" w14:textId="401CE628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256</w:t>
            </w:r>
          </w:p>
        </w:tc>
        <w:tc>
          <w:tcPr>
            <w:tcW w:w="1800" w:type="dxa"/>
            <w:vMerge w:val="restart"/>
            <w:vAlign w:val="center"/>
          </w:tcPr>
          <w:p w14:paraId="3DBD8374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A68C040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61951EB6" w14:textId="4AC212FB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23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/>
            <w:vAlign w:val="center"/>
          </w:tcPr>
          <w:p w14:paraId="30C816BE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071D3CB6" w14:textId="35496230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07AEC2C0" w14:textId="2F69B3A2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557†</w:t>
            </w:r>
          </w:p>
        </w:tc>
      </w:tr>
      <w:tr w:rsidR="00244B3C" w14:paraId="0F059F0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2448C6D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ACC0D8A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13015BD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CBECCC0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EC1BA76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91B4377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5F81D25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A830A61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0320156" w14:textId="5B489311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1969E868" w14:textId="2FF6E893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002*</w:t>
            </w:r>
          </w:p>
        </w:tc>
      </w:tr>
      <w:tr w:rsidR="00244B3C" w14:paraId="29EE2EA5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5B35938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C729EC8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44217C0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6960A53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516E95F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B03A579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5EFE321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EE95077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7C0B927" w14:textId="0A3EE5E5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578BD16D" w14:textId="2E450EDE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B94AFF1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18046EF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12E143F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FCB6B0E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9D704CD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8E00B1C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616F476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9AD0AB1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E7FE824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BF97DA1" w14:textId="2A063931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4D554714" w14:textId="2A582EB8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F2C49D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22E9D0B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14BAFCD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FA4083D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2DCF1EA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1397693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486B3B4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EA8D31C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DB7C765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E692895" w14:textId="4BCCCCB7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0346D37E" w14:textId="14051B0B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28F0D184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1187D83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3941056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24395EC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5DB610B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C26A275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1335CF0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A813589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9EF9425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713454D" w14:textId="0AD66000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19569077" w14:textId="22EB3270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597C60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9A275D7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88F9E7C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8BFCBAC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0F54A0B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D26698E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5AC3319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A30F6A3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37299AB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E7DEF6A" w14:textId="5D2D9978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20569B7D" w14:textId="33FACA6E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144B658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A95D10B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0815131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C146F22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6F85D3F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11DFC7F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66C8056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B8421CF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711CF61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14D7329" w14:textId="396576A6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2347CB35" w14:textId="3734AC56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CF42339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6BE3315F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5E9EFDE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7AA3CFEB" w14:textId="238222C6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 Duration</w:t>
            </w:r>
          </w:p>
        </w:tc>
        <w:tc>
          <w:tcPr>
            <w:tcW w:w="1072" w:type="dxa"/>
            <w:vMerge w:val="restart"/>
            <w:vAlign w:val="center"/>
          </w:tcPr>
          <w:p w14:paraId="7DE7FF86" w14:textId="354DB2AD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4A11CD86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796C5404" w14:textId="2806651F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5045B7CA" w14:textId="1B4EB2B3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5.92</w:t>
            </w:r>
          </w:p>
          <w:p w14:paraId="1DA8B353" w14:textId="3438FFD6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725, 225.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6.13</w:t>
            </w:r>
          </w:p>
          <w:p w14:paraId="4BE02227" w14:textId="475FB452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.637</w:t>
            </w:r>
          </w:p>
        </w:tc>
        <w:tc>
          <w:tcPr>
            <w:tcW w:w="1800" w:type="dxa"/>
            <w:vMerge w:val="restart"/>
            <w:vAlign w:val="center"/>
          </w:tcPr>
          <w:p w14:paraId="25240CE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30FF30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08B0004" w14:textId="45EA40B9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1080" w:type="dxa"/>
            <w:vMerge/>
            <w:vAlign w:val="center"/>
          </w:tcPr>
          <w:p w14:paraId="1F8C8F18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6E5A4616" w14:textId="19F79B85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183FA6F1" w14:textId="33BC1613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274</w:t>
            </w:r>
          </w:p>
        </w:tc>
      </w:tr>
      <w:tr w:rsidR="00244B3C" w14:paraId="7BF48AA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C5BCB62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8964451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7C7CFD6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77D1AB0" w14:textId="77777777" w:rsidR="00244B3C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5759286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A830E8C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0D1F1F7" w14:textId="77777777" w:rsidR="00244B3C" w:rsidRPr="00FD1996" w:rsidRDefault="00244B3C" w:rsidP="00611B3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13C7A27" w14:textId="77777777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82719D0" w14:textId="4B15F656" w:rsidR="00244B3C" w:rsidRPr="0080450B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2F160CC4" w14:textId="7AC98EDC" w:rsidR="00244B3C" w:rsidRPr="00B8643E" w:rsidRDefault="00244B3C" w:rsidP="00611B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1B2729F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F770AA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4E032C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809109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ECDC326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6C46A4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82E586B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503024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F7B058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D8F0A0A" w14:textId="249823DA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53811C4A" w14:textId="49D5BC91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54B9E65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8827FF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174E5C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C9FC71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8A6190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71BAAB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B7101A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9592EF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D6BCEF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BF09327" w14:textId="7BA4172B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074A37CE" w14:textId="27AFE34A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1961F5A3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1086A4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AE0DFC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FF4EC6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21DB89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93FEAF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425418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450667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B77851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339EDD1" w14:textId="6119B691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10654DAF" w14:textId="21AF54D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7634C3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E19377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872CF5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7890C0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F9F571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EDBD79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2EA2FA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D328F7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7B7208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76883E9" w14:textId="327DD2E3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6F994E72" w14:textId="5E56967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4537A3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76FF44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CFA61B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C8480B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24B3D1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B731C7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A1869F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5A5BC9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240A58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51A05A2" w14:textId="20100BC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5256BB12" w14:textId="3AD755AE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1EDF1FAB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1858FD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BEBF37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5E8C7DF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E48781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D3438D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77651B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1290A9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E87C5B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9B8607C" w14:textId="229FDB48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215A4393" w14:textId="71FED71D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F0164F4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1CF819F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5093E3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EA5DA17" w14:textId="0E681A85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4394FF43" w14:textId="6794FE80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09B6C8CD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3BAC9114" w14:textId="444222B6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118EECC8" w14:textId="0C700473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6.54</w:t>
            </w:r>
          </w:p>
          <w:p w14:paraId="331E6164" w14:textId="32AEF736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301, 205.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6.38</w:t>
            </w:r>
          </w:p>
          <w:p w14:paraId="66467552" w14:textId="0AEA948F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.718</w:t>
            </w:r>
          </w:p>
        </w:tc>
        <w:tc>
          <w:tcPr>
            <w:tcW w:w="1800" w:type="dxa"/>
            <w:vMerge w:val="restart"/>
            <w:vAlign w:val="center"/>
          </w:tcPr>
          <w:p w14:paraId="42A0519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B66BB4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80FA873" w14:textId="4F2AD60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1080" w:type="dxa"/>
            <w:vMerge/>
            <w:vAlign w:val="center"/>
          </w:tcPr>
          <w:p w14:paraId="4BBE1F9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57CDC4B5" w14:textId="58CA5D17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0C003517" w14:textId="62E7E5E1" w:rsidR="00244B3C" w:rsidRPr="00AC18C9" w:rsidRDefault="00244B3C" w:rsidP="00AC18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C18C9">
              <w:rPr>
                <w:rFonts w:ascii="Arial" w:hAnsi="Arial" w:cs="Arial"/>
                <w:bCs/>
                <w:sz w:val="20"/>
                <w:szCs w:val="20"/>
              </w:rPr>
              <w:t>p =.0573</w:t>
            </w:r>
            <w:r>
              <w:rPr>
                <w:rFonts w:ascii="Arial" w:hAnsi="Arial" w:cs="Arial"/>
                <w:bCs/>
                <w:sz w:val="20"/>
                <w:szCs w:val="20"/>
              </w:rPr>
              <w:t>†</w:t>
            </w:r>
          </w:p>
        </w:tc>
      </w:tr>
      <w:tr w:rsidR="00244B3C" w14:paraId="52FD2B5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0F50C6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3EA1DE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789967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45CFBA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E2F6C5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C5C3FA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A03327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7B4445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9AFA004" w14:textId="666211F8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719A996F" w14:textId="10843C6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A84E826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5737CC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A8764B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72EB83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65CD3C4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234E73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297CB4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45D4A0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9ED474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ED4681A" w14:textId="5B585665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45AA8A35" w14:textId="34C9A35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03A7490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7CACBE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9FE1FE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51BEFB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BC700F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C7BD46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590256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5F7737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114E20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92F61C2" w14:textId="66F751D5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39C63335" w14:textId="368C3186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C96496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3A9640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46FACF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B4AAD8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AF030A4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B86F58B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386B9E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29695A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5F907F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DB404DF" w14:textId="390B3CDC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0E2BACF1" w14:textId="3B54B141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0BCAB0EF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C8BDD6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CBA579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3C02B1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E41809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1EE46D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D2186B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A3A130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0F94A7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6A9826D" w14:textId="7F2A8DA6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0FFD8457" w14:textId="3B20E0B5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1156D8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9F2848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7D4439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53178A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5EF84F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0CD358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B8B333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637ACA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0E751F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53F6B23" w14:textId="1E890F5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3CFDD65C" w14:textId="4B581C4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613B5D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E1883C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D8537B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AB69AE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A6177D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83F70D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4D893A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3A4C28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2C6DD7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22A7804" w14:textId="0B1D7391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724B193A" w14:textId="0E41E1E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29B388C5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738AEE4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3E433E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54A8B0A3" w14:textId="1B3C8850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ng Duration</w:t>
            </w:r>
          </w:p>
        </w:tc>
        <w:tc>
          <w:tcPr>
            <w:tcW w:w="1072" w:type="dxa"/>
            <w:vMerge w:val="restart"/>
            <w:vAlign w:val="center"/>
          </w:tcPr>
          <w:p w14:paraId="2BF14510" w14:textId="2A805F15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33ED1A2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668D3720" w14:textId="2A102F4B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482A0CCA" w14:textId="10947CE3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84.17</w:t>
            </w:r>
          </w:p>
          <w:p w14:paraId="10398CD5" w14:textId="77337DF4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5.103,244.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5.25</w:t>
            </w:r>
          </w:p>
          <w:p w14:paraId="5288C5A1" w14:textId="0ADC8CFE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256</w:t>
            </w:r>
          </w:p>
        </w:tc>
        <w:tc>
          <w:tcPr>
            <w:tcW w:w="1800" w:type="dxa"/>
            <w:vMerge w:val="restart"/>
            <w:vAlign w:val="center"/>
          </w:tcPr>
          <w:p w14:paraId="1C85691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451D518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641286C1" w14:textId="6CA43126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/>
            <w:vAlign w:val="center"/>
          </w:tcPr>
          <w:p w14:paraId="35C88F1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6A25BA7F" w14:textId="49DA53D7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447077DF" w14:textId="2E41A203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434</w:t>
            </w:r>
          </w:p>
        </w:tc>
      </w:tr>
      <w:tr w:rsidR="00244B3C" w14:paraId="4FAD2B2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48C54F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6A4963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324B4C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238BBA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583720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EB9214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F3F3C6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7FCDC1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A941953" w14:textId="57CF45AE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7E9C5D1D" w14:textId="4F34C545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00</w:t>
            </w: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2A90C9A7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15E511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A5A915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F876FB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9D635B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9D6C28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EF2BA1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0D9216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4E23BB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61A8FA8" w14:textId="45B1179A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7406239A" w14:textId="2F64E040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2665F0B5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F94C52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95BB5C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E59092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8C1EF8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30F8C6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68AFEC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D5CCF3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C86505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7C5E264" w14:textId="35E33E4C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0D8AF1AB" w14:textId="4BFBB4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C4D1FA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FD0237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EECC87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CD4822F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F931AF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97D6F8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C2CA86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8450B6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BD41B2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3239199" w14:textId="69D9AACB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769564E8" w14:textId="1247226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D17558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5C5126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45EE79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7E8136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D3C438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BF89E3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BD97E2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1C9EC3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A780DD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AB6CCF1" w14:textId="5E7A2EFF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71E0EDFF" w14:textId="4E00B0B3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20443F6B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339330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467473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924FC1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AE83E7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AB1774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53AD2E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CB9295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674483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6029295" w14:textId="1069D324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0BBE580A" w14:textId="0B879B99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1B76A1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5419FC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19C2A3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F0CDA1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B17C1A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96C217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44BD1E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BBF78D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B8A6F6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8E05980" w14:textId="46D5D223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71D634E0" w14:textId="162C6BA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104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47135001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6792B07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1891A0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3B852F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4B536BE7" w14:textId="4E05D0D4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0E0A5D8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51548296" w14:textId="3EB34968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3F15AD9C" w14:textId="761DE81B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4.94</w:t>
            </w:r>
          </w:p>
          <w:p w14:paraId="3DB21B01" w14:textId="130096E1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5.353,255.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387</w:t>
            </w:r>
          </w:p>
          <w:p w14:paraId="32228F30" w14:textId="007A7148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534</w:t>
            </w:r>
          </w:p>
        </w:tc>
        <w:tc>
          <w:tcPr>
            <w:tcW w:w="1800" w:type="dxa"/>
            <w:vMerge w:val="restart"/>
            <w:vAlign w:val="center"/>
          </w:tcPr>
          <w:p w14:paraId="27DC9AB3" w14:textId="4561D965" w:rsidR="00244B3C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5DDC9D0" w14:textId="22D2DDEB" w:rsidR="00244B3C" w:rsidRPr="000078CC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5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55279C9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2DC0518" w14:textId="6A81F6BD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DBC4FB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3C4A41BF" w14:textId="4D7F6456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07C90D63" w14:textId="1F71A0E5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344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ED65D43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503ECD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2A2222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1057D3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AA1D6F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DC1755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1BE49F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C2862A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45D2C9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5842566" w14:textId="2B39234A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599B88A7" w14:textId="7B42AC35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05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496F1106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0C4B11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4CA08A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5BAFE4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1BAD80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7FEF27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AA7A7B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CDA59C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FB2B42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5B72BD7" w14:textId="4A0BA4E0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6F19BCDB" w14:textId="494D423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FB6A2C9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4ECE99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FC9707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DEB4FD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7625B5F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3581FF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6CEC8A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5F58A6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7CBB7C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D55709B" w14:textId="3BC0FACB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31CDD023" w14:textId="33F237F6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F6320E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C8FCB3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373E0C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F8356C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CA44537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50028AB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225123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338CFF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58F774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BE08869" w14:textId="75621A48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2FDDE9E7" w14:textId="6E599522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7F94973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8F1290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6C01B4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2E2766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4E5864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45CBCB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4C1770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CFF1AC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1B2639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3A2520B" w14:textId="4F97228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35325BD2" w14:textId="319FEC8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02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10E865A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183A98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30B775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9EDE92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717090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9C2861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6A023C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88AA02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92EDDD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60193F8" w14:textId="7413B3DC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2596452C" w14:textId="001C91A0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03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7282972A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E917CA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E67241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5DFC2D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442BF7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FB93B9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030ACC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662529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5068EE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7A5AC16" w14:textId="32E7E89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79C76BE1" w14:textId="0D50182B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85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45383CD6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154DA50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EC1E54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4F858A71" w14:textId="78846EE3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Duration</w:t>
            </w:r>
          </w:p>
        </w:tc>
        <w:tc>
          <w:tcPr>
            <w:tcW w:w="1072" w:type="dxa"/>
            <w:vMerge w:val="restart"/>
            <w:vAlign w:val="center"/>
          </w:tcPr>
          <w:p w14:paraId="199B1F1B" w14:textId="7C4F51F1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38662E6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Mixed effects</w:t>
            </w:r>
          </w:p>
          <w:p w14:paraId="511CECFD" w14:textId="430FB3FC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4F4060CE" w14:textId="5B8BB508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lastRenderedPageBreak/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5.22</w:t>
            </w:r>
          </w:p>
          <w:p w14:paraId="73CEA7A8" w14:textId="12B8BD02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767,226.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7.3</w:t>
            </w:r>
          </w:p>
          <w:p w14:paraId="5DBC7AE1" w14:textId="5D2352BE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3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.864</w:t>
            </w:r>
          </w:p>
        </w:tc>
        <w:tc>
          <w:tcPr>
            <w:tcW w:w="1800" w:type="dxa"/>
            <w:vMerge w:val="restart"/>
            <w:vAlign w:val="center"/>
          </w:tcPr>
          <w:p w14:paraId="32B294F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0809F95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2C2E2D5" w14:textId="01AE3846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1080" w:type="dxa"/>
            <w:vMerge/>
            <w:vAlign w:val="center"/>
          </w:tcPr>
          <w:p w14:paraId="2984B7B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63895D2B" w14:textId="5243A987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27C82B77" w14:textId="15BDDA5C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019</w:t>
            </w:r>
          </w:p>
        </w:tc>
      </w:tr>
      <w:tr w:rsidR="00244B3C" w14:paraId="38C5E4F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23E21D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4A4826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62A9E3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C03F80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F4DD9F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8AEA00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E3E369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3BFFC1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737E184" w14:textId="08CB89B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25D35DE5" w14:textId="576A2BAB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15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5618EB84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AEDE29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319EB2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45E470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FD6A81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8FA383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24B7DF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52CE48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647901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26FB12D" w14:textId="036E297D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61ECD79F" w14:textId="567E03A3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0D6913D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510115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47680D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139751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44E146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2708E0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306672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7AF581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CD3924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B9F3D15" w14:textId="343A6040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46F70434" w14:textId="7C349AC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11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4E0601F5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32BB80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F3F23C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44D7214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A1E0D6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DF4313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C10987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3B601B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86DC14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59B64F4" w14:textId="3E8B47CC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757CC106" w14:textId="3B5E5E5B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5A15AD7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785FAB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9F0B2E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20BE8A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DE983B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26E178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488B9E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C4FDCE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EDA86E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075FE7F" w14:textId="004E4111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39B118EA" w14:textId="2E56903E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0F6BDCB1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CAD5E2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2015AB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9026EA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D5B076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837F05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50CA92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1C20BB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C476CE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B2AA1F4" w14:textId="5522E87D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5D93F005" w14:textId="49E8636E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8121F3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7FE22D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B8BFA0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402FF6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20C3894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9E367C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410E0E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69022A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28E57B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9C86C77" w14:textId="373DEFE9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38F5C84E" w14:textId="733B42A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AE20C60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351C3B0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7110C4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40FE08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2D806457" w14:textId="6E52FDFC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4ABA61F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70243B87" w14:textId="6B4D70F6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3BE9C6F9" w14:textId="78B7CFE9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5.03</w:t>
            </w:r>
          </w:p>
          <w:p w14:paraId="12831168" w14:textId="13460A9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031, 19.2.3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2.11</w:t>
            </w:r>
          </w:p>
          <w:p w14:paraId="390CB09D" w14:textId="5BD4D60C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.857</w:t>
            </w:r>
          </w:p>
        </w:tc>
        <w:tc>
          <w:tcPr>
            <w:tcW w:w="1800" w:type="dxa"/>
            <w:vMerge w:val="restart"/>
            <w:vAlign w:val="center"/>
          </w:tcPr>
          <w:p w14:paraId="0C0B45D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782018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6E05991" w14:textId="4180432C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  <w:tc>
          <w:tcPr>
            <w:tcW w:w="1080" w:type="dxa"/>
            <w:vMerge/>
            <w:vAlign w:val="center"/>
          </w:tcPr>
          <w:p w14:paraId="57D8E40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36B16811" w14:textId="75B843AC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4EF2277F" w14:textId="702B6E65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438</w:t>
            </w:r>
          </w:p>
        </w:tc>
      </w:tr>
      <w:tr w:rsidR="00244B3C" w14:paraId="0B723A56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55263C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4CAD5D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47B297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3F2C48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36B148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DFFB84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64CE32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EB2BF3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A5E3A02" w14:textId="390921E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4BE42BD4" w14:textId="172A0785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79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54FA71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834B24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8A95BF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439CF5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8D4612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69FC42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A34BB6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40515F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22942A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3EF0644" w14:textId="2E65B37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13D03360" w14:textId="2E31551D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E32D47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BCA068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06A505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99858B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490592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0B8B32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8BE1A1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FFCABC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B575BB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1676F81" w14:textId="0EA1D5D0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782D556B" w14:textId="359B04FD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147B93A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F0EDD6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851C84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47E689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07E9C3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43B57C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3A31B7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360E06B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68E5A6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E2E68EC" w14:textId="71944548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357C0139" w14:textId="171B3461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1403AEA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799D7E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3FBF60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4197CB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0D1ADE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70A413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F74352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8278A5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FF2BA1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DD8FA2F" w14:textId="6032C840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0802DF61" w14:textId="432AF1F1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8B6AEE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821296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B3F35B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2FC24F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E21F04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70B3BD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502ACF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2B2A37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A35483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91F82B3" w14:textId="17392B13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48E5F361" w14:textId="6190746E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72BF88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35F8AA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357539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82E3AF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0990CA4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A86D38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16DEE1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153882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C9A0E1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D1A5EDF" w14:textId="073639FE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17B6496F" w14:textId="7DCF7D8B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10A7147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7AA2742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54DDF4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577B266B" w14:textId="07501A6C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ulsion Duration</w:t>
            </w:r>
          </w:p>
        </w:tc>
        <w:tc>
          <w:tcPr>
            <w:tcW w:w="1072" w:type="dxa"/>
            <w:vMerge w:val="restart"/>
            <w:vAlign w:val="center"/>
          </w:tcPr>
          <w:p w14:paraId="6975721F" w14:textId="1F651B6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5A0D1F84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2A7DB43C" w14:textId="447EEA1D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7568F7F5" w14:textId="1D1552C2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4.07</w:t>
            </w:r>
          </w:p>
          <w:p w14:paraId="56FD7188" w14:textId="56CCBF3F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5.089,242.1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9.17</w:t>
            </w:r>
          </w:p>
          <w:p w14:paraId="337821B6" w14:textId="44C6468C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3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297</w:t>
            </w:r>
          </w:p>
        </w:tc>
        <w:tc>
          <w:tcPr>
            <w:tcW w:w="1800" w:type="dxa"/>
            <w:vMerge w:val="restart"/>
            <w:vAlign w:val="center"/>
          </w:tcPr>
          <w:p w14:paraId="3BE5C97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96E157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2B21AA3" w14:textId="58F6E8EF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268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/>
            <w:vAlign w:val="center"/>
          </w:tcPr>
          <w:p w14:paraId="25B498B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1C5257A1" w14:textId="15305090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1DF87E1A" w14:textId="56749B2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966†</w:t>
            </w:r>
          </w:p>
        </w:tc>
      </w:tr>
      <w:tr w:rsidR="00244B3C" w14:paraId="51F52CD7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CCC837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CDC78B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1101AC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1E0791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B92730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C5376D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902B86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869E86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2061AE6" w14:textId="798F72D6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4F42D514" w14:textId="3231397D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739B13B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5C6265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DBAE46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5DA023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794B36D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EB4519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6A9C99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AA8971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0B99F1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C18ABEB" w14:textId="0F35635F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79880E57" w14:textId="5629AF8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213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6C98F6B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F514ED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D4A80D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E3CD5A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EDD2794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54456B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9BFB7B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AF7F6B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5C1BC4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45FCC4E" w14:textId="0E31EF15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6A2D72C6" w14:textId="71823EBB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684†</w:t>
            </w:r>
          </w:p>
        </w:tc>
      </w:tr>
      <w:tr w:rsidR="00244B3C" w14:paraId="553363D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33E7E3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F7CB77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E96D52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B7CF8B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45F38F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419082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F5B021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16BBCC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D357C93" w14:textId="2CADBB9E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67F8F748" w14:textId="6745DB6E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335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259750C7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F8B05E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36E48F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8F2ABC3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0B424D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9F7280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9C6493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6F2915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2BE03A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E9F0A16" w14:textId="20035EB6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3652E7E7" w14:textId="530A291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2C7CA90F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9029D3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4550B7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DA488B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C1E148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906210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5B2F284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B28C78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67AF4B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60BABB5" w14:textId="3C553C71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18C72FAC" w14:textId="47D877C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B2435DD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56E7A8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A5FF50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E47A87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E15D8E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72F1EA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5B8264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4A0D59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930033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1F80F46" w14:textId="2CFC8A1A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546ED668" w14:textId="686FE56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91C20EF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16426C2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D3B623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A32C5B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1B6C87B0" w14:textId="201AB638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0C5C6D8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48D80E77" w14:textId="50E189F6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74BC89EE" w14:textId="4832392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8.53</w:t>
            </w:r>
          </w:p>
          <w:p w14:paraId="00046999" w14:textId="432C9E20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4.641,221.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4.47</w:t>
            </w:r>
          </w:p>
          <w:p w14:paraId="23AFD747" w14:textId="77CC302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1800" w:type="dxa"/>
            <w:vMerge w:val="restart"/>
            <w:vAlign w:val="center"/>
          </w:tcPr>
          <w:p w14:paraId="4BA770D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1A0AA0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BE295C9" w14:textId="3BA83BD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/>
            <w:vAlign w:val="center"/>
          </w:tcPr>
          <w:p w14:paraId="2E99157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41D84639" w14:textId="4C42037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210ADF10" w14:textId="2D2C0C90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838†</w:t>
            </w:r>
          </w:p>
        </w:tc>
      </w:tr>
      <w:tr w:rsidR="00244B3C" w14:paraId="4674F316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F2A654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87BEA1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4CFA4D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CF44A1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2CC0B6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8DD881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5B9C95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36F092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5BE9CCB" w14:textId="1B8B0C7A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3C91F51B" w14:textId="5AF3594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9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4ECAB628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F9E6A8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B68DD0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0F56E8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29D0D7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E1AC72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457081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9DE744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61EE56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A53DA65" w14:textId="406A528D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1DEE01E0" w14:textId="5C2672D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6CA9AD6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1BAF6D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C9BAB6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B0B9BCF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76524AD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E3CB77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A57606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519C87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92BC1B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EB440F5" w14:textId="49EDC7D5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742CD3EA" w14:textId="4A10A801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3C44B645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5A2F40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779C81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5FD7EEF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8FB5E3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E5ADB3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E99C34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BE42D0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BA0BAB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027CF68" w14:textId="421823B3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324C82DA" w14:textId="7C09F88A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7CA62087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3113D1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760CAB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74E570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36E75E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FACD84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4F22E0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9DD982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5227AB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6CB8073" w14:textId="331E6464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480B82CF" w14:textId="2590BF9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6414ACA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C3AD96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8B1F4F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E0E9CD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1A2BA8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ADB3E64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7F5384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57CCD3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FDA880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DA08F50" w14:textId="2FFE2C6B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73A6E10D" w14:textId="1151AC1F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4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267066A7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82F6E8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EB053A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D85743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3C79627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AD836E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23BF028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1CFC66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AFA8E4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931B448" w14:textId="44FAC16A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52DDEA3F" w14:textId="632BFA30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1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5838724A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70CAF47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511B9DF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041479DB" w14:textId="2EFFE6B0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ke Duration</w:t>
            </w:r>
          </w:p>
        </w:tc>
        <w:tc>
          <w:tcPr>
            <w:tcW w:w="1072" w:type="dxa"/>
            <w:vMerge w:val="restart"/>
            <w:vAlign w:val="center"/>
          </w:tcPr>
          <w:p w14:paraId="26189926" w14:textId="1C77D3FB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</w:t>
            </w:r>
          </w:p>
        </w:tc>
        <w:tc>
          <w:tcPr>
            <w:tcW w:w="1274" w:type="dxa"/>
            <w:vMerge w:val="restart"/>
            <w:vAlign w:val="center"/>
          </w:tcPr>
          <w:p w14:paraId="1831674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209371DF" w14:textId="3A549B1D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2C3ABC8B" w14:textId="21F5E575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9.31</w:t>
            </w:r>
          </w:p>
          <w:p w14:paraId="645FF1A4" w14:textId="1C86C365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5.265, 251.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0.41</w:t>
            </w:r>
          </w:p>
          <w:p w14:paraId="53842B09" w14:textId="3C79C8F2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253</w:t>
            </w:r>
          </w:p>
        </w:tc>
        <w:tc>
          <w:tcPr>
            <w:tcW w:w="1800" w:type="dxa"/>
            <w:vMerge w:val="restart"/>
            <w:vAlign w:val="center"/>
          </w:tcPr>
          <w:p w14:paraId="746A85D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59E7568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073ECDC" w14:textId="43AF4C13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080" w:type="dxa"/>
            <w:vMerge/>
            <w:vAlign w:val="center"/>
          </w:tcPr>
          <w:p w14:paraId="4A527FA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59F8DBD3" w14:textId="76B07AF2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3B160E89" w14:textId="184D4863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34</w:t>
            </w:r>
          </w:p>
        </w:tc>
      </w:tr>
      <w:tr w:rsidR="00244B3C" w14:paraId="09E09372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D459C9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295058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A00E5A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F761B1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0F9436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59B934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C6E8C0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7FE8B9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B3EB9CF" w14:textId="6B699584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606B27BE" w14:textId="002EFA8C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  <w:tr w:rsidR="00244B3C" w14:paraId="54C738E9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78533B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C1DA8E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8E5935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A51456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AE00BA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02C0F5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5543D7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BC6CA0E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44282C9" w14:textId="4C99E69C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56A00AB2" w14:textId="2CF815F1" w:rsidR="00244B3C" w:rsidRPr="009D18A1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38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0DCF0E6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9DF323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2962D38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6516A86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C7084D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3A483F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966A6F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220399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94DD98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A9EE60F" w14:textId="4730B9AD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4CECBB5E" w14:textId="24F9C375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676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411</w:t>
            </w:r>
            <w:r w:rsidRPr="0045367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2CB8F9E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271262A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760466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3791F0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8A7377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206A7D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462C3D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C00FBC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CC80337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03053D5" w14:textId="334FF4DF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690D0026" w14:textId="1965A813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</w:tc>
      </w:tr>
      <w:tr w:rsidR="00244B3C" w14:paraId="4A220703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65163C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B6CEEA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D0B789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C1D49F7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AAB42C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72E838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E7959D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079627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BC3D171" w14:textId="1D71CC61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62469DD6" w14:textId="5FA80D2E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536†</w:t>
            </w:r>
          </w:p>
        </w:tc>
      </w:tr>
      <w:tr w:rsidR="00244B3C" w14:paraId="53128057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673E9F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7E457F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E0F7C6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323E445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2F8D9A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FC3749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85C1B1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089478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D89187F" w14:textId="31BA7603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3F7DAAE9" w14:textId="25202588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848†</w:t>
            </w:r>
          </w:p>
        </w:tc>
      </w:tr>
      <w:tr w:rsidR="00244B3C" w14:paraId="52419526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7D25F54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C9FC53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085D0B66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48B01A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3CC177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17AD5DB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0F015E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45845CF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1F02051" w14:textId="594E2396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7414850F" w14:textId="6CA15E8C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315</w:t>
            </w:r>
          </w:p>
        </w:tc>
      </w:tr>
      <w:tr w:rsidR="00244B3C" w14:paraId="2D8912C3" w14:textId="77777777" w:rsidTr="009D18A1">
        <w:trPr>
          <w:trHeight w:val="110"/>
        </w:trPr>
        <w:tc>
          <w:tcPr>
            <w:tcW w:w="1587" w:type="dxa"/>
            <w:vMerge/>
            <w:vAlign w:val="center"/>
          </w:tcPr>
          <w:p w14:paraId="49CF5E6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365BA3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0A4875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 w:val="restart"/>
            <w:vAlign w:val="center"/>
          </w:tcPr>
          <w:p w14:paraId="65C7254A" w14:textId="54AFFF44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628115A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22E8445C" w14:textId="0D2799C2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6A8C4B06" w14:textId="2344C992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599</w:t>
            </w:r>
          </w:p>
          <w:p w14:paraId="23271F9D" w14:textId="3F204A3F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5.455,260.3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3.94</w:t>
            </w:r>
          </w:p>
          <w:p w14:paraId="439342A8" w14:textId="4B5ABABD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529</w:t>
            </w:r>
          </w:p>
        </w:tc>
        <w:tc>
          <w:tcPr>
            <w:tcW w:w="1800" w:type="dxa"/>
            <w:vMerge w:val="restart"/>
            <w:vAlign w:val="center"/>
          </w:tcPr>
          <w:p w14:paraId="185B6B2E" w14:textId="4F21D4CC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0371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062B8DB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0370FA95" w14:textId="16EF8C41" w:rsidR="00244B3C" w:rsidRPr="009D18A1" w:rsidRDefault="00244B3C" w:rsidP="00AC18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9D18A1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5663</w:t>
            </w:r>
          </w:p>
        </w:tc>
        <w:tc>
          <w:tcPr>
            <w:tcW w:w="1080" w:type="dxa"/>
            <w:vMerge/>
            <w:vAlign w:val="center"/>
          </w:tcPr>
          <w:p w14:paraId="2049C78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49792026" w14:textId="56DEDE95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46D326EC" w14:textId="11AB5831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878</w:t>
            </w:r>
          </w:p>
        </w:tc>
      </w:tr>
      <w:tr w:rsidR="00244B3C" w14:paraId="4567CFD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A689B09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A10818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6453EE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98A11B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0D72486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8A1109C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606E1C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10F5B9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53A8035" w14:textId="3F0DEA39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605559ED" w14:textId="473D6EE9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919</w:t>
            </w:r>
          </w:p>
        </w:tc>
      </w:tr>
      <w:tr w:rsidR="00244B3C" w14:paraId="0AF5DEE2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A9E00F1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A96E51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69E0288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780B111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F15BF13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0503D4F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214CA77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4C22B3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7FFFBA5" w14:textId="13DF5C5C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3265EB05" w14:textId="23354024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263</w:t>
            </w:r>
          </w:p>
        </w:tc>
      </w:tr>
      <w:tr w:rsidR="00244B3C" w14:paraId="02067692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574433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842866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B2A9122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4B0E80E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0674A0B9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3469B8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6C90DA5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A1D1BA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79B9BB2A" w14:textId="7AE6EC1E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654E25A1" w14:textId="60778610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093</w:t>
            </w:r>
          </w:p>
        </w:tc>
      </w:tr>
      <w:tr w:rsidR="00244B3C" w14:paraId="625CB8F0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CFF73CA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F09E16D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91A09A9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6F16400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596120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93EF2C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EF3D04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A88DD9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FA91E54" w14:textId="07FD2BAB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05FD52C3" w14:textId="041DD003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615</w:t>
            </w:r>
          </w:p>
        </w:tc>
      </w:tr>
      <w:tr w:rsidR="00244B3C" w14:paraId="662DD1F1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1A2FAE9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248F9A5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49E0A4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DFD2FBE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651D5FB7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2EDEB9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6C72C55B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A0A304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3EB6704" w14:textId="168100D6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38DBE004" w14:textId="7F41BC22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  <w:tr w:rsidR="00244B3C" w14:paraId="1226067C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6DBF840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FCF5FBB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198506B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1B51D74A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2DBCF120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47B17CA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14C7EF1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EAEC63C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1F7A7BE" w14:textId="6E09D0AE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14EAE37E" w14:textId="4C266526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210</w:t>
            </w:r>
          </w:p>
        </w:tc>
      </w:tr>
      <w:tr w:rsidR="00244B3C" w14:paraId="17D4C9F3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57D385E2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68C409D6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3BA55AC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5E7575C8" w14:textId="77777777" w:rsidR="00244B3C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B3472BD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622AAE2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B025AFE" w14:textId="77777777" w:rsidR="00244B3C" w:rsidRPr="00FD1996" w:rsidRDefault="00244B3C" w:rsidP="00AC1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469B9A3" w14:textId="77777777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7036355" w14:textId="0997933B" w:rsidR="00244B3C" w:rsidRPr="0080450B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28066170" w14:textId="3DB8B010" w:rsidR="00244B3C" w:rsidRPr="00B8643E" w:rsidRDefault="00244B3C" w:rsidP="00AC1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541</w:t>
            </w:r>
          </w:p>
        </w:tc>
      </w:tr>
      <w:tr w:rsidR="00244B3C" w14:paraId="23E799BB" w14:textId="77777777" w:rsidTr="00244B3C">
        <w:trPr>
          <w:trHeight w:val="105"/>
        </w:trPr>
        <w:tc>
          <w:tcPr>
            <w:tcW w:w="1587" w:type="dxa"/>
            <w:vMerge/>
            <w:vAlign w:val="center"/>
          </w:tcPr>
          <w:p w14:paraId="5B8B165C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01E5B246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 w:val="restart"/>
            <w:vAlign w:val="center"/>
          </w:tcPr>
          <w:p w14:paraId="63F4DBA7" w14:textId="5FB3E7B3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 Shared Stance Time</w:t>
            </w:r>
          </w:p>
        </w:tc>
        <w:tc>
          <w:tcPr>
            <w:tcW w:w="1072" w:type="dxa"/>
            <w:vMerge w:val="restart"/>
            <w:vAlign w:val="center"/>
          </w:tcPr>
          <w:p w14:paraId="439B86AA" w14:textId="787F6B4B" w:rsidR="00244B3C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nd</w:t>
            </w:r>
          </w:p>
        </w:tc>
        <w:tc>
          <w:tcPr>
            <w:tcW w:w="1274" w:type="dxa"/>
            <w:vMerge w:val="restart"/>
            <w:vAlign w:val="center"/>
          </w:tcPr>
          <w:p w14:paraId="5E7C1532" w14:textId="77777777" w:rsidR="00244B3C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C5BA84" w14:textId="5946133A" w:rsidR="00244B3C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Repeated Measures </w:t>
            </w:r>
            <w:r>
              <w:rPr>
                <w:rFonts w:ascii="Arial" w:hAnsi="Arial" w:cs="Arial"/>
                <w:sz w:val="20"/>
                <w:szCs w:val="20"/>
              </w:rPr>
              <w:t>Mixed effects</w:t>
            </w:r>
          </w:p>
          <w:p w14:paraId="4089EEF1" w14:textId="3B9114FF" w:rsidR="00244B3C" w:rsidRPr="00FD1996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3212" w:type="dxa"/>
            <w:vMerge w:val="restart"/>
            <w:vAlign w:val="center"/>
          </w:tcPr>
          <w:p w14:paraId="31292FAF" w14:textId="5EE5D438" w:rsidR="00244B3C" w:rsidRPr="00FD1996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8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0.74</w:t>
            </w:r>
          </w:p>
          <w:p w14:paraId="14170BD1" w14:textId="15FBCC5F" w:rsidR="00244B3C" w:rsidRPr="00FD1996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5.919,283.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9.76</w:t>
            </w:r>
          </w:p>
          <w:p w14:paraId="06A05C76" w14:textId="7C667E6C" w:rsidR="00244B3C" w:rsidRPr="00FD1996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335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005</w:t>
            </w:r>
          </w:p>
        </w:tc>
        <w:tc>
          <w:tcPr>
            <w:tcW w:w="1800" w:type="dxa"/>
            <w:vMerge w:val="restart"/>
            <w:vAlign w:val="center"/>
          </w:tcPr>
          <w:p w14:paraId="55A2550D" w14:textId="096D2BCF" w:rsidR="00244B3C" w:rsidRPr="00FD1996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0020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4FA5B461" w14:textId="77777777" w:rsidR="00244B3C" w:rsidRPr="00FD1996" w:rsidRDefault="00244B3C" w:rsidP="00244B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107C43A" w14:textId="0458410A" w:rsidR="00244B3C" w:rsidRPr="00244B3C" w:rsidRDefault="00244B3C" w:rsidP="00244B3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44B3C">
              <w:rPr>
                <w:rFonts w:ascii="Arial" w:hAnsi="Arial" w:cs="Arial"/>
                <w:b/>
                <w:sz w:val="20"/>
                <w:szCs w:val="20"/>
              </w:rPr>
              <w:t>p =.0045*</w:t>
            </w:r>
          </w:p>
        </w:tc>
        <w:tc>
          <w:tcPr>
            <w:tcW w:w="1080" w:type="dxa"/>
            <w:vMerge/>
            <w:vAlign w:val="center"/>
          </w:tcPr>
          <w:p w14:paraId="31FFC91A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  <w:vAlign w:val="center"/>
          </w:tcPr>
          <w:p w14:paraId="3CD2B0BB" w14:textId="1736FF93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6" w:type="dxa"/>
            <w:vAlign w:val="center"/>
          </w:tcPr>
          <w:p w14:paraId="79D2B7F1" w14:textId="61C09450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256</w:t>
            </w:r>
          </w:p>
        </w:tc>
      </w:tr>
      <w:tr w:rsidR="00244B3C" w14:paraId="3A308B5F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701541C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590459FD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16FD1202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05A89B11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30518177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41E0851A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5D5F0C3D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265592D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251AE519" w14:textId="33F7557D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16" w:type="dxa"/>
            <w:vAlign w:val="center"/>
          </w:tcPr>
          <w:p w14:paraId="13D3AA14" w14:textId="7A79D8DF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  <w:tr w:rsidR="00244B3C" w14:paraId="7146FA84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35F87A3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32E36709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8F4909F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95D0120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000E88A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7DE5CDA5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740F3923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70FD9D9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624FD21" w14:textId="329760E5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6" w:type="dxa"/>
            <w:vAlign w:val="center"/>
          </w:tcPr>
          <w:p w14:paraId="540F7D4E" w14:textId="3063F378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688†</w:t>
            </w:r>
          </w:p>
        </w:tc>
      </w:tr>
      <w:tr w:rsidR="00244B3C" w14:paraId="43B120F2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4B058A58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E993D7E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47D8D75A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4CA6399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35BBE7F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1A7E6C7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14D3591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5A0CA3E9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1F9103D" w14:textId="746D0BC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6" w:type="dxa"/>
            <w:vAlign w:val="center"/>
          </w:tcPr>
          <w:p w14:paraId="3AF0D1E5" w14:textId="6EF0688C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01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244B3C" w14:paraId="34503FA2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7D49CD2F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13518C26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3A7A3BE3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7E584223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1AEE2E48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3E72337C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3E2DDFC8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0EEDD4B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6AC2D5B" w14:textId="1669C24A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6" w:type="dxa"/>
            <w:vAlign w:val="center"/>
          </w:tcPr>
          <w:p w14:paraId="7654F537" w14:textId="5A399B32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646</w:t>
            </w:r>
          </w:p>
        </w:tc>
      </w:tr>
      <w:tr w:rsidR="00244B3C" w14:paraId="00309343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05A5FF0D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4C3636FE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56E87AA0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FB5297D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54056053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D4D27AB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43F7AAF4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F6638C5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5F9CA725" w14:textId="724F410F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6" w:type="dxa"/>
            <w:vAlign w:val="center"/>
          </w:tcPr>
          <w:p w14:paraId="17C51E85" w14:textId="41049D97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521†</w:t>
            </w:r>
          </w:p>
        </w:tc>
      </w:tr>
      <w:tr w:rsidR="00244B3C" w14:paraId="7D048BB4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628E14A1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7FBA5388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2A2377FA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2DBE7721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7EED0780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6645A386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189F266C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2C91AF70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6C0429FC" w14:textId="657FD4C8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16" w:type="dxa"/>
            <w:vAlign w:val="center"/>
          </w:tcPr>
          <w:p w14:paraId="76CBA1A1" w14:textId="48BD35AD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109</w:t>
            </w:r>
          </w:p>
        </w:tc>
      </w:tr>
      <w:tr w:rsidR="00244B3C" w14:paraId="48E29D55" w14:textId="77777777" w:rsidTr="0077767E">
        <w:trPr>
          <w:trHeight w:val="105"/>
        </w:trPr>
        <w:tc>
          <w:tcPr>
            <w:tcW w:w="1587" w:type="dxa"/>
            <w:vMerge/>
            <w:vAlign w:val="center"/>
          </w:tcPr>
          <w:p w14:paraId="32708016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vMerge/>
            <w:vAlign w:val="center"/>
          </w:tcPr>
          <w:p w14:paraId="20EEA409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5" w:type="dxa"/>
            <w:vMerge/>
            <w:vAlign w:val="center"/>
          </w:tcPr>
          <w:p w14:paraId="7E17B127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6DF414BC" w14:textId="77777777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4" w:type="dxa"/>
            <w:vMerge/>
            <w:vAlign w:val="center"/>
          </w:tcPr>
          <w:p w14:paraId="47CC5BF8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  <w:vAlign w:val="center"/>
          </w:tcPr>
          <w:p w14:paraId="05F113B0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</w:tcPr>
          <w:p w14:paraId="0C8CEB35" w14:textId="77777777" w:rsidR="00244B3C" w:rsidRPr="00FD1996" w:rsidRDefault="00244B3C" w:rsidP="002B42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5280070" w14:textId="77777777" w:rsidR="00244B3C" w:rsidRPr="00B8643E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3AA5744C" w14:textId="7412F211" w:rsidR="00244B3C" w:rsidRDefault="00244B3C" w:rsidP="002B4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6" w:type="dxa"/>
            <w:vAlign w:val="center"/>
          </w:tcPr>
          <w:p w14:paraId="786B5681" w14:textId="498FC668" w:rsidR="00244B3C" w:rsidRPr="001306BD" w:rsidRDefault="00244B3C" w:rsidP="002B425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</w:tbl>
    <w:p w14:paraId="16E8F06C" w14:textId="7354E90D" w:rsidR="00BF3491" w:rsidRDefault="00BF3491">
      <w:r>
        <w:br w:type="page"/>
      </w:r>
    </w:p>
    <w:p w14:paraId="20935311" w14:textId="77777777" w:rsidR="00B8643E" w:rsidRDefault="00B864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008"/>
        <w:gridCol w:w="1217"/>
        <w:gridCol w:w="1305"/>
        <w:gridCol w:w="2959"/>
        <w:gridCol w:w="1581"/>
        <w:gridCol w:w="1571"/>
        <w:gridCol w:w="1578"/>
        <w:gridCol w:w="1576"/>
      </w:tblGrid>
      <w:tr w:rsidR="00B8643E" w14:paraId="1012D450" w14:textId="77777777" w:rsidTr="00BF3491">
        <w:trPr>
          <w:trHeight w:val="530"/>
        </w:trPr>
        <w:tc>
          <w:tcPr>
            <w:tcW w:w="1595" w:type="dxa"/>
            <w:vAlign w:val="center"/>
          </w:tcPr>
          <w:p w14:paraId="3FDA72D0" w14:textId="76857DAE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Test</w:t>
            </w:r>
          </w:p>
        </w:tc>
        <w:tc>
          <w:tcPr>
            <w:tcW w:w="1008" w:type="dxa"/>
            <w:vAlign w:val="center"/>
          </w:tcPr>
          <w:p w14:paraId="3A73619E" w14:textId="7A33622F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1217" w:type="dxa"/>
            <w:vAlign w:val="center"/>
          </w:tcPr>
          <w:p w14:paraId="7774ABE2" w14:textId="204AAD85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1305" w:type="dxa"/>
            <w:vAlign w:val="center"/>
          </w:tcPr>
          <w:p w14:paraId="51F2F3DD" w14:textId="6BEF9850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2959" w:type="dxa"/>
            <w:vAlign w:val="center"/>
          </w:tcPr>
          <w:p w14:paraId="70823B60" w14:textId="61B31C76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1581" w:type="dxa"/>
            <w:vAlign w:val="center"/>
          </w:tcPr>
          <w:p w14:paraId="4F2CC6C3" w14:textId="2F57CE2F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3149" w:type="dxa"/>
            <w:gridSpan w:val="2"/>
            <w:vAlign w:val="center"/>
          </w:tcPr>
          <w:p w14:paraId="62BCE3C1" w14:textId="77777777" w:rsidR="00B8643E" w:rsidRDefault="00B8643E" w:rsidP="00B8643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Sidak Multiple</w:t>
            </w:r>
          </w:p>
          <w:p w14:paraId="2C81CD17" w14:textId="037A5143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Comparison</w:t>
            </w:r>
          </w:p>
        </w:tc>
        <w:tc>
          <w:tcPr>
            <w:tcW w:w="1576" w:type="dxa"/>
            <w:vAlign w:val="center"/>
          </w:tcPr>
          <w:p w14:paraId="0AA5A760" w14:textId="13AAB2D1" w:rsidR="00B8643E" w:rsidRPr="00B8643E" w:rsidRDefault="00B8643E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BF3491" w14:paraId="230BFD4E" w14:textId="77777777" w:rsidTr="00BF3491">
        <w:trPr>
          <w:trHeight w:val="135"/>
        </w:trPr>
        <w:tc>
          <w:tcPr>
            <w:tcW w:w="1595" w:type="dxa"/>
            <w:vMerge w:val="restart"/>
            <w:vAlign w:val="center"/>
          </w:tcPr>
          <w:p w14:paraId="3D67AAA6" w14:textId="6CDA1192" w:rsidR="00BF3491" w:rsidRPr="00B8643E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43E">
              <w:rPr>
                <w:rFonts w:ascii="Arial" w:hAnsi="Arial" w:cs="Arial"/>
                <w:sz w:val="20"/>
                <w:szCs w:val="20"/>
              </w:rPr>
              <w:t>Developmental Milestones</w:t>
            </w:r>
          </w:p>
        </w:tc>
        <w:tc>
          <w:tcPr>
            <w:tcW w:w="1008" w:type="dxa"/>
            <w:vMerge w:val="restart"/>
            <w:vAlign w:val="center"/>
          </w:tcPr>
          <w:p w14:paraId="252024FB" w14:textId="779A67BE" w:rsidR="00BF3491" w:rsidRPr="00FD1996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D376FF9" w14:textId="434A95A8" w:rsidR="00BF3491" w:rsidRPr="00FD1996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4D0A74E0" w14:textId="32CF858A" w:rsidR="00BF3491" w:rsidRPr="00B8643E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 w:val="restart"/>
            <w:vAlign w:val="center"/>
          </w:tcPr>
          <w:p w14:paraId="253295A9" w14:textId="4FD28D95" w:rsidR="00BF3491" w:rsidRPr="00B8643E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</w:t>
            </w:r>
          </w:p>
        </w:tc>
        <w:tc>
          <w:tcPr>
            <w:tcW w:w="1305" w:type="dxa"/>
            <w:vMerge w:val="restart"/>
            <w:vAlign w:val="center"/>
          </w:tcPr>
          <w:p w14:paraId="20A43788" w14:textId="6EFF68DE" w:rsidR="00BF3491" w:rsidRPr="00B8643E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959" w:type="dxa"/>
            <w:vMerge w:val="restart"/>
            <w:vAlign w:val="center"/>
          </w:tcPr>
          <w:p w14:paraId="57671158" w14:textId="50FB607B" w:rsidR="00BF3491" w:rsidRPr="00FD1996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5838</w:t>
            </w:r>
          </w:p>
          <w:p w14:paraId="2811512F" w14:textId="29F660A5" w:rsidR="00BF3491" w:rsidRPr="00FD1996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2.636,84.3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38.5</w:t>
            </w:r>
          </w:p>
          <w:p w14:paraId="56F32CA7" w14:textId="4D4C4C47" w:rsidR="00BF3491" w:rsidRPr="00B8643E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7,224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227</w:t>
            </w:r>
          </w:p>
        </w:tc>
        <w:tc>
          <w:tcPr>
            <w:tcW w:w="1581" w:type="dxa"/>
            <w:vMerge w:val="restart"/>
            <w:vAlign w:val="center"/>
          </w:tcPr>
          <w:p w14:paraId="66AF0647" w14:textId="0C233AE6" w:rsidR="00BF3491" w:rsidRDefault="00BF3491" w:rsidP="00B8643E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504</w:t>
            </w:r>
          </w:p>
          <w:p w14:paraId="7AE04D03" w14:textId="763EEA4A" w:rsidR="00BF3491" w:rsidRPr="00FD1996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4A04F11D" w14:textId="5C565BD7" w:rsidR="00BF3491" w:rsidRPr="00B8643E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890</w:t>
            </w:r>
          </w:p>
        </w:tc>
        <w:tc>
          <w:tcPr>
            <w:tcW w:w="1571" w:type="dxa"/>
            <w:vMerge w:val="restart"/>
            <w:vAlign w:val="center"/>
          </w:tcPr>
          <w:p w14:paraId="7F5BD9B3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3AA2B556" w14:textId="14D60C5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</w:p>
        </w:tc>
        <w:tc>
          <w:tcPr>
            <w:tcW w:w="1578" w:type="dxa"/>
            <w:vAlign w:val="center"/>
          </w:tcPr>
          <w:p w14:paraId="0F1368E1" w14:textId="4E7556AF" w:rsidR="00BF3491" w:rsidRPr="00B8643E" w:rsidRDefault="00BF3491" w:rsidP="00B8643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576" w:type="dxa"/>
            <w:vAlign w:val="center"/>
          </w:tcPr>
          <w:p w14:paraId="76AB41E6" w14:textId="7439EBAE" w:rsidR="00BF3491" w:rsidRPr="00BF3491" w:rsidRDefault="00BF3491" w:rsidP="00BF349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617</w:t>
            </w:r>
          </w:p>
        </w:tc>
      </w:tr>
      <w:tr w:rsidR="00BF3491" w14:paraId="20A2469C" w14:textId="77777777" w:rsidTr="0077767E">
        <w:trPr>
          <w:trHeight w:val="133"/>
        </w:trPr>
        <w:tc>
          <w:tcPr>
            <w:tcW w:w="1595" w:type="dxa"/>
            <w:vMerge/>
            <w:vAlign w:val="center"/>
          </w:tcPr>
          <w:p w14:paraId="6DDD1F94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57115398" w14:textId="77777777" w:rsidR="00BF3491" w:rsidRDefault="00BF3491" w:rsidP="00BF349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4EC0DE89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58261252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4799CADA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7207D8B8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32120EA5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9C896E5" w14:textId="005B301C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76" w:type="dxa"/>
          </w:tcPr>
          <w:p w14:paraId="1F51CFEC" w14:textId="599E5A8F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399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10</w:t>
            </w:r>
          </w:p>
        </w:tc>
      </w:tr>
      <w:tr w:rsidR="00BF3491" w14:paraId="466BA72E" w14:textId="77777777" w:rsidTr="0077767E">
        <w:trPr>
          <w:trHeight w:val="133"/>
        </w:trPr>
        <w:tc>
          <w:tcPr>
            <w:tcW w:w="1595" w:type="dxa"/>
            <w:vMerge/>
            <w:vAlign w:val="center"/>
          </w:tcPr>
          <w:p w14:paraId="0C7B9927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7CAF35C5" w14:textId="77777777" w:rsidR="00BF3491" w:rsidRDefault="00BF3491" w:rsidP="00BF349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68AEC724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141AA498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5D292000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0DBD9677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3D420D60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A07F3EB" w14:textId="681ED5FF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76" w:type="dxa"/>
          </w:tcPr>
          <w:p w14:paraId="0E254242" w14:textId="6DAC5ED0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399">
              <w:rPr>
                <w:rFonts w:ascii="Arial" w:hAnsi="Arial" w:cs="Arial"/>
                <w:bCs/>
                <w:sz w:val="20"/>
                <w:szCs w:val="20"/>
              </w:rPr>
              <w:t>p =.96</w:t>
            </w:r>
            <w:r>
              <w:rPr>
                <w:rFonts w:ascii="Arial" w:hAnsi="Arial" w:cs="Arial"/>
                <w:bCs/>
                <w:sz w:val="20"/>
                <w:szCs w:val="20"/>
              </w:rPr>
              <w:t>82</w:t>
            </w:r>
          </w:p>
        </w:tc>
      </w:tr>
      <w:tr w:rsidR="00BF3491" w14:paraId="0ADDE333" w14:textId="77777777" w:rsidTr="0077767E">
        <w:trPr>
          <w:trHeight w:val="133"/>
        </w:trPr>
        <w:tc>
          <w:tcPr>
            <w:tcW w:w="1595" w:type="dxa"/>
            <w:vMerge/>
            <w:vAlign w:val="center"/>
          </w:tcPr>
          <w:p w14:paraId="2AF97B4F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FFC593F" w14:textId="77777777" w:rsidR="00BF3491" w:rsidRDefault="00BF3491" w:rsidP="00BF349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4EF88DAB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305FB369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62729843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6148295D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2867CBA0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30FB6FC0" w14:textId="4843D4AA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76" w:type="dxa"/>
          </w:tcPr>
          <w:p w14:paraId="38FADC30" w14:textId="0A83BC42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399">
              <w:rPr>
                <w:rFonts w:ascii="Arial" w:hAnsi="Arial" w:cs="Arial"/>
                <w:bCs/>
                <w:sz w:val="20"/>
                <w:szCs w:val="20"/>
              </w:rPr>
              <w:t>p =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610</w:t>
            </w:r>
          </w:p>
        </w:tc>
      </w:tr>
      <w:tr w:rsidR="00BF3491" w14:paraId="57DC9B3C" w14:textId="77777777" w:rsidTr="0077767E">
        <w:trPr>
          <w:trHeight w:val="133"/>
        </w:trPr>
        <w:tc>
          <w:tcPr>
            <w:tcW w:w="1595" w:type="dxa"/>
            <w:vMerge/>
            <w:vAlign w:val="center"/>
          </w:tcPr>
          <w:p w14:paraId="7D61D31F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2CED43EC" w14:textId="77777777" w:rsidR="00BF3491" w:rsidRDefault="00BF3491" w:rsidP="00BF349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255391B9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120A29A5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2AEC64B4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49E004FD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322C2F35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641BE12A" w14:textId="582DB82F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76" w:type="dxa"/>
          </w:tcPr>
          <w:p w14:paraId="1C99EB17" w14:textId="4B96836D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399">
              <w:rPr>
                <w:rFonts w:ascii="Arial" w:hAnsi="Arial" w:cs="Arial"/>
                <w:bCs/>
                <w:sz w:val="20"/>
                <w:szCs w:val="20"/>
              </w:rPr>
              <w:t>p =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249</w:t>
            </w:r>
          </w:p>
        </w:tc>
      </w:tr>
      <w:tr w:rsidR="00BF3491" w14:paraId="10E353EE" w14:textId="77777777" w:rsidTr="0077767E">
        <w:trPr>
          <w:trHeight w:val="133"/>
        </w:trPr>
        <w:tc>
          <w:tcPr>
            <w:tcW w:w="1595" w:type="dxa"/>
            <w:vMerge/>
            <w:vAlign w:val="center"/>
          </w:tcPr>
          <w:p w14:paraId="453C2A62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032C66C" w14:textId="77777777" w:rsidR="00BF3491" w:rsidRDefault="00BF3491" w:rsidP="00BF349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26F2E864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4FC9FEEC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13457F3A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6C2E7F3A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4ED3C5E3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D5B6C02" w14:textId="3DC353B2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76" w:type="dxa"/>
          </w:tcPr>
          <w:p w14:paraId="274B5AB3" w14:textId="6E6C2F4A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399">
              <w:rPr>
                <w:rFonts w:ascii="Arial" w:hAnsi="Arial" w:cs="Arial"/>
                <w:bCs/>
                <w:sz w:val="20"/>
                <w:szCs w:val="20"/>
              </w:rPr>
              <w:t>p =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411</w:t>
            </w:r>
          </w:p>
        </w:tc>
      </w:tr>
      <w:tr w:rsidR="00BF3491" w14:paraId="1288D7EC" w14:textId="77777777" w:rsidTr="0077767E">
        <w:trPr>
          <w:trHeight w:val="133"/>
        </w:trPr>
        <w:tc>
          <w:tcPr>
            <w:tcW w:w="1595" w:type="dxa"/>
            <w:vMerge/>
            <w:vAlign w:val="center"/>
          </w:tcPr>
          <w:p w14:paraId="7C178F33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2EDD8B25" w14:textId="77777777" w:rsidR="00BF3491" w:rsidRDefault="00BF3491" w:rsidP="00BF349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042FC869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38281FF0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765E1213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11E86595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1B8DB037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5ADF278" w14:textId="2F0B775D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76" w:type="dxa"/>
          </w:tcPr>
          <w:p w14:paraId="1D3B99D2" w14:textId="4EE9EA6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399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782</w:t>
            </w:r>
          </w:p>
        </w:tc>
      </w:tr>
      <w:tr w:rsidR="00BF3491" w14:paraId="15581FE4" w14:textId="77777777" w:rsidTr="00BF3491">
        <w:trPr>
          <w:trHeight w:val="133"/>
        </w:trPr>
        <w:tc>
          <w:tcPr>
            <w:tcW w:w="1595" w:type="dxa"/>
            <w:vMerge/>
            <w:vAlign w:val="center"/>
          </w:tcPr>
          <w:p w14:paraId="26D028EA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1ABE6AFB" w14:textId="77777777" w:rsidR="00BF3491" w:rsidRDefault="00BF3491" w:rsidP="00BF349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161AEE16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222C7FBC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202D1C8D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7DAD0B1C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729032B8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0F6BF4C" w14:textId="4F13453E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76" w:type="dxa"/>
            <w:vAlign w:val="center"/>
          </w:tcPr>
          <w:p w14:paraId="3515833A" w14:textId="6F3DBA50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  <w:tr w:rsidR="00BF3491" w14:paraId="0F6BBA70" w14:textId="77777777" w:rsidTr="00BF3491">
        <w:trPr>
          <w:trHeight w:val="154"/>
        </w:trPr>
        <w:tc>
          <w:tcPr>
            <w:tcW w:w="1595" w:type="dxa"/>
            <w:vMerge/>
            <w:vAlign w:val="center"/>
          </w:tcPr>
          <w:p w14:paraId="1E0170C8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8505B29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 w:val="restart"/>
            <w:vAlign w:val="center"/>
          </w:tcPr>
          <w:p w14:paraId="7DC5F7B4" w14:textId="76C3BD83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Length</w:t>
            </w:r>
          </w:p>
        </w:tc>
        <w:tc>
          <w:tcPr>
            <w:tcW w:w="1305" w:type="dxa"/>
            <w:vMerge w:val="restart"/>
            <w:vAlign w:val="center"/>
          </w:tcPr>
          <w:p w14:paraId="2EBC9CFE" w14:textId="136B6C0F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959" w:type="dxa"/>
            <w:vMerge w:val="restart"/>
            <w:vAlign w:val="center"/>
          </w:tcPr>
          <w:p w14:paraId="1B1D4242" w14:textId="449A609C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  <w:p w14:paraId="4C83AA67" w14:textId="478CE1B5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3.957,126.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75.3</w:t>
            </w:r>
          </w:p>
          <w:p w14:paraId="14DF85A2" w14:textId="667998E9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6,19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5458</w:t>
            </w:r>
          </w:p>
        </w:tc>
        <w:tc>
          <w:tcPr>
            <w:tcW w:w="1581" w:type="dxa"/>
            <w:vMerge w:val="restart"/>
            <w:vAlign w:val="center"/>
          </w:tcPr>
          <w:p w14:paraId="0FF9179B" w14:textId="6DA19569" w:rsidR="00BF3491" w:rsidRDefault="00BF3491" w:rsidP="00BF349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573</w:t>
            </w:r>
          </w:p>
          <w:p w14:paraId="3B42068A" w14:textId="13A3DA44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E1644A8" w14:textId="070F79CB" w:rsidR="00BF3491" w:rsidRPr="00BF3491" w:rsidRDefault="00BF3491" w:rsidP="00BF349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729</w:t>
            </w:r>
          </w:p>
        </w:tc>
        <w:tc>
          <w:tcPr>
            <w:tcW w:w="1571" w:type="dxa"/>
            <w:vMerge/>
            <w:vAlign w:val="center"/>
          </w:tcPr>
          <w:p w14:paraId="1754D2B3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2C23E58F" w14:textId="4D067153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576" w:type="dxa"/>
            <w:vAlign w:val="center"/>
          </w:tcPr>
          <w:p w14:paraId="782A7231" w14:textId="705A078C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833</w:t>
            </w:r>
          </w:p>
        </w:tc>
      </w:tr>
      <w:tr w:rsidR="00BF3491" w14:paraId="1C890CCC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5147F8CE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5120E80D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7673262B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3A8C2B98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2E713652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483DA1EF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7F7A25DD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0C0B7989" w14:textId="3F271AC6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76" w:type="dxa"/>
          </w:tcPr>
          <w:p w14:paraId="2F424620" w14:textId="6ABBF5F9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401</w:t>
            </w:r>
          </w:p>
        </w:tc>
      </w:tr>
      <w:tr w:rsidR="00BF3491" w14:paraId="709F4D28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50BCB969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7321E009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759CB2E0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17873416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38E5FB72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69EC1AE1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21D01B1B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47ACADD4" w14:textId="2179E6AD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76" w:type="dxa"/>
          </w:tcPr>
          <w:p w14:paraId="469581BF" w14:textId="227181A8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744</w:t>
            </w:r>
          </w:p>
        </w:tc>
      </w:tr>
      <w:tr w:rsidR="00BF3491" w14:paraId="06616A8E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2A5FF064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D9605B8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3F663212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4E9BA84A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44941139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7F659896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779BAD5F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A571185" w14:textId="152B7A6A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76" w:type="dxa"/>
          </w:tcPr>
          <w:p w14:paraId="6947E678" w14:textId="69C9761E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176</w:t>
            </w:r>
          </w:p>
        </w:tc>
      </w:tr>
      <w:tr w:rsidR="00BF3491" w14:paraId="72529E2A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62417EB5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05A6DDA5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6D91A807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07E81161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6CEF5B07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3583FC80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237A9624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30DE9C2D" w14:textId="71B0B72A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76" w:type="dxa"/>
          </w:tcPr>
          <w:p w14:paraId="671A2D8E" w14:textId="5127083D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  <w:tr w:rsidR="00BF3491" w14:paraId="3F983695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668A9B94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6E7F7360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2A7A1852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2903D1BD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1292123C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08D241B8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052FF2FC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1B89576F" w14:textId="0F0F91CB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76" w:type="dxa"/>
          </w:tcPr>
          <w:p w14:paraId="7EEC0567" w14:textId="39FFF4FF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  <w:tr w:rsidR="00BF3491" w14:paraId="353514EC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4D72B6D6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44DD1F3C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7204256C" w14:textId="77777777" w:rsidR="00BF3491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241C9E44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78F05E42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385CF5B9" w14:textId="77777777" w:rsidR="00BF3491" w:rsidRPr="00FD1996" w:rsidRDefault="00BF3491" w:rsidP="00BF349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614B9BD6" w14:textId="77777777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CA65495" w14:textId="62DB7EA4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76" w:type="dxa"/>
          </w:tcPr>
          <w:p w14:paraId="0407AAEE" w14:textId="01C43138" w:rsidR="00BF3491" w:rsidRPr="00B8643E" w:rsidRDefault="00BF3491" w:rsidP="00BF34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985</w:t>
            </w:r>
          </w:p>
        </w:tc>
      </w:tr>
      <w:tr w:rsidR="00EE5972" w14:paraId="310A4B94" w14:textId="77777777" w:rsidTr="0077767E">
        <w:trPr>
          <w:trHeight w:val="154"/>
        </w:trPr>
        <w:tc>
          <w:tcPr>
            <w:tcW w:w="1595" w:type="dxa"/>
            <w:vMerge/>
            <w:vAlign w:val="center"/>
          </w:tcPr>
          <w:p w14:paraId="32DC1F3F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41A79572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 w:val="restart"/>
            <w:vAlign w:val="center"/>
          </w:tcPr>
          <w:p w14:paraId="551CFCEC" w14:textId="52F4CFF3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le Transverse</w:t>
            </w:r>
          </w:p>
        </w:tc>
        <w:tc>
          <w:tcPr>
            <w:tcW w:w="1305" w:type="dxa"/>
            <w:vMerge w:val="restart"/>
            <w:vAlign w:val="center"/>
          </w:tcPr>
          <w:p w14:paraId="541FC0A6" w14:textId="0F30FE62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2959" w:type="dxa"/>
            <w:vMerge w:val="restart"/>
            <w:vAlign w:val="center"/>
          </w:tcPr>
          <w:p w14:paraId="659BABEC" w14:textId="4EE4AFAC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 xml:space="preserve">Genotype F </w:t>
            </w:r>
            <w:r>
              <w:rPr>
                <w:rFonts w:ascii="Arial" w:hAnsi="Arial" w:cs="Arial"/>
                <w:sz w:val="20"/>
                <w:szCs w:val="20"/>
              </w:rPr>
              <w:t>(1,3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.971</w:t>
            </w:r>
          </w:p>
          <w:p w14:paraId="201F7106" w14:textId="660DEAF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ay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3.894,124.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8.483</w:t>
            </w:r>
          </w:p>
          <w:p w14:paraId="612E951E" w14:textId="14A803C4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6,192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724</w:t>
            </w:r>
          </w:p>
        </w:tc>
        <w:tc>
          <w:tcPr>
            <w:tcW w:w="1581" w:type="dxa"/>
            <w:vMerge w:val="restart"/>
            <w:vAlign w:val="center"/>
          </w:tcPr>
          <w:p w14:paraId="371F10B2" w14:textId="3654E138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202*</w:t>
            </w:r>
          </w:p>
          <w:p w14:paraId="3DD05C33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31B808E" w14:textId="70A98943" w:rsidR="00EE5972" w:rsidRPr="00BF3491" w:rsidRDefault="00EE5972" w:rsidP="00EE5972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174</w:t>
            </w:r>
          </w:p>
        </w:tc>
        <w:tc>
          <w:tcPr>
            <w:tcW w:w="1571" w:type="dxa"/>
            <w:vMerge/>
            <w:vAlign w:val="center"/>
          </w:tcPr>
          <w:p w14:paraId="611FAD90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vAlign w:val="center"/>
          </w:tcPr>
          <w:p w14:paraId="17524F52" w14:textId="7DEDF0C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D 6</w:t>
            </w:r>
          </w:p>
        </w:tc>
        <w:tc>
          <w:tcPr>
            <w:tcW w:w="1576" w:type="dxa"/>
          </w:tcPr>
          <w:p w14:paraId="4BB9C6BE" w14:textId="23BECB32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= .9397</w:t>
            </w:r>
          </w:p>
        </w:tc>
      </w:tr>
      <w:tr w:rsidR="00EE5972" w14:paraId="48EEAF58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1FE89090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7FEB0AA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40CC471E" w14:textId="77777777" w:rsidR="00EE5972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77D1302C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2F3205DE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2D17CF1F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057197F4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71DF2E40" w14:textId="6BCAD743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76" w:type="dxa"/>
          </w:tcPr>
          <w:p w14:paraId="19FE3973" w14:textId="4E3C5328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21</w:t>
            </w:r>
          </w:p>
        </w:tc>
      </w:tr>
      <w:tr w:rsidR="00EE5972" w14:paraId="73B5D167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07C99026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5AABB8BA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08DA96E2" w14:textId="77777777" w:rsidR="00EE5972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44DB1160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23366F56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7A59F973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68C3AE5B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3604C362" w14:textId="281FCCA9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76" w:type="dxa"/>
          </w:tcPr>
          <w:p w14:paraId="6FC856C6" w14:textId="2523C8A6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= .9977</w:t>
            </w:r>
          </w:p>
        </w:tc>
      </w:tr>
      <w:tr w:rsidR="00EE5972" w14:paraId="4E1CD1EF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212F56C7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020DB99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7795451C" w14:textId="77777777" w:rsidR="00EE5972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34893CC8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0FED9701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28C6CCBE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6DA96485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168237CF" w14:textId="4BE5B1A4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76" w:type="dxa"/>
          </w:tcPr>
          <w:p w14:paraId="1CA3AC7C" w14:textId="7C399BF0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558</w:t>
            </w:r>
          </w:p>
        </w:tc>
      </w:tr>
      <w:tr w:rsidR="00EE5972" w14:paraId="1E132B45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42AEA334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40B7D284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6713D683" w14:textId="77777777" w:rsidR="00EE5972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7F194125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06E51551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1D6F750F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57EA6F81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57C48466" w14:textId="3EC059DD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76" w:type="dxa"/>
          </w:tcPr>
          <w:p w14:paraId="29182369" w14:textId="1BC065D2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</w:t>
            </w:r>
            <w:r w:rsidRPr="004B54FC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9</w:t>
            </w:r>
          </w:p>
        </w:tc>
      </w:tr>
      <w:tr w:rsidR="00EE5972" w14:paraId="3E64E057" w14:textId="77777777" w:rsidTr="0077767E">
        <w:trPr>
          <w:trHeight w:val="152"/>
        </w:trPr>
        <w:tc>
          <w:tcPr>
            <w:tcW w:w="1595" w:type="dxa"/>
            <w:vMerge/>
            <w:vAlign w:val="center"/>
          </w:tcPr>
          <w:p w14:paraId="606FAB6A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370FE7F0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7841A146" w14:textId="77777777" w:rsidR="00EE5972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08D4F863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6D49AE7A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3EB76738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1CFFB493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18BF2E17" w14:textId="7B9D32CD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76" w:type="dxa"/>
          </w:tcPr>
          <w:p w14:paraId="7957F527" w14:textId="17B9C078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501</w:t>
            </w:r>
          </w:p>
        </w:tc>
      </w:tr>
      <w:tr w:rsidR="00EE5972" w14:paraId="6564F55F" w14:textId="77777777" w:rsidTr="00BF3491">
        <w:trPr>
          <w:trHeight w:val="152"/>
        </w:trPr>
        <w:tc>
          <w:tcPr>
            <w:tcW w:w="1595" w:type="dxa"/>
            <w:vMerge/>
            <w:vAlign w:val="center"/>
          </w:tcPr>
          <w:p w14:paraId="3EFF3728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vMerge/>
            <w:vAlign w:val="center"/>
          </w:tcPr>
          <w:p w14:paraId="5FF3D34B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  <w:vAlign w:val="center"/>
          </w:tcPr>
          <w:p w14:paraId="27FDD551" w14:textId="77777777" w:rsidR="00EE5972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vMerge/>
            <w:vAlign w:val="center"/>
          </w:tcPr>
          <w:p w14:paraId="4FED3B93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59" w:type="dxa"/>
            <w:vMerge/>
            <w:vAlign w:val="center"/>
          </w:tcPr>
          <w:p w14:paraId="5B134440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1" w:type="dxa"/>
            <w:vMerge/>
            <w:vAlign w:val="center"/>
          </w:tcPr>
          <w:p w14:paraId="0D2E40E4" w14:textId="77777777" w:rsidR="00EE5972" w:rsidRPr="00FD1996" w:rsidRDefault="00EE5972" w:rsidP="00EE597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vAlign w:val="center"/>
          </w:tcPr>
          <w:p w14:paraId="427C250C" w14:textId="77777777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</w:tcPr>
          <w:p w14:paraId="2FA61C5F" w14:textId="623312A5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450B">
              <w:rPr>
                <w:rFonts w:ascii="Arial" w:hAnsi="Arial" w:cs="Arial"/>
                <w:sz w:val="20"/>
                <w:szCs w:val="20"/>
              </w:rPr>
              <w:t xml:space="preserve">PND 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76" w:type="dxa"/>
            <w:vAlign w:val="center"/>
          </w:tcPr>
          <w:p w14:paraId="129B2847" w14:textId="79702BF0" w:rsidR="00EE5972" w:rsidRPr="00B8643E" w:rsidRDefault="00EE5972" w:rsidP="00EE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06BD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784</w:t>
            </w:r>
          </w:p>
        </w:tc>
      </w:tr>
    </w:tbl>
    <w:p w14:paraId="275E1B19" w14:textId="2C0E61AD" w:rsidR="00D258C9" w:rsidRDefault="00D258C9"/>
    <w:p w14:paraId="3EC5EA36" w14:textId="77777777" w:rsidR="00D258C9" w:rsidRDefault="00D258C9">
      <w:r>
        <w:br w:type="page"/>
      </w:r>
    </w:p>
    <w:tbl>
      <w:tblPr>
        <w:tblStyle w:val="TableGrid"/>
        <w:tblpPr w:leftFromText="187" w:rightFromText="187" w:horzAnchor="margin" w:tblpXSpec="center" w:tblpY="1"/>
        <w:tblOverlap w:val="never"/>
        <w:tblW w:w="4501" w:type="pct"/>
        <w:tblLook w:val="04A0" w:firstRow="1" w:lastRow="0" w:firstColumn="1" w:lastColumn="0" w:noHBand="0" w:noVBand="1"/>
      </w:tblPr>
      <w:tblGrid>
        <w:gridCol w:w="1474"/>
        <w:gridCol w:w="1065"/>
        <w:gridCol w:w="1412"/>
        <w:gridCol w:w="1526"/>
        <w:gridCol w:w="2824"/>
        <w:gridCol w:w="1223"/>
        <w:gridCol w:w="959"/>
        <w:gridCol w:w="1212"/>
        <w:gridCol w:w="1259"/>
      </w:tblGrid>
      <w:tr w:rsidR="00D258C9" w:rsidRPr="00FD1996" w14:paraId="04F4F824" w14:textId="77777777" w:rsidTr="003679FD">
        <w:trPr>
          <w:trHeight w:val="423"/>
        </w:trPr>
        <w:tc>
          <w:tcPr>
            <w:tcW w:w="569" w:type="pct"/>
            <w:vAlign w:val="center"/>
          </w:tcPr>
          <w:p w14:paraId="49B6F494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Test</w:t>
            </w:r>
          </w:p>
        </w:tc>
        <w:tc>
          <w:tcPr>
            <w:tcW w:w="411" w:type="pct"/>
            <w:vAlign w:val="center"/>
          </w:tcPr>
          <w:p w14:paraId="0AD1BF3D" w14:textId="77777777" w:rsidR="00D258C9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545" w:type="pct"/>
            <w:vAlign w:val="center"/>
          </w:tcPr>
          <w:p w14:paraId="2BA24919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589" w:type="pct"/>
            <w:vAlign w:val="center"/>
          </w:tcPr>
          <w:p w14:paraId="0BDB17EE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090" w:type="pct"/>
            <w:vAlign w:val="center"/>
          </w:tcPr>
          <w:p w14:paraId="6F31C2C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472" w:type="pct"/>
            <w:vAlign w:val="center"/>
          </w:tcPr>
          <w:p w14:paraId="63092FEA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838" w:type="pct"/>
            <w:gridSpan w:val="2"/>
            <w:vAlign w:val="center"/>
          </w:tcPr>
          <w:p w14:paraId="7280210F" w14:textId="77777777" w:rsidR="00D258C9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Sidak Multiple</w:t>
            </w:r>
          </w:p>
          <w:p w14:paraId="388142B9" w14:textId="77777777" w:rsidR="00D258C9" w:rsidRPr="00B8643E" w:rsidRDefault="00D258C9" w:rsidP="00D258C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</w:pPr>
            <w:r w:rsidRPr="00B8643E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Comparison</w:t>
            </w:r>
          </w:p>
        </w:tc>
        <w:tc>
          <w:tcPr>
            <w:tcW w:w="486" w:type="pct"/>
            <w:vAlign w:val="center"/>
          </w:tcPr>
          <w:p w14:paraId="51E979DD" w14:textId="77777777" w:rsidR="00D258C9" w:rsidRDefault="00D258C9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D258C9" w:rsidRPr="00FD1996" w14:paraId="4787BB50" w14:textId="77777777" w:rsidTr="003679FD">
        <w:trPr>
          <w:trHeight w:val="423"/>
        </w:trPr>
        <w:tc>
          <w:tcPr>
            <w:tcW w:w="569" w:type="pct"/>
            <w:vMerge w:val="restart"/>
            <w:vAlign w:val="center"/>
          </w:tcPr>
          <w:p w14:paraId="733020B6" w14:textId="0E5E7143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icated</w:t>
            </w:r>
            <w:r w:rsidR="003679FD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82BD72D" w14:textId="2EB917A6" w:rsidR="003679FD" w:rsidRDefault="003679FD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dependent Cohort </w:t>
            </w:r>
          </w:p>
          <w:p w14:paraId="0DCD082F" w14:textId="77777777" w:rsidR="003679FD" w:rsidRDefault="003679FD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E04349" w14:textId="6F999D30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sz w:val="20"/>
                <w:szCs w:val="20"/>
              </w:rPr>
              <w:br/>
              <w:t>Digigait</w:t>
            </w:r>
          </w:p>
        </w:tc>
        <w:tc>
          <w:tcPr>
            <w:tcW w:w="411" w:type="pct"/>
            <w:vMerge w:val="restart"/>
            <w:vAlign w:val="center"/>
          </w:tcPr>
          <w:p w14:paraId="6A8228ED" w14:textId="28101378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1E68EB09" w14:textId="2CE3F69F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3A0D7111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0B766E1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06F28714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Width</w:t>
            </w:r>
          </w:p>
        </w:tc>
        <w:tc>
          <w:tcPr>
            <w:tcW w:w="589" w:type="pct"/>
            <w:vMerge w:val="restart"/>
            <w:vAlign w:val="center"/>
          </w:tcPr>
          <w:p w14:paraId="2134CCBB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019ED9D6" w14:textId="2F512DFC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2.21</w:t>
            </w:r>
          </w:p>
          <w:p w14:paraId="46178730" w14:textId="6D5CF183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06.9</w:t>
            </w:r>
          </w:p>
          <w:p w14:paraId="0FAA08DE" w14:textId="31DBA691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508</w:t>
            </w:r>
          </w:p>
        </w:tc>
        <w:tc>
          <w:tcPr>
            <w:tcW w:w="472" w:type="pct"/>
            <w:vMerge w:val="restart"/>
            <w:vAlign w:val="center"/>
          </w:tcPr>
          <w:p w14:paraId="0922F615" w14:textId="2132B3AA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1D47376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02557F6" w14:textId="10904030" w:rsidR="00D258C9" w:rsidRPr="00A73654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67</w:t>
            </w:r>
          </w:p>
        </w:tc>
        <w:tc>
          <w:tcPr>
            <w:tcW w:w="370" w:type="pct"/>
            <w:vMerge w:val="restart"/>
            <w:vAlign w:val="center"/>
          </w:tcPr>
          <w:p w14:paraId="43AC67A3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4810A7F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</w:p>
          <w:p w14:paraId="4207863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5B4D8A1" w14:textId="77777777" w:rsidR="00D258C9" w:rsidRPr="004B54FC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75E75A7F" w14:textId="39856E60" w:rsidR="00D258C9" w:rsidRPr="00FD1996" w:rsidRDefault="00D258C9" w:rsidP="00D258C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D258C9" w:rsidRPr="00FD1996" w14:paraId="5B72D2AC" w14:textId="77777777" w:rsidTr="003679FD">
        <w:trPr>
          <w:trHeight w:val="422"/>
        </w:trPr>
        <w:tc>
          <w:tcPr>
            <w:tcW w:w="569" w:type="pct"/>
            <w:vMerge/>
            <w:vAlign w:val="center"/>
          </w:tcPr>
          <w:p w14:paraId="3D29CB99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77476C4" w14:textId="77777777" w:rsidR="00D258C9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19FCE9F0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16A7608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2E2EC15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52BBACC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04DF178C" w14:textId="77777777" w:rsidR="00D258C9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D970882" w14:textId="77777777" w:rsidR="00D258C9" w:rsidRPr="004B54FC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262E5B57" w14:textId="784C9EC0" w:rsidR="00D258C9" w:rsidRPr="004B54FC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07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4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</w:tc>
      </w:tr>
      <w:tr w:rsidR="00D258C9" w:rsidRPr="00FD1996" w14:paraId="14E9E612" w14:textId="77777777" w:rsidTr="009F1CB2">
        <w:trPr>
          <w:trHeight w:val="398"/>
        </w:trPr>
        <w:tc>
          <w:tcPr>
            <w:tcW w:w="569" w:type="pct"/>
            <w:vMerge/>
            <w:vAlign w:val="center"/>
          </w:tcPr>
          <w:p w14:paraId="5F0907EB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881B0B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26631DB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Length</w:t>
            </w:r>
          </w:p>
        </w:tc>
        <w:tc>
          <w:tcPr>
            <w:tcW w:w="589" w:type="pct"/>
            <w:vMerge w:val="restart"/>
            <w:vAlign w:val="center"/>
          </w:tcPr>
          <w:p w14:paraId="4593675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42EF5037" w14:textId="698191D1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5.01</w:t>
            </w:r>
          </w:p>
          <w:p w14:paraId="71E513E3" w14:textId="6075672E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4.78</w:t>
            </w:r>
          </w:p>
          <w:p w14:paraId="7C38D75C" w14:textId="0291A7B9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3.003</w:t>
            </w:r>
          </w:p>
        </w:tc>
        <w:tc>
          <w:tcPr>
            <w:tcW w:w="472" w:type="pct"/>
            <w:vMerge w:val="restart"/>
            <w:vAlign w:val="center"/>
          </w:tcPr>
          <w:p w14:paraId="2BAAD3D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01*</w:t>
            </w:r>
          </w:p>
          <w:p w14:paraId="538DBCD7" w14:textId="169AA621" w:rsidR="00D258C9" w:rsidRPr="003679FD" w:rsidRDefault="00D258C9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</w:t>
            </w:r>
            <w:r w:rsidR="003679FD" w:rsidRPr="003679FD">
              <w:rPr>
                <w:rFonts w:ascii="Arial" w:hAnsi="Arial" w:cs="Arial"/>
                <w:b/>
                <w:sz w:val="20"/>
                <w:szCs w:val="20"/>
              </w:rPr>
              <w:t>0347*</w:t>
            </w:r>
          </w:p>
          <w:p w14:paraId="7F9266DB" w14:textId="2B8EE8C3" w:rsidR="00D258C9" w:rsidRPr="00A73654" w:rsidRDefault="00D258C9" w:rsidP="00D258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3679FD">
              <w:rPr>
                <w:rFonts w:ascii="Arial" w:hAnsi="Arial" w:cs="Arial"/>
                <w:bCs/>
                <w:sz w:val="20"/>
                <w:szCs w:val="20"/>
              </w:rPr>
              <w:t>0910</w:t>
            </w:r>
            <w:r w:rsidR="003679FD"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</w:tc>
        <w:tc>
          <w:tcPr>
            <w:tcW w:w="370" w:type="pct"/>
            <w:vMerge/>
            <w:vAlign w:val="center"/>
          </w:tcPr>
          <w:p w14:paraId="2E80EF33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36532F3" w14:textId="77777777" w:rsidR="00D258C9" w:rsidRPr="00FD1996" w:rsidRDefault="00D258C9" w:rsidP="00D258C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7C604953" w14:textId="77777777" w:rsidR="00D258C9" w:rsidRPr="00FD1996" w:rsidRDefault="00D258C9" w:rsidP="00D258C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D258C9" w:rsidRPr="00FD1996" w14:paraId="2179C9E8" w14:textId="77777777" w:rsidTr="003679FD">
        <w:trPr>
          <w:trHeight w:val="318"/>
        </w:trPr>
        <w:tc>
          <w:tcPr>
            <w:tcW w:w="569" w:type="pct"/>
            <w:vMerge/>
            <w:vAlign w:val="center"/>
          </w:tcPr>
          <w:p w14:paraId="6C2C102F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175DE7F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51E59F0E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7113ABBB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1AB0285C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73091BF9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3F83156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2D899F0" w14:textId="77777777" w:rsidR="00D258C9" w:rsidRPr="00FD1996" w:rsidRDefault="00D258C9" w:rsidP="00D258C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6A964249" w14:textId="77777777" w:rsidR="00D258C9" w:rsidRPr="00FD1996" w:rsidRDefault="00D258C9" w:rsidP="00D258C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D258C9" w:rsidRPr="00FD1996" w14:paraId="40461A67" w14:textId="77777777" w:rsidTr="003679FD">
        <w:trPr>
          <w:trHeight w:val="368"/>
        </w:trPr>
        <w:tc>
          <w:tcPr>
            <w:tcW w:w="569" w:type="pct"/>
            <w:vMerge/>
            <w:vAlign w:val="center"/>
          </w:tcPr>
          <w:p w14:paraId="5843858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166410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AD92067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Frequency</w:t>
            </w:r>
          </w:p>
        </w:tc>
        <w:tc>
          <w:tcPr>
            <w:tcW w:w="589" w:type="pct"/>
            <w:vMerge w:val="restart"/>
            <w:vAlign w:val="center"/>
          </w:tcPr>
          <w:p w14:paraId="36BCE31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0761A542" w14:textId="137CD61C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6.02</w:t>
            </w:r>
          </w:p>
          <w:p w14:paraId="480D80A9" w14:textId="47454E11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.131</w:t>
            </w:r>
          </w:p>
          <w:p w14:paraId="490DA943" w14:textId="3111DB04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.592</w:t>
            </w:r>
          </w:p>
        </w:tc>
        <w:tc>
          <w:tcPr>
            <w:tcW w:w="472" w:type="pct"/>
            <w:vMerge w:val="restart"/>
            <w:vAlign w:val="center"/>
          </w:tcPr>
          <w:p w14:paraId="2C234F53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&lt;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01*</w:t>
            </w:r>
          </w:p>
          <w:p w14:paraId="61A6F0C7" w14:textId="0B6D527B" w:rsidR="00D258C9" w:rsidRPr="004B54FC" w:rsidRDefault="00D258C9" w:rsidP="00D258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3679FD">
              <w:rPr>
                <w:rFonts w:ascii="Arial" w:hAnsi="Arial" w:cs="Arial"/>
                <w:bCs/>
                <w:sz w:val="20"/>
                <w:szCs w:val="20"/>
              </w:rPr>
              <w:t>1523</w:t>
            </w:r>
          </w:p>
          <w:p w14:paraId="5C6FE306" w14:textId="7877C3E0" w:rsidR="00D258C9" w:rsidRPr="00A73654" w:rsidRDefault="00D258C9" w:rsidP="00D258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3679FD">
              <w:rPr>
                <w:rFonts w:ascii="Arial" w:hAnsi="Arial" w:cs="Arial"/>
                <w:bCs/>
                <w:sz w:val="20"/>
                <w:szCs w:val="20"/>
              </w:rPr>
              <w:t>1155</w:t>
            </w:r>
          </w:p>
        </w:tc>
        <w:tc>
          <w:tcPr>
            <w:tcW w:w="370" w:type="pct"/>
            <w:vMerge/>
            <w:vAlign w:val="center"/>
          </w:tcPr>
          <w:p w14:paraId="4B654A2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7D98B84" w14:textId="77777777" w:rsidR="00D258C9" w:rsidRPr="004D4060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3FC9EAEB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D258C9" w:rsidRPr="00FD1996" w14:paraId="3B55117B" w14:textId="77777777" w:rsidTr="003679FD">
        <w:trPr>
          <w:trHeight w:val="530"/>
        </w:trPr>
        <w:tc>
          <w:tcPr>
            <w:tcW w:w="569" w:type="pct"/>
            <w:vMerge/>
            <w:vAlign w:val="center"/>
          </w:tcPr>
          <w:p w14:paraId="5C6FC3DF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46BA35C7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70ADDF1E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59557B3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3F647D17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0D1FB739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14C4AD59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583AE62E" w14:textId="77777777" w:rsidR="00D258C9" w:rsidRPr="00FD1996" w:rsidRDefault="00D258C9" w:rsidP="00D258C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669D4B0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D258C9" w:rsidRPr="00FD1996" w14:paraId="7647E202" w14:textId="77777777" w:rsidTr="003679FD">
        <w:trPr>
          <w:trHeight w:val="449"/>
        </w:trPr>
        <w:tc>
          <w:tcPr>
            <w:tcW w:w="569" w:type="pct"/>
            <w:vMerge/>
            <w:vAlign w:val="center"/>
          </w:tcPr>
          <w:p w14:paraId="498C7AC4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D4E9E4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C1BB56F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 Duration</w:t>
            </w:r>
          </w:p>
        </w:tc>
        <w:tc>
          <w:tcPr>
            <w:tcW w:w="589" w:type="pct"/>
            <w:vMerge w:val="restart"/>
            <w:vAlign w:val="center"/>
          </w:tcPr>
          <w:p w14:paraId="0E0C256A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03040EEE" w14:textId="4A9299ED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5.15</w:t>
            </w:r>
          </w:p>
          <w:p w14:paraId="4DBD7582" w14:textId="41A5FC1E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4.297</w:t>
            </w:r>
          </w:p>
          <w:p w14:paraId="7851ED25" w14:textId="5FE38649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.647</w:t>
            </w:r>
          </w:p>
        </w:tc>
        <w:tc>
          <w:tcPr>
            <w:tcW w:w="472" w:type="pct"/>
            <w:vMerge w:val="restart"/>
            <w:vAlign w:val="center"/>
          </w:tcPr>
          <w:p w14:paraId="7A038B04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4F90BEA" w14:textId="262D5E05" w:rsidR="00D258C9" w:rsidRPr="003679FD" w:rsidRDefault="00D258C9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 .</w:t>
            </w:r>
            <w:r w:rsidR="003679FD" w:rsidRPr="003679FD">
              <w:rPr>
                <w:rFonts w:ascii="Arial" w:hAnsi="Arial" w:cs="Arial"/>
                <w:b/>
                <w:sz w:val="20"/>
                <w:szCs w:val="20"/>
              </w:rPr>
              <w:t>0448*</w:t>
            </w:r>
          </w:p>
          <w:p w14:paraId="114B0CC4" w14:textId="0EB92A49" w:rsidR="00D258C9" w:rsidRPr="00E40A2E" w:rsidRDefault="00D258C9" w:rsidP="00D258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3679FD">
              <w:rPr>
                <w:rFonts w:ascii="Arial" w:hAnsi="Arial" w:cs="Arial"/>
                <w:bCs/>
                <w:sz w:val="20"/>
                <w:szCs w:val="20"/>
              </w:rPr>
              <w:t>1118</w:t>
            </w:r>
          </w:p>
        </w:tc>
        <w:tc>
          <w:tcPr>
            <w:tcW w:w="370" w:type="pct"/>
            <w:vMerge/>
            <w:vAlign w:val="center"/>
          </w:tcPr>
          <w:p w14:paraId="07357F51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A61FE2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0C60BD39" w14:textId="666553D4" w:rsidR="00D258C9" w:rsidRPr="00FD1996" w:rsidRDefault="003679FD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03*</w:t>
            </w:r>
          </w:p>
        </w:tc>
      </w:tr>
      <w:tr w:rsidR="00D258C9" w:rsidRPr="007C6A94" w14:paraId="0500A2A4" w14:textId="77777777" w:rsidTr="003679FD">
        <w:tc>
          <w:tcPr>
            <w:tcW w:w="569" w:type="pct"/>
            <w:vMerge/>
            <w:vAlign w:val="center"/>
          </w:tcPr>
          <w:p w14:paraId="3EB670AC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80D3964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2E5FB96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2958528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3C61C72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0E22D88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69DA4C79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6B4A11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0A94AEC0" w14:textId="353557E2" w:rsidR="00D258C9" w:rsidRPr="007C6A94" w:rsidRDefault="003679FD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03*</w:t>
            </w:r>
          </w:p>
        </w:tc>
      </w:tr>
      <w:tr w:rsidR="00D258C9" w:rsidRPr="007C6A94" w14:paraId="56AFA462" w14:textId="77777777" w:rsidTr="003679FD">
        <w:trPr>
          <w:trHeight w:val="423"/>
        </w:trPr>
        <w:tc>
          <w:tcPr>
            <w:tcW w:w="569" w:type="pct"/>
            <w:vMerge/>
            <w:vAlign w:val="center"/>
          </w:tcPr>
          <w:p w14:paraId="046C2B79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44CC75C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72CF55AA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ng Duration</w:t>
            </w:r>
          </w:p>
        </w:tc>
        <w:tc>
          <w:tcPr>
            <w:tcW w:w="589" w:type="pct"/>
            <w:vMerge w:val="restart"/>
            <w:vAlign w:val="center"/>
          </w:tcPr>
          <w:p w14:paraId="17165D1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4FFCDD7E" w14:textId="7F8288E5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18.26</w:t>
            </w:r>
          </w:p>
          <w:p w14:paraId="32CA0AD5" w14:textId="1A1E02DD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0.49</w:t>
            </w:r>
          </w:p>
          <w:p w14:paraId="0C0E61FA" w14:textId="1D7FF75A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.00326</w:t>
            </w:r>
          </w:p>
        </w:tc>
        <w:tc>
          <w:tcPr>
            <w:tcW w:w="472" w:type="pct"/>
            <w:vMerge w:val="restart"/>
            <w:vAlign w:val="center"/>
          </w:tcPr>
          <w:p w14:paraId="1ED16A12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62DEFB7F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F631181" w14:textId="3C1577C5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3679FD">
              <w:rPr>
                <w:rFonts w:ascii="Arial" w:hAnsi="Arial" w:cs="Arial"/>
                <w:bCs/>
                <w:sz w:val="20"/>
                <w:szCs w:val="20"/>
              </w:rPr>
              <w:t>9547</w:t>
            </w:r>
          </w:p>
        </w:tc>
        <w:tc>
          <w:tcPr>
            <w:tcW w:w="370" w:type="pct"/>
            <w:vMerge/>
            <w:vAlign w:val="center"/>
          </w:tcPr>
          <w:p w14:paraId="36A3379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E985866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258411E7" w14:textId="152F5F62" w:rsidR="00D258C9" w:rsidRPr="007C6A94" w:rsidRDefault="003679FD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285*</w:t>
            </w:r>
          </w:p>
        </w:tc>
      </w:tr>
      <w:tr w:rsidR="00D258C9" w:rsidRPr="007C6A94" w14:paraId="61414773" w14:textId="77777777" w:rsidTr="003679FD">
        <w:trPr>
          <w:trHeight w:val="422"/>
        </w:trPr>
        <w:tc>
          <w:tcPr>
            <w:tcW w:w="569" w:type="pct"/>
            <w:vMerge/>
            <w:vAlign w:val="center"/>
          </w:tcPr>
          <w:p w14:paraId="2B4218CC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1BE11BE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13BB7261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191FAA3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6ED2A612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2239FE6C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25E22EB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1269571" w14:textId="77777777" w:rsidR="00D258C9" w:rsidRPr="004B54FC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703FF906" w14:textId="6942B51F" w:rsidR="00D258C9" w:rsidRPr="007C6A94" w:rsidRDefault="003679FD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03*</w:t>
            </w:r>
          </w:p>
        </w:tc>
      </w:tr>
      <w:tr w:rsidR="00D258C9" w:rsidRPr="007C6A94" w14:paraId="3B619A90" w14:textId="77777777" w:rsidTr="003679FD">
        <w:trPr>
          <w:trHeight w:val="423"/>
        </w:trPr>
        <w:tc>
          <w:tcPr>
            <w:tcW w:w="569" w:type="pct"/>
            <w:vMerge/>
            <w:vAlign w:val="center"/>
          </w:tcPr>
          <w:p w14:paraId="205EF2C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5937FC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699A87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Duration</w:t>
            </w:r>
          </w:p>
        </w:tc>
        <w:tc>
          <w:tcPr>
            <w:tcW w:w="589" w:type="pct"/>
            <w:vMerge w:val="restart"/>
            <w:vAlign w:val="center"/>
          </w:tcPr>
          <w:p w14:paraId="3FE0DFD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30F7B8DC" w14:textId="731475F3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14.29</w:t>
            </w:r>
          </w:p>
          <w:p w14:paraId="2A7B9887" w14:textId="74D822AE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4.87</w:t>
            </w:r>
          </w:p>
          <w:p w14:paraId="62974D41" w14:textId="2FC92ACA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1.972</w:t>
            </w:r>
          </w:p>
        </w:tc>
        <w:tc>
          <w:tcPr>
            <w:tcW w:w="472" w:type="pct"/>
            <w:vMerge w:val="restart"/>
            <w:vAlign w:val="center"/>
          </w:tcPr>
          <w:p w14:paraId="6875120F" w14:textId="110E5690" w:rsidR="003679FD" w:rsidRDefault="003679FD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05*</w:t>
            </w:r>
          </w:p>
          <w:p w14:paraId="6060D5C5" w14:textId="22491345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DF5DD06" w14:textId="3F4AB982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8</w:t>
            </w:r>
            <w:r w:rsidR="003679FD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370" w:type="pct"/>
            <w:vMerge/>
            <w:vAlign w:val="center"/>
          </w:tcPr>
          <w:p w14:paraId="5C2D360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4D7F68C3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2BE2EB17" w14:textId="77777777" w:rsidR="00D258C9" w:rsidRPr="007C6A94" w:rsidRDefault="00D258C9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D258C9" w:rsidRPr="007C6A94" w14:paraId="525BC8FB" w14:textId="77777777" w:rsidTr="003679FD">
        <w:trPr>
          <w:trHeight w:val="422"/>
        </w:trPr>
        <w:tc>
          <w:tcPr>
            <w:tcW w:w="569" w:type="pct"/>
            <w:vMerge/>
            <w:vAlign w:val="center"/>
          </w:tcPr>
          <w:p w14:paraId="2A734B8C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4260D6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62DD1690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56B76C9A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55CE251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070BDD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602FB194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0BC57C1" w14:textId="77777777" w:rsidR="00D258C9" w:rsidRPr="004B54FC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747F4A8C" w14:textId="77777777" w:rsidR="00D258C9" w:rsidRPr="007C6A94" w:rsidRDefault="00D258C9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&lt;.0001*</w:t>
            </w:r>
          </w:p>
        </w:tc>
      </w:tr>
      <w:tr w:rsidR="00D258C9" w:rsidRPr="007C6A94" w14:paraId="4B2521EB" w14:textId="77777777" w:rsidTr="003679FD">
        <w:trPr>
          <w:trHeight w:val="423"/>
        </w:trPr>
        <w:tc>
          <w:tcPr>
            <w:tcW w:w="569" w:type="pct"/>
            <w:vMerge/>
            <w:vAlign w:val="center"/>
          </w:tcPr>
          <w:p w14:paraId="263A233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F65F39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53F8077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ulsion Duration</w:t>
            </w:r>
          </w:p>
        </w:tc>
        <w:tc>
          <w:tcPr>
            <w:tcW w:w="589" w:type="pct"/>
            <w:vMerge w:val="restart"/>
            <w:vAlign w:val="center"/>
          </w:tcPr>
          <w:p w14:paraId="10301213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1F322943" w14:textId="46CB7EFA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15.42</w:t>
            </w:r>
          </w:p>
          <w:p w14:paraId="6265B851" w14:textId="5DBB4C80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227.7</w:t>
            </w:r>
          </w:p>
          <w:p w14:paraId="735CF87A" w14:textId="32022D98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0.2848</w:t>
            </w:r>
          </w:p>
        </w:tc>
        <w:tc>
          <w:tcPr>
            <w:tcW w:w="472" w:type="pct"/>
            <w:vMerge w:val="restart"/>
            <w:vAlign w:val="center"/>
          </w:tcPr>
          <w:p w14:paraId="351AEEC6" w14:textId="77777777" w:rsidR="003679FD" w:rsidRDefault="003679FD" w:rsidP="00D258C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03*</w:t>
            </w:r>
          </w:p>
          <w:p w14:paraId="5A2D9BE0" w14:textId="69F9F438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2C1C53B" w14:textId="20808345" w:rsidR="00D258C9" w:rsidRPr="00FD1996" w:rsidRDefault="003679FD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966</w:t>
            </w:r>
          </w:p>
        </w:tc>
        <w:tc>
          <w:tcPr>
            <w:tcW w:w="370" w:type="pct"/>
            <w:vMerge/>
            <w:vAlign w:val="center"/>
          </w:tcPr>
          <w:p w14:paraId="7EB82EA3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AE22AFB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5197E47B" w14:textId="07528FDF" w:rsidR="00D258C9" w:rsidRPr="00E40A2E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1</w:t>
            </w:r>
            <w:r w:rsidR="003679FD">
              <w:rPr>
                <w:rFonts w:ascii="Arial" w:hAnsi="Arial" w:cs="Arial"/>
                <w:b/>
                <w:sz w:val="20"/>
                <w:szCs w:val="20"/>
              </w:rPr>
              <w:t>74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D258C9" w:rsidRPr="007C6A94" w14:paraId="2C3C8885" w14:textId="77777777" w:rsidTr="003679FD">
        <w:trPr>
          <w:trHeight w:val="422"/>
        </w:trPr>
        <w:tc>
          <w:tcPr>
            <w:tcW w:w="569" w:type="pct"/>
            <w:vMerge/>
            <w:vAlign w:val="center"/>
          </w:tcPr>
          <w:p w14:paraId="6A93090A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5CEA837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041808D2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291714AA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75809652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113BC73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D3180F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F2C4602" w14:textId="77777777" w:rsidR="00D258C9" w:rsidRPr="004B54FC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6086BE39" w14:textId="01560146" w:rsidR="00D258C9" w:rsidRPr="007C6A94" w:rsidRDefault="003679FD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23*</w:t>
            </w:r>
          </w:p>
        </w:tc>
      </w:tr>
      <w:tr w:rsidR="00D258C9" w:rsidRPr="007C6A94" w14:paraId="5F58C18E" w14:textId="77777777" w:rsidTr="003679FD">
        <w:trPr>
          <w:trHeight w:val="423"/>
        </w:trPr>
        <w:tc>
          <w:tcPr>
            <w:tcW w:w="569" w:type="pct"/>
            <w:vMerge/>
            <w:vAlign w:val="center"/>
          </w:tcPr>
          <w:p w14:paraId="294E1ACD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467051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F3A0170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ke Duration</w:t>
            </w:r>
          </w:p>
        </w:tc>
        <w:tc>
          <w:tcPr>
            <w:tcW w:w="589" w:type="pct"/>
            <w:vMerge w:val="restart"/>
            <w:vAlign w:val="center"/>
          </w:tcPr>
          <w:p w14:paraId="1F562298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4679F344" w14:textId="490ABDCE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.03909</w:t>
            </w:r>
          </w:p>
          <w:p w14:paraId="4F764D92" w14:textId="70539B4B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126.2</w:t>
            </w:r>
          </w:p>
          <w:p w14:paraId="088ABA07" w14:textId="462E6B05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3679FD">
              <w:rPr>
                <w:rFonts w:ascii="Arial" w:hAnsi="Arial" w:cs="Arial"/>
                <w:sz w:val="20"/>
                <w:szCs w:val="20"/>
              </w:rPr>
              <w:t>3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3679FD">
              <w:rPr>
                <w:rFonts w:ascii="Arial" w:hAnsi="Arial" w:cs="Arial"/>
                <w:sz w:val="20"/>
                <w:szCs w:val="20"/>
              </w:rPr>
              <w:t>0.2335</w:t>
            </w:r>
          </w:p>
        </w:tc>
        <w:tc>
          <w:tcPr>
            <w:tcW w:w="472" w:type="pct"/>
            <w:vMerge w:val="restart"/>
            <w:vAlign w:val="center"/>
          </w:tcPr>
          <w:p w14:paraId="718C9300" w14:textId="3E21DC31" w:rsidR="003679FD" w:rsidRDefault="003679FD" w:rsidP="00D258C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1" w:name="OLE_LINK2"/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443</w:t>
            </w:r>
          </w:p>
          <w:bookmarkEnd w:id="1"/>
          <w:p w14:paraId="5DF5D091" w14:textId="66E81C25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A4F379F" w14:textId="341C1E1E" w:rsidR="00D258C9" w:rsidRPr="003679FD" w:rsidRDefault="003679FD" w:rsidP="003679FD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317</w:t>
            </w:r>
          </w:p>
        </w:tc>
        <w:tc>
          <w:tcPr>
            <w:tcW w:w="370" w:type="pct"/>
            <w:vMerge/>
            <w:vAlign w:val="center"/>
          </w:tcPr>
          <w:p w14:paraId="0C15ACA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68D26A2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600FF5E2" w14:textId="7DCA35F1" w:rsidR="00D258C9" w:rsidRPr="007C6A94" w:rsidRDefault="003679FD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524</w:t>
            </w:r>
          </w:p>
        </w:tc>
      </w:tr>
      <w:tr w:rsidR="00D258C9" w:rsidRPr="007C6A94" w14:paraId="5CD1A48B" w14:textId="77777777" w:rsidTr="003679FD">
        <w:trPr>
          <w:trHeight w:val="422"/>
        </w:trPr>
        <w:tc>
          <w:tcPr>
            <w:tcW w:w="569" w:type="pct"/>
            <w:vMerge/>
            <w:vAlign w:val="center"/>
          </w:tcPr>
          <w:p w14:paraId="6B065859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D784085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395027A0" w14:textId="77777777" w:rsidR="00D258C9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530D01F6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3511163B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B8EA36E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5A20B689" w14:textId="77777777" w:rsidR="00D258C9" w:rsidRPr="00FD1996" w:rsidRDefault="00D258C9" w:rsidP="00D258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4077E1C" w14:textId="77777777" w:rsidR="00D258C9" w:rsidRPr="004B54FC" w:rsidRDefault="00D258C9" w:rsidP="00D258C9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1E7DD7EF" w14:textId="781DA701" w:rsidR="00D258C9" w:rsidRPr="007C6A94" w:rsidRDefault="00D258C9" w:rsidP="00D258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 w:rsidR="003679FD">
              <w:rPr>
                <w:rFonts w:ascii="Arial" w:eastAsia="Times New Roman" w:hAnsi="Arial" w:cs="Arial"/>
                <w:bCs/>
                <w:sz w:val="20"/>
                <w:szCs w:val="20"/>
              </w:rPr>
              <w:t>9572</w:t>
            </w:r>
          </w:p>
        </w:tc>
      </w:tr>
    </w:tbl>
    <w:p w14:paraId="7FCE653A" w14:textId="75D0D1EF" w:rsidR="009F1CB2" w:rsidRDefault="009F1CB2"/>
    <w:p w14:paraId="6712AE24" w14:textId="77777777" w:rsidR="009F1CB2" w:rsidRDefault="009F1CB2">
      <w:r>
        <w:br w:type="page"/>
      </w:r>
    </w:p>
    <w:tbl>
      <w:tblPr>
        <w:tblStyle w:val="TableGrid"/>
        <w:tblpPr w:leftFromText="187" w:rightFromText="187" w:horzAnchor="margin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344"/>
        <w:gridCol w:w="996"/>
        <w:gridCol w:w="1347"/>
        <w:gridCol w:w="1528"/>
        <w:gridCol w:w="4072"/>
        <w:gridCol w:w="1327"/>
        <w:gridCol w:w="1384"/>
        <w:gridCol w:w="1071"/>
        <w:gridCol w:w="1321"/>
      </w:tblGrid>
      <w:tr w:rsidR="00A97D74" w:rsidRPr="00FD1996" w14:paraId="7031F7E1" w14:textId="2ACF180F" w:rsidTr="00A97D74">
        <w:trPr>
          <w:trHeight w:val="620"/>
        </w:trPr>
        <w:tc>
          <w:tcPr>
            <w:tcW w:w="467" w:type="pct"/>
            <w:vAlign w:val="center"/>
          </w:tcPr>
          <w:p w14:paraId="52AF7FB5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lastRenderedPageBreak/>
              <w:t>Test</w:t>
            </w:r>
          </w:p>
        </w:tc>
        <w:tc>
          <w:tcPr>
            <w:tcW w:w="346" w:type="pct"/>
            <w:vAlign w:val="center"/>
          </w:tcPr>
          <w:p w14:paraId="31C31A6C" w14:textId="77777777" w:rsidR="00A97D74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468" w:type="pct"/>
            <w:vAlign w:val="center"/>
          </w:tcPr>
          <w:p w14:paraId="24D968A5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531" w:type="pct"/>
            <w:vAlign w:val="center"/>
          </w:tcPr>
          <w:p w14:paraId="4390396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415" w:type="pct"/>
            <w:vAlign w:val="center"/>
          </w:tcPr>
          <w:p w14:paraId="0EF674B1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461" w:type="pct"/>
            <w:vAlign w:val="center"/>
          </w:tcPr>
          <w:p w14:paraId="1FE7691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853" w:type="pct"/>
            <w:gridSpan w:val="2"/>
            <w:vAlign w:val="center"/>
          </w:tcPr>
          <w:p w14:paraId="39904CB7" w14:textId="77777777" w:rsidR="00A97D74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Tukey Multiple</w:t>
            </w:r>
          </w:p>
          <w:p w14:paraId="6FDBE61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B8643E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Comparison</w:t>
            </w:r>
          </w:p>
          <w:p w14:paraId="4F7ECDAC" w14:textId="49807979" w:rsidR="00A97D74" w:rsidRPr="00A97D74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ale vs Female </w:t>
            </w:r>
          </w:p>
        </w:tc>
        <w:tc>
          <w:tcPr>
            <w:tcW w:w="459" w:type="pct"/>
            <w:vAlign w:val="center"/>
          </w:tcPr>
          <w:p w14:paraId="65DAC36D" w14:textId="473BD891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A97D74" w:rsidRPr="00FD1996" w14:paraId="7F5ECF7C" w14:textId="14880D7C" w:rsidTr="00A97D74">
        <w:trPr>
          <w:trHeight w:val="405"/>
        </w:trPr>
        <w:tc>
          <w:tcPr>
            <w:tcW w:w="467" w:type="pct"/>
            <w:vMerge w:val="restart"/>
            <w:vAlign w:val="center"/>
          </w:tcPr>
          <w:p w14:paraId="2B3D3814" w14:textId="46126F8A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D60</w:t>
            </w:r>
          </w:p>
          <w:p w14:paraId="669D26FD" w14:textId="3F81526D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Sex</w:t>
            </w:r>
          </w:p>
          <w:p w14:paraId="35ED9BF1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sz w:val="20"/>
                <w:szCs w:val="20"/>
              </w:rPr>
              <w:br/>
              <w:t>Digigait</w:t>
            </w:r>
          </w:p>
        </w:tc>
        <w:tc>
          <w:tcPr>
            <w:tcW w:w="346" w:type="pct"/>
            <w:vMerge w:val="restart"/>
            <w:vAlign w:val="center"/>
          </w:tcPr>
          <w:p w14:paraId="778432D5" w14:textId="7193CE61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 F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4E614C1C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EAA8C4" w14:textId="17094BAE" w:rsidR="00A97D74" w:rsidRPr="009F1CB2" w:rsidRDefault="00A97D74" w:rsidP="00A97D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F1C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T M</w:t>
            </w:r>
          </w:p>
          <w:p w14:paraId="5AA90443" w14:textId="05B1A52B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 17</w:t>
            </w:r>
          </w:p>
          <w:p w14:paraId="0B1A11AE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9EFDC2" w14:textId="0224F663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 F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</w:t>
            </w:r>
            <w:r>
              <w:rPr>
                <w:rFonts w:ascii="Arial" w:hAnsi="Arial" w:cs="Arial"/>
                <w:sz w:val="20"/>
                <w:szCs w:val="20"/>
              </w:rPr>
              <w:t>=6</w:t>
            </w:r>
          </w:p>
          <w:p w14:paraId="5F0CF3F4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6BF998" w14:textId="3CAF62D1" w:rsidR="00A97D74" w:rsidRPr="009F1CB2" w:rsidRDefault="00A97D74" w:rsidP="00A97D7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F1CB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S M</w:t>
            </w:r>
          </w:p>
          <w:p w14:paraId="2F6ECAF0" w14:textId="5805CCEF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4</w:t>
            </w:r>
          </w:p>
          <w:p w14:paraId="5F79B00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61D68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766ED8E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Width</w:t>
            </w:r>
          </w:p>
        </w:tc>
        <w:tc>
          <w:tcPr>
            <w:tcW w:w="531" w:type="pct"/>
            <w:vMerge w:val="restart"/>
            <w:vAlign w:val="center"/>
          </w:tcPr>
          <w:p w14:paraId="1584A935" w14:textId="324F9A04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Way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1D5C1738" w14:textId="17F501C5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4.92</w:t>
            </w:r>
          </w:p>
          <w:p w14:paraId="70F38553" w14:textId="007E14B8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76.1</w:t>
            </w:r>
          </w:p>
          <w:p w14:paraId="60480C4D" w14:textId="045EFFFF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(1,46) = 2.120 </w:t>
            </w:r>
          </w:p>
          <w:p w14:paraId="757CC32A" w14:textId="16CFD839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  <w:p w14:paraId="64E7F148" w14:textId="6DE2600F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 (1,46) = 4.115</w:t>
            </w:r>
          </w:p>
          <w:p w14:paraId="21E70BA0" w14:textId="4FCDEAD0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0.1816</w:t>
            </w:r>
          </w:p>
          <w:p w14:paraId="494EB404" w14:textId="7C8A9480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0.797</w:t>
            </w:r>
          </w:p>
        </w:tc>
        <w:tc>
          <w:tcPr>
            <w:tcW w:w="461" w:type="pct"/>
            <w:vMerge w:val="restart"/>
            <w:vAlign w:val="center"/>
          </w:tcPr>
          <w:p w14:paraId="6971DB1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665CCBA7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00D9C171" w14:textId="77777777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522</w:t>
            </w:r>
          </w:p>
          <w:p w14:paraId="4E7B2767" w14:textId="77777777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919</w:t>
            </w:r>
          </w:p>
          <w:p w14:paraId="65A37B99" w14:textId="415F38BE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483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4B0CA0A3" w14:textId="1C5CA534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720</w:t>
            </w:r>
          </w:p>
          <w:p w14:paraId="10FDC02E" w14:textId="037BF49E" w:rsidR="00A97D74" w:rsidRPr="009F1CB2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789</w:t>
            </w:r>
          </w:p>
        </w:tc>
        <w:tc>
          <w:tcPr>
            <w:tcW w:w="481" w:type="pct"/>
            <w:vMerge w:val="restart"/>
            <w:vAlign w:val="center"/>
          </w:tcPr>
          <w:p w14:paraId="63387678" w14:textId="4976361C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1DF47129" w14:textId="1653DD19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4279FC34" w14:textId="57DB00A6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9939</w:t>
            </w:r>
          </w:p>
        </w:tc>
      </w:tr>
      <w:tr w:rsidR="00A97D74" w:rsidRPr="00FD1996" w14:paraId="75CE2F39" w14:textId="77777777" w:rsidTr="00A97D74">
        <w:trPr>
          <w:trHeight w:val="405"/>
        </w:trPr>
        <w:tc>
          <w:tcPr>
            <w:tcW w:w="467" w:type="pct"/>
            <w:vMerge/>
            <w:vAlign w:val="center"/>
          </w:tcPr>
          <w:p w14:paraId="4E9ECF0F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3D7A3EA7" w14:textId="77777777" w:rsidR="00A97D74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15C27319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5FC6452C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5458809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62496E3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3615A2D3" w14:textId="77777777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77143BA3" w14:textId="14A55A25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vAlign w:val="center"/>
          </w:tcPr>
          <w:p w14:paraId="5E40C4E3" w14:textId="2DA6372A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 &gt; .9999</w:t>
            </w:r>
          </w:p>
        </w:tc>
      </w:tr>
      <w:tr w:rsidR="00A97D74" w:rsidRPr="00FD1996" w14:paraId="01DEA76E" w14:textId="77777777" w:rsidTr="00A97D74">
        <w:trPr>
          <w:trHeight w:val="398"/>
        </w:trPr>
        <w:tc>
          <w:tcPr>
            <w:tcW w:w="467" w:type="pct"/>
            <w:vMerge/>
            <w:vAlign w:val="center"/>
          </w:tcPr>
          <w:p w14:paraId="2529F45A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558FEC99" w14:textId="77777777" w:rsidR="00A97D74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0D7491E3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4C0D5EF2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38004D9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7EACA3D7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40166C16" w14:textId="0FF87C09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373D60EF" w14:textId="04EA6E64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48BC7B9A" w14:textId="72DD73E3" w:rsidR="00A97D74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33</w:t>
            </w:r>
          </w:p>
        </w:tc>
      </w:tr>
      <w:tr w:rsidR="00A97D74" w:rsidRPr="00FD1996" w14:paraId="5C8482F3" w14:textId="77777777" w:rsidTr="00A97D74">
        <w:trPr>
          <w:trHeight w:val="397"/>
        </w:trPr>
        <w:tc>
          <w:tcPr>
            <w:tcW w:w="467" w:type="pct"/>
            <w:vMerge/>
            <w:vAlign w:val="center"/>
          </w:tcPr>
          <w:p w14:paraId="7369C30F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3B6CFAC7" w14:textId="77777777" w:rsidR="00A97D74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5EDD8686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737EA189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5C08035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3A74590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1C890FA8" w14:textId="77777777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512A61E4" w14:textId="13914975" w:rsidR="00A97D74" w:rsidRP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1FA5B11" w14:textId="1663E3F9" w:rsidR="00A97D74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99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</w:t>
            </w:r>
          </w:p>
        </w:tc>
      </w:tr>
      <w:tr w:rsidR="00A97D74" w:rsidRPr="00FD1996" w14:paraId="0C3BC515" w14:textId="1307B4D3" w:rsidTr="00A97D74">
        <w:trPr>
          <w:trHeight w:val="405"/>
        </w:trPr>
        <w:tc>
          <w:tcPr>
            <w:tcW w:w="467" w:type="pct"/>
            <w:vMerge/>
            <w:vAlign w:val="center"/>
          </w:tcPr>
          <w:p w14:paraId="0767963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2BF9A89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23C5C46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Length</w:t>
            </w:r>
          </w:p>
        </w:tc>
        <w:tc>
          <w:tcPr>
            <w:tcW w:w="531" w:type="pct"/>
            <w:vMerge w:val="restart"/>
            <w:vAlign w:val="center"/>
          </w:tcPr>
          <w:p w14:paraId="750CA6EA" w14:textId="38644FEE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77BB">
              <w:rPr>
                <w:rFonts w:ascii="Arial" w:hAnsi="Arial" w:cs="Arial"/>
                <w:sz w:val="20"/>
                <w:szCs w:val="20"/>
              </w:rPr>
              <w:t>Three Way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60493917" w14:textId="7A01DF2C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3.43</w:t>
            </w:r>
          </w:p>
          <w:p w14:paraId="74200922" w14:textId="2A1A866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.292</w:t>
            </w:r>
          </w:p>
          <w:p w14:paraId="0C0B5F21" w14:textId="407F6EEE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(1,46) = 2.016 </w:t>
            </w:r>
          </w:p>
          <w:p w14:paraId="2B4D3F8B" w14:textId="47A1480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872</w:t>
            </w:r>
          </w:p>
          <w:p w14:paraId="4D8B8712" w14:textId="64CFAD40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 (1,46) = .06910</w:t>
            </w:r>
          </w:p>
          <w:p w14:paraId="7CC993A1" w14:textId="08747E4B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.008136</w:t>
            </w:r>
          </w:p>
          <w:p w14:paraId="60712E5E" w14:textId="12D9064D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2.368</w:t>
            </w:r>
          </w:p>
        </w:tc>
        <w:tc>
          <w:tcPr>
            <w:tcW w:w="461" w:type="pct"/>
            <w:vMerge w:val="restart"/>
            <w:vAlign w:val="center"/>
          </w:tcPr>
          <w:p w14:paraId="706C4E5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0606DB98" w14:textId="349D633D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=.0</w:t>
            </w:r>
            <w:r>
              <w:rPr>
                <w:rFonts w:ascii="Arial" w:hAnsi="Arial" w:cs="Arial"/>
                <w:b/>
                <w:sz w:val="20"/>
                <w:szCs w:val="20"/>
              </w:rPr>
              <w:t>260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5023044D" w14:textId="797E0551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24</w:t>
            </w:r>
          </w:p>
          <w:p w14:paraId="6A68CCA5" w14:textId="418A0525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969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  <w:p w14:paraId="494D67EA" w14:textId="5FCD5F58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938</w:t>
            </w:r>
          </w:p>
          <w:p w14:paraId="2EAEED7B" w14:textId="794C4C65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285</w:t>
            </w:r>
          </w:p>
          <w:p w14:paraId="68A7D675" w14:textId="7FE9554D" w:rsidR="00A97D74" w:rsidRPr="00A7365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307</w:t>
            </w:r>
          </w:p>
        </w:tc>
        <w:tc>
          <w:tcPr>
            <w:tcW w:w="481" w:type="pct"/>
            <w:vMerge w:val="restart"/>
            <w:vAlign w:val="center"/>
          </w:tcPr>
          <w:p w14:paraId="6655BA32" w14:textId="40627333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638D8006" w14:textId="2F18FD01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29B0BBE6" w14:textId="0E9708B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9</w:t>
            </w:r>
            <w:r>
              <w:rPr>
                <w:rFonts w:ascii="Arial" w:hAnsi="Arial" w:cs="Arial"/>
                <w:bCs/>
                <w:sz w:val="20"/>
                <w:szCs w:val="20"/>
              </w:rPr>
              <w:t>118</w:t>
            </w:r>
          </w:p>
        </w:tc>
      </w:tr>
      <w:tr w:rsidR="00A97D74" w:rsidRPr="00FD1996" w14:paraId="32E37493" w14:textId="77777777" w:rsidTr="00A97D74">
        <w:trPr>
          <w:trHeight w:val="405"/>
        </w:trPr>
        <w:tc>
          <w:tcPr>
            <w:tcW w:w="467" w:type="pct"/>
            <w:vMerge/>
            <w:vAlign w:val="center"/>
          </w:tcPr>
          <w:p w14:paraId="3DD8594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2FE4FE2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7EF6514A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4A997626" w14:textId="77777777" w:rsidR="00A97D74" w:rsidRPr="004A77BB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7C5669C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1A25705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29542435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1BFDD43B" w14:textId="09A8EA6F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vAlign w:val="center"/>
          </w:tcPr>
          <w:p w14:paraId="73C3A024" w14:textId="17B14A95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48</w:t>
            </w:r>
          </w:p>
        </w:tc>
      </w:tr>
      <w:tr w:rsidR="00A97D74" w:rsidRPr="00FD1996" w14:paraId="62741845" w14:textId="77777777" w:rsidTr="00A97D74">
        <w:trPr>
          <w:trHeight w:val="398"/>
        </w:trPr>
        <w:tc>
          <w:tcPr>
            <w:tcW w:w="467" w:type="pct"/>
            <w:vMerge/>
            <w:vAlign w:val="center"/>
          </w:tcPr>
          <w:p w14:paraId="62C543D5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44C81B3E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4BCA03B2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1FFCAC44" w14:textId="77777777" w:rsidR="00A97D74" w:rsidRPr="004A77BB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3B69760F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57E2F09E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3835CF11" w14:textId="17105D7A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035587B6" w14:textId="2F772949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0343FE01" w14:textId="16EBD32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251</w:t>
            </w:r>
          </w:p>
        </w:tc>
      </w:tr>
      <w:tr w:rsidR="00A97D74" w:rsidRPr="00FD1996" w14:paraId="0CB64325" w14:textId="77777777" w:rsidTr="00A97D74">
        <w:trPr>
          <w:trHeight w:val="397"/>
        </w:trPr>
        <w:tc>
          <w:tcPr>
            <w:tcW w:w="467" w:type="pct"/>
            <w:vMerge/>
            <w:vAlign w:val="center"/>
          </w:tcPr>
          <w:p w14:paraId="1360A10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7D0F378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4BD12A27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324AEF5D" w14:textId="77777777" w:rsidR="00A97D74" w:rsidRPr="004A77BB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7FCD8A6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0B43F73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4970232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6E010952" w14:textId="4C42141D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8CF888C" w14:textId="1442CDB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99</w:t>
            </w:r>
            <w:r>
              <w:rPr>
                <w:rFonts w:ascii="Arial" w:hAnsi="Arial" w:cs="Arial"/>
                <w:bCs/>
                <w:sz w:val="20"/>
                <w:szCs w:val="20"/>
              </w:rPr>
              <w:t>96</w:t>
            </w:r>
          </w:p>
        </w:tc>
      </w:tr>
      <w:tr w:rsidR="00A97D74" w:rsidRPr="00FD1996" w14:paraId="12C918FF" w14:textId="5C11B202" w:rsidTr="00A97D74">
        <w:trPr>
          <w:trHeight w:val="462"/>
        </w:trPr>
        <w:tc>
          <w:tcPr>
            <w:tcW w:w="467" w:type="pct"/>
            <w:vMerge/>
            <w:vAlign w:val="center"/>
          </w:tcPr>
          <w:p w14:paraId="535BF65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0A069C4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3AA5675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Frequency</w:t>
            </w:r>
          </w:p>
        </w:tc>
        <w:tc>
          <w:tcPr>
            <w:tcW w:w="531" w:type="pct"/>
            <w:vMerge w:val="restart"/>
            <w:vAlign w:val="center"/>
          </w:tcPr>
          <w:p w14:paraId="767A6CDD" w14:textId="71E19F1F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77BB">
              <w:rPr>
                <w:rFonts w:ascii="Arial" w:hAnsi="Arial" w:cs="Arial"/>
                <w:sz w:val="20"/>
                <w:szCs w:val="20"/>
              </w:rPr>
              <w:t>Three Way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3AC38F82" w14:textId="57EA545D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0.09</w:t>
            </w:r>
          </w:p>
          <w:p w14:paraId="7B65448A" w14:textId="3EA3FDF6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493</w:t>
            </w:r>
          </w:p>
          <w:p w14:paraId="77036BEC" w14:textId="7FFDE089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(1,46) = 2.722 </w:t>
            </w:r>
          </w:p>
          <w:p w14:paraId="59503E6F" w14:textId="4EFCDE59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737</w:t>
            </w:r>
          </w:p>
          <w:p w14:paraId="76781258" w14:textId="5F14D34A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(1,46) = 0.4039</w:t>
            </w:r>
          </w:p>
          <w:p w14:paraId="7764BAFE" w14:textId="37E5963B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0.2173</w:t>
            </w:r>
          </w:p>
          <w:p w14:paraId="6ED70626" w14:textId="1F7EBDF3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0.05635</w:t>
            </w:r>
          </w:p>
        </w:tc>
        <w:tc>
          <w:tcPr>
            <w:tcW w:w="461" w:type="pct"/>
            <w:vMerge w:val="restart"/>
            <w:vAlign w:val="center"/>
          </w:tcPr>
          <w:p w14:paraId="5FB2646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FC4EF57" w14:textId="39D0AE98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212</w:t>
            </w:r>
          </w:p>
          <w:p w14:paraId="7EBA1AC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47AD4F84" w14:textId="2E24CBAE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940</w:t>
            </w:r>
          </w:p>
          <w:p w14:paraId="74BB0FEB" w14:textId="0CFDB7E7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282</w:t>
            </w:r>
          </w:p>
          <w:p w14:paraId="7AFE0E25" w14:textId="01883598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433</w:t>
            </w:r>
          </w:p>
          <w:p w14:paraId="69A6EFF5" w14:textId="76AA154E" w:rsidR="00A97D74" w:rsidRPr="00A7365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134</w:t>
            </w:r>
          </w:p>
        </w:tc>
        <w:tc>
          <w:tcPr>
            <w:tcW w:w="481" w:type="pct"/>
            <w:vMerge w:val="restart"/>
            <w:vAlign w:val="center"/>
          </w:tcPr>
          <w:p w14:paraId="6C0DBE7D" w14:textId="4143821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4DECC103" w14:textId="15B36CC9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DE6CDCB" w14:textId="07475489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615</w:t>
            </w:r>
          </w:p>
        </w:tc>
      </w:tr>
      <w:tr w:rsidR="00A97D74" w:rsidRPr="00FD1996" w14:paraId="057B28E0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23FAABE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62A066B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3E90AEF4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4F949CE2" w14:textId="77777777" w:rsidR="00A97D74" w:rsidRPr="004A77BB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13536691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019281B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6C866C4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7BF46E67" w14:textId="6D0806AE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B3C5AFA" w14:textId="012326AF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847</w:t>
            </w:r>
          </w:p>
        </w:tc>
      </w:tr>
      <w:tr w:rsidR="00A97D74" w:rsidRPr="00FD1996" w14:paraId="7A31AAE9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60DBDD2F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6DC13CA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29418234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512CD823" w14:textId="77777777" w:rsidR="00A97D74" w:rsidRPr="004A77BB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406C88F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1ED0165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2FF51B69" w14:textId="28B1857D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692959E4" w14:textId="45DE5CA3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26A7C5B" w14:textId="18454F9D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</w:t>
            </w:r>
            <w:r>
              <w:rPr>
                <w:rFonts w:ascii="Arial" w:hAnsi="Arial" w:cs="Arial"/>
                <w:bCs/>
                <w:sz w:val="20"/>
                <w:szCs w:val="20"/>
              </w:rPr>
              <w:t>.7704</w:t>
            </w:r>
          </w:p>
        </w:tc>
      </w:tr>
      <w:tr w:rsidR="00A97D74" w:rsidRPr="00FD1996" w14:paraId="73BF4E62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5E76B69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0B4781C5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514A1DE9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236A4817" w14:textId="77777777" w:rsidR="00A97D74" w:rsidRPr="004A77BB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3F5C690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5736271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5387106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7F8DE25C" w14:textId="277B2AB8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131EF8B" w14:textId="4AC76162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99</w:t>
            </w:r>
            <w:r>
              <w:rPr>
                <w:rFonts w:ascii="Arial" w:hAnsi="Arial" w:cs="Arial"/>
                <w:bCs/>
                <w:sz w:val="20"/>
                <w:szCs w:val="20"/>
              </w:rPr>
              <w:t>93</w:t>
            </w:r>
          </w:p>
        </w:tc>
      </w:tr>
      <w:tr w:rsidR="00A97D74" w:rsidRPr="00FD1996" w14:paraId="5EB9CA05" w14:textId="481BFEEE" w:rsidTr="00A97D74">
        <w:trPr>
          <w:trHeight w:val="402"/>
        </w:trPr>
        <w:tc>
          <w:tcPr>
            <w:tcW w:w="467" w:type="pct"/>
            <w:vMerge/>
            <w:vAlign w:val="center"/>
          </w:tcPr>
          <w:p w14:paraId="1AAB456E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3793441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27A8B40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 Duration</w:t>
            </w:r>
          </w:p>
        </w:tc>
        <w:tc>
          <w:tcPr>
            <w:tcW w:w="531" w:type="pct"/>
            <w:vMerge w:val="restart"/>
            <w:vAlign w:val="center"/>
          </w:tcPr>
          <w:p w14:paraId="0E0F1975" w14:textId="6EF3BB3F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4E">
              <w:rPr>
                <w:rFonts w:ascii="Arial" w:hAnsi="Arial" w:cs="Arial"/>
                <w:sz w:val="20"/>
                <w:szCs w:val="20"/>
              </w:rPr>
              <w:t>Three Way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3D0A4F3A" w14:textId="498A992A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3.20</w:t>
            </w:r>
          </w:p>
          <w:p w14:paraId="4F8E2DA6" w14:textId="3B4FF1F3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968</w:t>
            </w:r>
          </w:p>
          <w:p w14:paraId="1C7A2162" w14:textId="6B24EF42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(1,46) = 2.054 </w:t>
            </w:r>
          </w:p>
          <w:p w14:paraId="145F6B8B" w14:textId="31988836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768</w:t>
            </w:r>
          </w:p>
          <w:p w14:paraId="2BAD7D27" w14:textId="11D9B0BE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(1,46) = 0.03376</w:t>
            </w:r>
          </w:p>
          <w:p w14:paraId="39A709D9" w14:textId="772BB8DE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0.00739</w:t>
            </w:r>
          </w:p>
          <w:p w14:paraId="0BB3AB1C" w14:textId="74726401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2.19</w:t>
            </w:r>
          </w:p>
        </w:tc>
        <w:tc>
          <w:tcPr>
            <w:tcW w:w="461" w:type="pct"/>
            <w:vMerge w:val="restart"/>
            <w:vAlign w:val="center"/>
          </w:tcPr>
          <w:p w14:paraId="6AEC943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3AEA754" w14:textId="3AB589B0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308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0EC7946F" w14:textId="16FB435D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586</w:t>
            </w:r>
          </w:p>
          <w:p w14:paraId="199627D0" w14:textId="5D97BF78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029</w:t>
            </w:r>
          </w:p>
          <w:p w14:paraId="24663EE9" w14:textId="51C25305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550</w:t>
            </w:r>
          </w:p>
          <w:p w14:paraId="0C1D8163" w14:textId="61BDF686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318</w:t>
            </w:r>
          </w:p>
          <w:p w14:paraId="40BCC6F5" w14:textId="4C89B176" w:rsidR="00A97D74" w:rsidRPr="00E40A2E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458</w:t>
            </w:r>
          </w:p>
        </w:tc>
        <w:tc>
          <w:tcPr>
            <w:tcW w:w="481" w:type="pct"/>
            <w:vMerge w:val="restart"/>
            <w:vAlign w:val="center"/>
          </w:tcPr>
          <w:p w14:paraId="15D27B7D" w14:textId="74DDAF5E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3BE3055E" w14:textId="3AFC139C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50FCB6C" w14:textId="6268F625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079</w:t>
            </w:r>
          </w:p>
        </w:tc>
      </w:tr>
      <w:tr w:rsidR="00A97D74" w:rsidRPr="00FD1996" w14:paraId="46544339" w14:textId="77777777" w:rsidTr="00A97D74">
        <w:trPr>
          <w:trHeight w:val="401"/>
        </w:trPr>
        <w:tc>
          <w:tcPr>
            <w:tcW w:w="467" w:type="pct"/>
            <w:vMerge/>
            <w:vAlign w:val="center"/>
          </w:tcPr>
          <w:p w14:paraId="693967E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5A54892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781F3EEA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61BD805B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3DF20BE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09BEBB5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7526A597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66AB84A5" w14:textId="703BE039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D0C9245" w14:textId="76C5C439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49</w:t>
            </w:r>
          </w:p>
        </w:tc>
      </w:tr>
      <w:tr w:rsidR="00A97D74" w:rsidRPr="00FD1996" w14:paraId="7A1D43AC" w14:textId="77777777" w:rsidTr="00A97D74">
        <w:trPr>
          <w:trHeight w:val="401"/>
        </w:trPr>
        <w:tc>
          <w:tcPr>
            <w:tcW w:w="467" w:type="pct"/>
            <w:vMerge/>
            <w:vAlign w:val="center"/>
          </w:tcPr>
          <w:p w14:paraId="29A3B99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0913FEE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5F2668A3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5F892010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2A9FE067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52709A0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44D294E7" w14:textId="2CF8C9D8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5DA733E3" w14:textId="15FED41F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27E80BA" w14:textId="14248FA0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238</w:t>
            </w:r>
          </w:p>
        </w:tc>
      </w:tr>
      <w:tr w:rsidR="00A97D74" w:rsidRPr="00FD1996" w14:paraId="684E098A" w14:textId="77777777" w:rsidTr="00A97D74">
        <w:trPr>
          <w:trHeight w:val="401"/>
        </w:trPr>
        <w:tc>
          <w:tcPr>
            <w:tcW w:w="467" w:type="pct"/>
            <w:vMerge/>
            <w:vAlign w:val="center"/>
          </w:tcPr>
          <w:p w14:paraId="4FBA111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302ED06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0EFE2E4E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484317DD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50F7559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3B9BA00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5C57176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142931EB" w14:textId="185DA1FB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B6CCF01" w14:textId="0476565D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95</w:t>
            </w:r>
          </w:p>
        </w:tc>
      </w:tr>
      <w:tr w:rsidR="00A97D74" w:rsidRPr="007C6A94" w14:paraId="2156B211" w14:textId="007AEA18" w:rsidTr="00A97D74">
        <w:trPr>
          <w:trHeight w:val="462"/>
        </w:trPr>
        <w:tc>
          <w:tcPr>
            <w:tcW w:w="467" w:type="pct"/>
            <w:vMerge/>
            <w:vAlign w:val="center"/>
          </w:tcPr>
          <w:p w14:paraId="1BE4367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1D0967C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0CDF88F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ng Duration</w:t>
            </w:r>
          </w:p>
        </w:tc>
        <w:tc>
          <w:tcPr>
            <w:tcW w:w="531" w:type="pct"/>
            <w:vMerge w:val="restart"/>
            <w:vAlign w:val="center"/>
          </w:tcPr>
          <w:p w14:paraId="7695A093" w14:textId="5B3A8AB0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4E">
              <w:rPr>
                <w:rFonts w:ascii="Arial" w:hAnsi="Arial" w:cs="Arial"/>
                <w:sz w:val="20"/>
                <w:szCs w:val="20"/>
              </w:rPr>
              <w:t>Three Way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414D434B" w14:textId="443CBAAF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7.60</w:t>
            </w:r>
          </w:p>
          <w:p w14:paraId="4C1B7A26" w14:textId="7887416B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9.11</w:t>
            </w:r>
          </w:p>
          <w:p w14:paraId="5529DED7" w14:textId="028A0A76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1,46) = 0.0007</w:t>
            </w:r>
          </w:p>
          <w:p w14:paraId="4256D28B" w14:textId="75978F40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0.77</w:t>
            </w:r>
          </w:p>
          <w:p w14:paraId="17D802AE" w14:textId="42901A39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(1,46) = 1.484</w:t>
            </w:r>
          </w:p>
          <w:p w14:paraId="54EB7B11" w14:textId="1D69CD2E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0.1231</w:t>
            </w:r>
          </w:p>
          <w:p w14:paraId="5E62C8F5" w14:textId="07FB6346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0.0017</w:t>
            </w:r>
          </w:p>
        </w:tc>
        <w:tc>
          <w:tcPr>
            <w:tcW w:w="461" w:type="pct"/>
            <w:vMerge w:val="restart"/>
            <w:vAlign w:val="center"/>
          </w:tcPr>
          <w:p w14:paraId="5504BFD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24015B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F8DBDF5" w14:textId="09928EA6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789</w:t>
            </w:r>
          </w:p>
          <w:p w14:paraId="3513241D" w14:textId="43046A0E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20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2B7A2602" w14:textId="41060153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294</w:t>
            </w:r>
          </w:p>
          <w:p w14:paraId="74B3E046" w14:textId="137537A3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273</w:t>
            </w:r>
          </w:p>
          <w:p w14:paraId="25639F64" w14:textId="5069A051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672</w:t>
            </w:r>
          </w:p>
        </w:tc>
        <w:tc>
          <w:tcPr>
            <w:tcW w:w="481" w:type="pct"/>
            <w:vMerge w:val="restart"/>
            <w:vAlign w:val="center"/>
          </w:tcPr>
          <w:p w14:paraId="71E410B2" w14:textId="7FBF7D72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06A88CBF" w14:textId="550F59AB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6735ADC" w14:textId="5DF6013A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 &gt; .9999</w:t>
            </w:r>
          </w:p>
        </w:tc>
      </w:tr>
      <w:tr w:rsidR="00A97D74" w:rsidRPr="007C6A94" w14:paraId="7A2398D1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7DBAA06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7BA9332F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251D9E44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7C4D6AD8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4108DFFF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0C86197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0F8BF6A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078200EB" w14:textId="34D1EECC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169FD35" w14:textId="676A324F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973</w:t>
            </w:r>
          </w:p>
        </w:tc>
      </w:tr>
      <w:tr w:rsidR="00A97D74" w:rsidRPr="007C6A94" w14:paraId="32394851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42AA7D77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219C1BA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7CDE3600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73CA97C1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3E2CCDC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57DE750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0C3D4AF1" w14:textId="0C9A82E5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2670C383" w14:textId="7094594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F0948C3" w14:textId="3F049282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785</w:t>
            </w:r>
          </w:p>
        </w:tc>
      </w:tr>
      <w:tr w:rsidR="00A97D74" w:rsidRPr="007C6A94" w14:paraId="63ED1D86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5A981F5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18F75D9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64CE55E6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5AC255E9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6C66A10F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383DBF5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33E29FC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1817BAEF" w14:textId="45442ABB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16B140D" w14:textId="079F6573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 &gt; .9999</w:t>
            </w:r>
          </w:p>
        </w:tc>
      </w:tr>
      <w:tr w:rsidR="00A97D74" w:rsidRPr="007C6A94" w14:paraId="6691D7E3" w14:textId="05D4D302" w:rsidTr="00A97D74">
        <w:trPr>
          <w:trHeight w:val="402"/>
        </w:trPr>
        <w:tc>
          <w:tcPr>
            <w:tcW w:w="467" w:type="pct"/>
            <w:vMerge/>
            <w:vAlign w:val="center"/>
          </w:tcPr>
          <w:p w14:paraId="2DFE565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1143A2E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6ACE049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Duration</w:t>
            </w:r>
          </w:p>
        </w:tc>
        <w:tc>
          <w:tcPr>
            <w:tcW w:w="531" w:type="pct"/>
            <w:vMerge w:val="restart"/>
            <w:vAlign w:val="center"/>
          </w:tcPr>
          <w:p w14:paraId="7C93BC72" w14:textId="1B64FFB3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4E">
              <w:rPr>
                <w:rFonts w:ascii="Arial" w:hAnsi="Arial" w:cs="Arial"/>
                <w:sz w:val="20"/>
                <w:szCs w:val="20"/>
              </w:rPr>
              <w:t>Three Way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303452C3" w14:textId="35DA0DD2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8.56</w:t>
            </w:r>
          </w:p>
          <w:p w14:paraId="6257CAD8" w14:textId="3977DC0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61.25</w:t>
            </w:r>
          </w:p>
          <w:p w14:paraId="5D0DAFA9" w14:textId="71A3146E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1,46) = 6.493</w:t>
            </w:r>
          </w:p>
          <w:p w14:paraId="7118D583" w14:textId="1ECF6A68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5569</w:t>
            </w:r>
          </w:p>
          <w:p w14:paraId="60C3EABD" w14:textId="15B2A603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(1,46) = 1.123</w:t>
            </w:r>
          </w:p>
          <w:p w14:paraId="57114115" w14:textId="5B8A2035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0.1872</w:t>
            </w:r>
          </w:p>
          <w:p w14:paraId="731A8BA2" w14:textId="17E24581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2.032</w:t>
            </w:r>
          </w:p>
        </w:tc>
        <w:tc>
          <w:tcPr>
            <w:tcW w:w="461" w:type="pct"/>
            <w:vMerge w:val="restart"/>
            <w:vAlign w:val="center"/>
          </w:tcPr>
          <w:p w14:paraId="7B44D66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1AE168B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FF45D85" w14:textId="42082EA3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/>
                <w:sz w:val="20"/>
                <w:szCs w:val="20"/>
              </w:rPr>
              <w:t>0142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11BC58B8" w14:textId="585ADF33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593</w:t>
            </w:r>
          </w:p>
          <w:p w14:paraId="31286CBA" w14:textId="59C5FEAD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948</w:t>
            </w:r>
          </w:p>
          <w:p w14:paraId="76DFF0FC" w14:textId="4773F486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73</w:t>
            </w:r>
          </w:p>
          <w:p w14:paraId="1E3619EB" w14:textId="2D68F33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608</w:t>
            </w:r>
          </w:p>
        </w:tc>
        <w:tc>
          <w:tcPr>
            <w:tcW w:w="481" w:type="pct"/>
            <w:vMerge w:val="restart"/>
            <w:vAlign w:val="center"/>
          </w:tcPr>
          <w:p w14:paraId="421F45B8" w14:textId="55783AE0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7A2F0F93" w14:textId="1448AA41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0AFB67D" w14:textId="49BAE24B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985</w:t>
            </w:r>
          </w:p>
        </w:tc>
      </w:tr>
      <w:tr w:rsidR="00A97D74" w:rsidRPr="007C6A94" w14:paraId="41D7BE59" w14:textId="77777777" w:rsidTr="00A97D74">
        <w:trPr>
          <w:trHeight w:val="401"/>
        </w:trPr>
        <w:tc>
          <w:tcPr>
            <w:tcW w:w="467" w:type="pct"/>
            <w:vMerge/>
            <w:vAlign w:val="center"/>
          </w:tcPr>
          <w:p w14:paraId="4A3F1F9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72AC1CE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4FDEA2F6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2B1EA2BE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515611A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6DF07AE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3DA7C915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68DA0A76" w14:textId="2F78ABEF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FD036EC" w14:textId="1407904E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587</w:t>
            </w:r>
          </w:p>
        </w:tc>
      </w:tr>
      <w:tr w:rsidR="00A97D74" w:rsidRPr="007C6A94" w14:paraId="29FEA53A" w14:textId="77777777" w:rsidTr="00A97D74">
        <w:trPr>
          <w:trHeight w:val="401"/>
        </w:trPr>
        <w:tc>
          <w:tcPr>
            <w:tcW w:w="467" w:type="pct"/>
            <w:vMerge/>
            <w:vAlign w:val="center"/>
          </w:tcPr>
          <w:p w14:paraId="0CAE222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0F618A31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2BFF209D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75930451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24199D1A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05ACA3B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4B11A94D" w14:textId="2F03F990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7F98D88B" w14:textId="248F01A2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25B84A14" w14:textId="39E92835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858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</w:tc>
      </w:tr>
      <w:tr w:rsidR="00A97D74" w:rsidRPr="007C6A94" w14:paraId="102F241F" w14:textId="77777777" w:rsidTr="00A97D74">
        <w:trPr>
          <w:trHeight w:val="401"/>
        </w:trPr>
        <w:tc>
          <w:tcPr>
            <w:tcW w:w="467" w:type="pct"/>
            <w:vMerge/>
            <w:vAlign w:val="center"/>
          </w:tcPr>
          <w:p w14:paraId="2915723F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36CC9C0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62897FEB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4FFD44FE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424CB05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131510C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2A319E1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4C8A1B70" w14:textId="7D3E50F3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94B7E0A" w14:textId="1FE57253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56</w:t>
            </w:r>
          </w:p>
        </w:tc>
      </w:tr>
      <w:tr w:rsidR="00A97D74" w:rsidRPr="007C6A94" w14:paraId="27104CA8" w14:textId="22B7AF9A" w:rsidTr="00A97D74">
        <w:trPr>
          <w:trHeight w:val="462"/>
        </w:trPr>
        <w:tc>
          <w:tcPr>
            <w:tcW w:w="467" w:type="pct"/>
            <w:vMerge/>
            <w:vAlign w:val="center"/>
          </w:tcPr>
          <w:p w14:paraId="747E12F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23AA111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6F52F3BA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ulsion</w:t>
            </w:r>
          </w:p>
          <w:p w14:paraId="4E5EF307" w14:textId="53C5B04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531" w:type="pct"/>
            <w:vMerge w:val="restart"/>
            <w:vAlign w:val="center"/>
          </w:tcPr>
          <w:p w14:paraId="2B9E328E" w14:textId="7A7F1935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4E">
              <w:rPr>
                <w:rFonts w:ascii="Arial" w:hAnsi="Arial" w:cs="Arial"/>
                <w:sz w:val="20"/>
                <w:szCs w:val="20"/>
              </w:rPr>
              <w:t>Three Way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2C98DBE2" w14:textId="6D416CC4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6.48</w:t>
            </w:r>
          </w:p>
          <w:p w14:paraId="7F382512" w14:textId="635F7A9B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60.9</w:t>
            </w:r>
          </w:p>
          <w:p w14:paraId="27F317AE" w14:textId="3C294125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(1,46) = 7.836 </w:t>
            </w:r>
          </w:p>
          <w:p w14:paraId="33E036AB" w14:textId="6B64FD01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.411</w:t>
            </w:r>
          </w:p>
          <w:p w14:paraId="3B9E0A66" w14:textId="050D1458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(1,46) = 24.83</w:t>
            </w:r>
          </w:p>
          <w:p w14:paraId="3901C173" w14:textId="218024B0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0.09822</w:t>
            </w:r>
          </w:p>
          <w:p w14:paraId="6F063159" w14:textId="7B2898E1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0.2994</w:t>
            </w:r>
          </w:p>
        </w:tc>
        <w:tc>
          <w:tcPr>
            <w:tcW w:w="461" w:type="pct"/>
            <w:vMerge w:val="restart"/>
            <w:vAlign w:val="center"/>
          </w:tcPr>
          <w:p w14:paraId="5CD7FE5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421192BF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8DDFB97" w14:textId="4A907BBB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75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66E3230D" w14:textId="313DF703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1273</w:t>
            </w:r>
          </w:p>
          <w:p w14:paraId="32C49F4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C1F8D22" w14:textId="0999B2E2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54</w:t>
            </w:r>
          </w:p>
          <w:p w14:paraId="5BA01346" w14:textId="231F095D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869</w:t>
            </w:r>
          </w:p>
        </w:tc>
        <w:tc>
          <w:tcPr>
            <w:tcW w:w="481" w:type="pct"/>
            <w:vMerge w:val="restart"/>
            <w:vAlign w:val="center"/>
          </w:tcPr>
          <w:p w14:paraId="447F22E8" w14:textId="369A86C5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6E83A28C" w14:textId="583DF779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7BD86A4D" w14:textId="022CBAA0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41</w:t>
            </w:r>
          </w:p>
        </w:tc>
      </w:tr>
      <w:tr w:rsidR="00A97D74" w:rsidRPr="007C6A94" w14:paraId="4D9C16A0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30C427B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70355AF1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49EED539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6A76C758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69CA5A6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12FBF12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665FFC3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0B5B1ADB" w14:textId="615FAE61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vAlign w:val="center"/>
          </w:tcPr>
          <w:p w14:paraId="4121ED5E" w14:textId="0DF57C34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62</w:t>
            </w:r>
          </w:p>
        </w:tc>
      </w:tr>
      <w:tr w:rsidR="00A97D74" w:rsidRPr="007C6A94" w14:paraId="28F415A6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781CCC0B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03CCACA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5E071585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50D16D47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0D5A0E1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52DB6544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45C8C489" w14:textId="71954C89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422885A6" w14:textId="73522BFF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279C0EE4" w14:textId="66007082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531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</w:tc>
      </w:tr>
      <w:tr w:rsidR="00A97D74" w:rsidRPr="007C6A94" w14:paraId="2E2A4090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36EF4C75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15550577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79BF5B5A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3D208395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2364B695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69BD4898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1D96E096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4032AD83" w14:textId="604533E7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vAlign w:val="center"/>
          </w:tcPr>
          <w:p w14:paraId="73375E51" w14:textId="5FAD62D0" w:rsidR="00A97D74" w:rsidRPr="00FD1996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016</w:t>
            </w:r>
          </w:p>
        </w:tc>
      </w:tr>
      <w:tr w:rsidR="00A97D74" w:rsidRPr="007C6A94" w14:paraId="07715D33" w14:textId="3873177D" w:rsidTr="00A97D74">
        <w:trPr>
          <w:trHeight w:val="462"/>
        </w:trPr>
        <w:tc>
          <w:tcPr>
            <w:tcW w:w="467" w:type="pct"/>
            <w:vMerge/>
            <w:vAlign w:val="center"/>
          </w:tcPr>
          <w:p w14:paraId="4C9E20BE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695AE59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 w:val="restart"/>
            <w:vAlign w:val="center"/>
          </w:tcPr>
          <w:p w14:paraId="5F2710D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ke Duration</w:t>
            </w:r>
          </w:p>
        </w:tc>
        <w:tc>
          <w:tcPr>
            <w:tcW w:w="531" w:type="pct"/>
            <w:vMerge w:val="restart"/>
            <w:vAlign w:val="center"/>
          </w:tcPr>
          <w:p w14:paraId="78BE2EBE" w14:textId="7E833BEA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1D4E">
              <w:rPr>
                <w:rFonts w:ascii="Arial" w:hAnsi="Arial" w:cs="Arial"/>
                <w:sz w:val="20"/>
                <w:szCs w:val="20"/>
              </w:rPr>
              <w:t>Three Way Repeated Measures ANOVA</w:t>
            </w:r>
          </w:p>
        </w:tc>
        <w:tc>
          <w:tcPr>
            <w:tcW w:w="1415" w:type="pct"/>
            <w:vMerge w:val="restart"/>
            <w:vAlign w:val="center"/>
          </w:tcPr>
          <w:p w14:paraId="3D0AF981" w14:textId="2C3E969A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.394</w:t>
            </w:r>
          </w:p>
          <w:p w14:paraId="6912A4F9" w14:textId="2EC5C7B3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38.3</w:t>
            </w:r>
          </w:p>
          <w:p w14:paraId="0B4FDFDE" w14:textId="628269DB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x (1,46) = 0.0006998 </w:t>
            </w:r>
          </w:p>
          <w:p w14:paraId="124C0159" w14:textId="546C3D69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x Sex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46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8052</w:t>
            </w:r>
          </w:p>
          <w:p w14:paraId="08DC6191" w14:textId="055DBAFA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Genotype F(1,46) = 24.00</w:t>
            </w:r>
          </w:p>
          <w:p w14:paraId="0997ADED" w14:textId="5E1287B0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x Genotype F (1,46) = 0.07782</w:t>
            </w:r>
          </w:p>
          <w:p w14:paraId="516DB508" w14:textId="6917B04D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b x Sex x Genotype F (1,46) = 0.1849</w:t>
            </w:r>
          </w:p>
        </w:tc>
        <w:tc>
          <w:tcPr>
            <w:tcW w:w="461" w:type="pct"/>
            <w:vMerge w:val="restart"/>
            <w:vAlign w:val="center"/>
          </w:tcPr>
          <w:p w14:paraId="2414C010" w14:textId="5EC96AA7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092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10A2DB32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2BFB7A6" w14:textId="01948C6D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790</w:t>
            </w:r>
          </w:p>
          <w:p w14:paraId="1FF534C5" w14:textId="64A9F11A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742</w:t>
            </w:r>
          </w:p>
          <w:p w14:paraId="6EC0325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2DD28679" w14:textId="2BFAE296" w:rsidR="00A97D74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815</w:t>
            </w:r>
          </w:p>
          <w:p w14:paraId="4D62EE91" w14:textId="0E0A25B1" w:rsidR="00A97D74" w:rsidRPr="003679FD" w:rsidRDefault="00A97D74" w:rsidP="00A97D7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692</w:t>
            </w:r>
          </w:p>
        </w:tc>
        <w:tc>
          <w:tcPr>
            <w:tcW w:w="481" w:type="pct"/>
            <w:vMerge w:val="restart"/>
            <w:vAlign w:val="center"/>
          </w:tcPr>
          <w:p w14:paraId="2531B421" w14:textId="3BD399F0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372" w:type="pct"/>
            <w:vAlign w:val="center"/>
          </w:tcPr>
          <w:p w14:paraId="59B2483B" w14:textId="4504DC7F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3258F8A4" w14:textId="07818C09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99</w:t>
            </w:r>
            <w:r>
              <w:rPr>
                <w:rFonts w:ascii="Arial" w:hAnsi="Arial" w:cs="Arial"/>
                <w:bCs/>
                <w:sz w:val="20"/>
                <w:szCs w:val="20"/>
              </w:rPr>
              <w:t>98</w:t>
            </w:r>
          </w:p>
        </w:tc>
      </w:tr>
      <w:tr w:rsidR="00A97D74" w:rsidRPr="007C6A94" w14:paraId="3F657E7E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38F219F9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3ADB35EE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06B0C873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4706A736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6549AEB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56C1669F" w14:textId="77777777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vAlign w:val="center"/>
          </w:tcPr>
          <w:p w14:paraId="548AB30F" w14:textId="77777777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vAlign w:val="center"/>
          </w:tcPr>
          <w:p w14:paraId="6804235C" w14:textId="1CCE5CF8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vAlign w:val="center"/>
          </w:tcPr>
          <w:p w14:paraId="01CD6342" w14:textId="0D026732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 &gt; .9999</w:t>
            </w:r>
          </w:p>
        </w:tc>
      </w:tr>
      <w:tr w:rsidR="00A97D74" w:rsidRPr="007C6A94" w14:paraId="5E115A0A" w14:textId="77777777" w:rsidTr="00A97D74">
        <w:trPr>
          <w:trHeight w:val="461"/>
        </w:trPr>
        <w:tc>
          <w:tcPr>
            <w:tcW w:w="467" w:type="pct"/>
            <w:vMerge/>
            <w:vAlign w:val="center"/>
          </w:tcPr>
          <w:p w14:paraId="33B2855D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vAlign w:val="center"/>
          </w:tcPr>
          <w:p w14:paraId="62B3063E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vAlign w:val="center"/>
          </w:tcPr>
          <w:p w14:paraId="090360FA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vAlign w:val="center"/>
          </w:tcPr>
          <w:p w14:paraId="61AC123D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vAlign w:val="center"/>
          </w:tcPr>
          <w:p w14:paraId="21448993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vAlign w:val="center"/>
          </w:tcPr>
          <w:p w14:paraId="5D5E96F4" w14:textId="77777777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 w:val="restart"/>
            <w:vAlign w:val="center"/>
          </w:tcPr>
          <w:p w14:paraId="10D20495" w14:textId="303DAC3A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372" w:type="pct"/>
            <w:vAlign w:val="center"/>
          </w:tcPr>
          <w:p w14:paraId="640677DB" w14:textId="00508896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</w:p>
        </w:tc>
        <w:tc>
          <w:tcPr>
            <w:tcW w:w="459" w:type="pct"/>
            <w:vAlign w:val="center"/>
          </w:tcPr>
          <w:p w14:paraId="67310172" w14:textId="4B21F403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 &gt; .9999</w:t>
            </w:r>
          </w:p>
        </w:tc>
      </w:tr>
      <w:tr w:rsidR="00A97D74" w:rsidRPr="007C6A94" w14:paraId="3606AB9B" w14:textId="77777777" w:rsidTr="00A97D74">
        <w:trPr>
          <w:trHeight w:val="461"/>
        </w:trPr>
        <w:tc>
          <w:tcPr>
            <w:tcW w:w="467" w:type="pct"/>
            <w:vMerge/>
            <w:tcBorders>
              <w:bottom w:val="single" w:sz="4" w:space="0" w:color="auto"/>
            </w:tcBorders>
            <w:vAlign w:val="center"/>
          </w:tcPr>
          <w:p w14:paraId="151D6430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vAlign w:val="center"/>
          </w:tcPr>
          <w:p w14:paraId="23995217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</w:tcPr>
          <w:p w14:paraId="4BEF0F3A" w14:textId="77777777" w:rsidR="00A97D74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vMerge/>
            <w:tcBorders>
              <w:bottom w:val="single" w:sz="4" w:space="0" w:color="auto"/>
            </w:tcBorders>
            <w:vAlign w:val="center"/>
          </w:tcPr>
          <w:p w14:paraId="2D27F9DD" w14:textId="77777777" w:rsidR="00A97D74" w:rsidRPr="00CE1D4E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vAlign w:val="center"/>
          </w:tcPr>
          <w:p w14:paraId="71A96C4C" w14:textId="77777777" w:rsidR="00A97D74" w:rsidRPr="00FD1996" w:rsidRDefault="00A97D74" w:rsidP="00A97D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4" w:space="0" w:color="auto"/>
            </w:tcBorders>
            <w:vAlign w:val="center"/>
          </w:tcPr>
          <w:p w14:paraId="0BAC97B9" w14:textId="77777777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1" w:type="pct"/>
            <w:vMerge/>
            <w:tcBorders>
              <w:bottom w:val="single" w:sz="4" w:space="0" w:color="auto"/>
            </w:tcBorders>
            <w:vAlign w:val="center"/>
          </w:tcPr>
          <w:p w14:paraId="77454E46" w14:textId="77777777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38D8CADE" w14:textId="57F4632D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S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FEB6ECD" w14:textId="4590A21F" w:rsidR="00A97D74" w:rsidRPr="003679FD" w:rsidRDefault="00A97D74" w:rsidP="00A97D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=.99</w:t>
            </w:r>
            <w:r>
              <w:rPr>
                <w:rFonts w:ascii="Arial" w:hAnsi="Arial" w:cs="Arial"/>
                <w:bCs/>
                <w:sz w:val="20"/>
                <w:szCs w:val="20"/>
              </w:rPr>
              <w:t>79</w:t>
            </w:r>
          </w:p>
        </w:tc>
      </w:tr>
    </w:tbl>
    <w:p w14:paraId="0DD314C7" w14:textId="38F0C796" w:rsidR="00AB6508" w:rsidRDefault="00AB6508"/>
    <w:p w14:paraId="0825AA6D" w14:textId="77777777" w:rsidR="00AB6508" w:rsidRDefault="00AB6508">
      <w:r>
        <w:br w:type="page"/>
      </w:r>
    </w:p>
    <w:tbl>
      <w:tblPr>
        <w:tblStyle w:val="TableGrid"/>
        <w:tblpPr w:leftFromText="187" w:rightFromText="187" w:horzAnchor="margin" w:tblpXSpec="center" w:tblpY="1"/>
        <w:tblOverlap w:val="never"/>
        <w:tblW w:w="4501" w:type="pct"/>
        <w:tblLook w:val="04A0" w:firstRow="1" w:lastRow="0" w:firstColumn="1" w:lastColumn="0" w:noHBand="0" w:noVBand="1"/>
      </w:tblPr>
      <w:tblGrid>
        <w:gridCol w:w="1474"/>
        <w:gridCol w:w="1065"/>
        <w:gridCol w:w="1412"/>
        <w:gridCol w:w="1526"/>
        <w:gridCol w:w="2824"/>
        <w:gridCol w:w="1223"/>
        <w:gridCol w:w="959"/>
        <w:gridCol w:w="1212"/>
        <w:gridCol w:w="1259"/>
      </w:tblGrid>
      <w:tr w:rsidR="00AB6508" w:rsidRPr="00FD1996" w14:paraId="7176C89B" w14:textId="77777777" w:rsidTr="00AB6508">
        <w:trPr>
          <w:trHeight w:val="423"/>
        </w:trPr>
        <w:tc>
          <w:tcPr>
            <w:tcW w:w="569" w:type="pct"/>
            <w:vAlign w:val="center"/>
          </w:tcPr>
          <w:p w14:paraId="2807BE6A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est</w:t>
            </w:r>
          </w:p>
        </w:tc>
        <w:tc>
          <w:tcPr>
            <w:tcW w:w="411" w:type="pct"/>
            <w:vAlign w:val="center"/>
          </w:tcPr>
          <w:p w14:paraId="4C209F6E" w14:textId="77777777" w:rsidR="00AB6508" w:rsidRDefault="00AB6508" w:rsidP="00AB65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545" w:type="pct"/>
            <w:vAlign w:val="center"/>
          </w:tcPr>
          <w:p w14:paraId="1A911E46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589" w:type="pct"/>
            <w:vAlign w:val="center"/>
          </w:tcPr>
          <w:p w14:paraId="4C4318B4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090" w:type="pct"/>
            <w:vAlign w:val="center"/>
          </w:tcPr>
          <w:p w14:paraId="451790D9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472" w:type="pct"/>
            <w:vAlign w:val="center"/>
          </w:tcPr>
          <w:p w14:paraId="341CBE68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838" w:type="pct"/>
            <w:gridSpan w:val="2"/>
            <w:vAlign w:val="center"/>
          </w:tcPr>
          <w:p w14:paraId="4DC172FF" w14:textId="77777777" w:rsidR="00AB6508" w:rsidRDefault="00AB6508" w:rsidP="00AB65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Sidak Multiple</w:t>
            </w:r>
          </w:p>
          <w:p w14:paraId="11658AF7" w14:textId="77777777" w:rsidR="00AB6508" w:rsidRPr="00B8643E" w:rsidRDefault="00AB6508" w:rsidP="00AB650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</w:pPr>
            <w:r w:rsidRPr="00B8643E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Comparison</w:t>
            </w:r>
          </w:p>
        </w:tc>
        <w:tc>
          <w:tcPr>
            <w:tcW w:w="486" w:type="pct"/>
            <w:vAlign w:val="center"/>
          </w:tcPr>
          <w:p w14:paraId="7F90CF89" w14:textId="77777777" w:rsidR="00AB6508" w:rsidRDefault="00AB6508" w:rsidP="00AB65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AB6508" w:rsidRPr="00FD1996" w14:paraId="26F31098" w14:textId="77777777" w:rsidTr="00AB6508">
        <w:trPr>
          <w:trHeight w:val="423"/>
        </w:trPr>
        <w:tc>
          <w:tcPr>
            <w:tcW w:w="569" w:type="pct"/>
            <w:vMerge w:val="restart"/>
            <w:vAlign w:val="center"/>
          </w:tcPr>
          <w:p w14:paraId="55C61C7A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sz w:val="20"/>
                <w:szCs w:val="20"/>
              </w:rPr>
              <w:br/>
              <w:t>Digigait</w:t>
            </w:r>
          </w:p>
          <w:p w14:paraId="1466E3E8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0BDA1A" w14:textId="2F5EA8BE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cm/s</w:t>
            </w:r>
          </w:p>
        </w:tc>
        <w:tc>
          <w:tcPr>
            <w:tcW w:w="411" w:type="pct"/>
            <w:vMerge w:val="restart"/>
            <w:vAlign w:val="center"/>
          </w:tcPr>
          <w:p w14:paraId="58BB0BF5" w14:textId="5BB38729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1AC6A127" w14:textId="26774193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1212544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9F8235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255329A9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Width</w:t>
            </w:r>
          </w:p>
        </w:tc>
        <w:tc>
          <w:tcPr>
            <w:tcW w:w="589" w:type="pct"/>
            <w:vMerge w:val="restart"/>
            <w:vAlign w:val="center"/>
          </w:tcPr>
          <w:p w14:paraId="0271FC5C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69EAFF3B" w14:textId="6CE43358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9.114</w:t>
            </w:r>
          </w:p>
          <w:p w14:paraId="774E61E9" w14:textId="6139F3EA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29.9</w:t>
            </w:r>
          </w:p>
          <w:p w14:paraId="150F1292" w14:textId="4F2B4E6E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9944</w:t>
            </w:r>
          </w:p>
        </w:tc>
        <w:tc>
          <w:tcPr>
            <w:tcW w:w="472" w:type="pct"/>
            <w:vMerge w:val="restart"/>
            <w:vAlign w:val="center"/>
          </w:tcPr>
          <w:p w14:paraId="7E48264E" w14:textId="2D4AF22A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52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30F2722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6012FB4B" w14:textId="31BE9493" w:rsidR="00AB6508" w:rsidRPr="00A73654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269</w:t>
            </w:r>
          </w:p>
        </w:tc>
        <w:tc>
          <w:tcPr>
            <w:tcW w:w="370" w:type="pct"/>
            <w:vMerge w:val="restart"/>
            <w:vAlign w:val="center"/>
          </w:tcPr>
          <w:p w14:paraId="533F4902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3DE0A69F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</w:p>
          <w:p w14:paraId="6E64F3E1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1ED01F0" w14:textId="77777777" w:rsidR="00AB6508" w:rsidRPr="004B54FC" w:rsidRDefault="00AB6508" w:rsidP="00AB650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6C70301F" w14:textId="36CE5B83" w:rsidR="00AB6508" w:rsidRPr="00FD1996" w:rsidRDefault="00AB6508" w:rsidP="00AB650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77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AB6508" w:rsidRPr="00FD1996" w14:paraId="370D0D33" w14:textId="77777777" w:rsidTr="00AB6508">
        <w:trPr>
          <w:trHeight w:val="422"/>
        </w:trPr>
        <w:tc>
          <w:tcPr>
            <w:tcW w:w="569" w:type="pct"/>
            <w:vMerge/>
            <w:vAlign w:val="center"/>
          </w:tcPr>
          <w:p w14:paraId="55D07075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8771F28" w14:textId="77777777" w:rsidR="00AB6508" w:rsidRDefault="00AB6508" w:rsidP="00AB65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4CF31587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248DA746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6956E9F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465B8CA4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12F417A" w14:textId="77777777" w:rsidR="00AB6508" w:rsidRDefault="00AB6508" w:rsidP="00AB6508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4CEFAD40" w14:textId="77777777" w:rsidR="00AB6508" w:rsidRPr="004B54FC" w:rsidRDefault="00AB6508" w:rsidP="00AB650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21D6587A" w14:textId="540E026D" w:rsidR="00AB6508" w:rsidRPr="004B54FC" w:rsidRDefault="00AB6508" w:rsidP="00AB650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462</w:t>
            </w:r>
          </w:p>
        </w:tc>
      </w:tr>
      <w:tr w:rsidR="00785B61" w:rsidRPr="00FD1996" w14:paraId="3E3E6A90" w14:textId="77777777" w:rsidTr="00AB6508">
        <w:trPr>
          <w:trHeight w:val="398"/>
        </w:trPr>
        <w:tc>
          <w:tcPr>
            <w:tcW w:w="569" w:type="pct"/>
            <w:vMerge/>
            <w:vAlign w:val="center"/>
          </w:tcPr>
          <w:p w14:paraId="0AC01EF1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76FCCFC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7179352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Length</w:t>
            </w:r>
          </w:p>
        </w:tc>
        <w:tc>
          <w:tcPr>
            <w:tcW w:w="589" w:type="pct"/>
            <w:vMerge w:val="restart"/>
            <w:vAlign w:val="center"/>
          </w:tcPr>
          <w:p w14:paraId="0E7B9E56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37761226" w14:textId="5AFE2C69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1.52</w:t>
            </w:r>
          </w:p>
          <w:p w14:paraId="47A30B87" w14:textId="3DD6CC2C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7.396</w:t>
            </w:r>
          </w:p>
          <w:p w14:paraId="54FE1E12" w14:textId="7BFD7BF9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01483</w:t>
            </w:r>
          </w:p>
        </w:tc>
        <w:tc>
          <w:tcPr>
            <w:tcW w:w="472" w:type="pct"/>
            <w:vMerge w:val="restart"/>
            <w:vAlign w:val="center"/>
          </w:tcPr>
          <w:p w14:paraId="33D48530" w14:textId="16A80F85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7B064472" w14:textId="34EE58C2" w:rsidR="00785B61" w:rsidRPr="003679FD" w:rsidRDefault="00785B61" w:rsidP="00785B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.0</w:t>
            </w:r>
            <w:r>
              <w:rPr>
                <w:rFonts w:ascii="Arial" w:hAnsi="Arial" w:cs="Arial"/>
                <w:b/>
                <w:sz w:val="20"/>
                <w:szCs w:val="20"/>
              </w:rPr>
              <w:t>109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3A7CCA97" w14:textId="2B6E39B8" w:rsidR="00785B61" w:rsidRPr="00A73654" w:rsidRDefault="00785B61" w:rsidP="00785B61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039</w:t>
            </w:r>
          </w:p>
        </w:tc>
        <w:tc>
          <w:tcPr>
            <w:tcW w:w="370" w:type="pct"/>
            <w:vMerge/>
            <w:vAlign w:val="center"/>
          </w:tcPr>
          <w:p w14:paraId="6074E263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F1DE081" w14:textId="77777777" w:rsidR="00785B61" w:rsidRPr="00FD1996" w:rsidRDefault="00785B61" w:rsidP="00785B6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383AAE53" w14:textId="0C8EEB82" w:rsidR="00785B61" w:rsidRPr="00FD1996" w:rsidRDefault="00785B61" w:rsidP="00785B6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3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785B61" w:rsidRPr="00FD1996" w14:paraId="4079B2A5" w14:textId="77777777" w:rsidTr="00AB6508">
        <w:trPr>
          <w:trHeight w:val="318"/>
        </w:trPr>
        <w:tc>
          <w:tcPr>
            <w:tcW w:w="569" w:type="pct"/>
            <w:vMerge/>
            <w:vAlign w:val="center"/>
          </w:tcPr>
          <w:p w14:paraId="7B8AE9EE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B3D4494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187C91A6" w14:textId="77777777" w:rsidR="00785B61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7DEC4366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6BE2A5CD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70FF8C27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16B0968D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F8C65BC" w14:textId="77777777" w:rsidR="00785B61" w:rsidRPr="00FD1996" w:rsidRDefault="00785B61" w:rsidP="00785B6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18278DDA" w14:textId="286D45BF" w:rsidR="00785B61" w:rsidRPr="00FD1996" w:rsidRDefault="00785B61" w:rsidP="00785B61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0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AB6508" w:rsidRPr="00FD1996" w14:paraId="06F9EA8B" w14:textId="77777777" w:rsidTr="00AB6508">
        <w:trPr>
          <w:trHeight w:val="368"/>
        </w:trPr>
        <w:tc>
          <w:tcPr>
            <w:tcW w:w="569" w:type="pct"/>
            <w:vMerge/>
            <w:vAlign w:val="center"/>
          </w:tcPr>
          <w:p w14:paraId="17C7449A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529F878F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4D205AF4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Frequency</w:t>
            </w:r>
          </w:p>
        </w:tc>
        <w:tc>
          <w:tcPr>
            <w:tcW w:w="589" w:type="pct"/>
            <w:vMerge w:val="restart"/>
            <w:vAlign w:val="center"/>
          </w:tcPr>
          <w:p w14:paraId="6D4E32F5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6C05C58E" w14:textId="353DF0DD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12.18</w:t>
            </w:r>
          </w:p>
          <w:p w14:paraId="3478CFCC" w14:textId="0B201AF8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5.359</w:t>
            </w:r>
          </w:p>
          <w:p w14:paraId="19C89EA7" w14:textId="59BDDF32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0.5354</w:t>
            </w:r>
          </w:p>
        </w:tc>
        <w:tc>
          <w:tcPr>
            <w:tcW w:w="472" w:type="pct"/>
            <w:vMerge w:val="restart"/>
            <w:vAlign w:val="center"/>
          </w:tcPr>
          <w:p w14:paraId="13737511" w14:textId="65840158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sz w:val="20"/>
                <w:szCs w:val="20"/>
              </w:rPr>
              <w:t>16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3B9F013E" w14:textId="71CC3EB2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279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6C5DED88" w14:textId="5C74B439" w:rsidR="00AB6508" w:rsidRPr="00A73654" w:rsidRDefault="00AB6508" w:rsidP="00AB6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785B61">
              <w:rPr>
                <w:rFonts w:ascii="Arial" w:hAnsi="Arial" w:cs="Arial"/>
                <w:bCs/>
                <w:sz w:val="20"/>
                <w:szCs w:val="20"/>
              </w:rPr>
              <w:t>4702</w:t>
            </w:r>
          </w:p>
        </w:tc>
        <w:tc>
          <w:tcPr>
            <w:tcW w:w="370" w:type="pct"/>
            <w:vMerge/>
            <w:vAlign w:val="center"/>
          </w:tcPr>
          <w:p w14:paraId="6A6E7A9B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B62846C" w14:textId="77777777" w:rsidR="00AB6508" w:rsidRPr="004D4060" w:rsidRDefault="00AB6508" w:rsidP="00AB650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7D7EDD3A" w14:textId="2D72D3E7" w:rsidR="00AB6508" w:rsidRPr="00FD1996" w:rsidRDefault="00785B61" w:rsidP="00AB65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AB6508" w:rsidRPr="00FD1996" w14:paraId="60955029" w14:textId="77777777" w:rsidTr="00AB6508">
        <w:trPr>
          <w:trHeight w:val="530"/>
        </w:trPr>
        <w:tc>
          <w:tcPr>
            <w:tcW w:w="569" w:type="pct"/>
            <w:vMerge/>
            <w:vAlign w:val="center"/>
          </w:tcPr>
          <w:p w14:paraId="3CA77C56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059BEAC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0DF46E48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7537708F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6AE61331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177B2AC6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6B24BE07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B9AF30C" w14:textId="77777777" w:rsidR="00AB6508" w:rsidRPr="00FD1996" w:rsidRDefault="00AB6508" w:rsidP="00AB650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026B11C4" w14:textId="388E4282" w:rsidR="00AB6508" w:rsidRPr="00FD1996" w:rsidRDefault="00785B61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=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.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5</w:t>
            </w:r>
            <w:r w:rsidRPr="007C6A94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AB6508" w:rsidRPr="00FD1996" w14:paraId="080B09DB" w14:textId="77777777" w:rsidTr="00AB6508">
        <w:trPr>
          <w:trHeight w:val="449"/>
        </w:trPr>
        <w:tc>
          <w:tcPr>
            <w:tcW w:w="569" w:type="pct"/>
            <w:vMerge/>
            <w:vAlign w:val="center"/>
          </w:tcPr>
          <w:p w14:paraId="5B312B6F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85C1972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5048CEE7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 Duration</w:t>
            </w:r>
          </w:p>
        </w:tc>
        <w:tc>
          <w:tcPr>
            <w:tcW w:w="589" w:type="pct"/>
            <w:vMerge w:val="restart"/>
            <w:vAlign w:val="center"/>
          </w:tcPr>
          <w:p w14:paraId="14365F5E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04F55EC3" w14:textId="3E25EFE5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11.45</w:t>
            </w:r>
          </w:p>
          <w:p w14:paraId="54410880" w14:textId="28CE4B7B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7.537</w:t>
            </w:r>
          </w:p>
          <w:p w14:paraId="5DEFF00A" w14:textId="76345DBC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0.0719</w:t>
            </w:r>
          </w:p>
        </w:tc>
        <w:tc>
          <w:tcPr>
            <w:tcW w:w="472" w:type="pct"/>
            <w:vMerge w:val="restart"/>
            <w:vAlign w:val="center"/>
          </w:tcPr>
          <w:p w14:paraId="1A04E820" w14:textId="618BF9A2" w:rsidR="00785B61" w:rsidRPr="003679FD" w:rsidRDefault="00785B61" w:rsidP="00785B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021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0677D4A0" w14:textId="52BF2579" w:rsidR="00AB6508" w:rsidRPr="003679FD" w:rsidRDefault="00AB6508" w:rsidP="00AB65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 .0</w:t>
            </w:r>
            <w:r w:rsidR="00785B61">
              <w:rPr>
                <w:rFonts w:ascii="Arial" w:hAnsi="Arial" w:cs="Arial"/>
                <w:b/>
                <w:sz w:val="20"/>
                <w:szCs w:val="20"/>
              </w:rPr>
              <w:t>103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3E24A47D" w14:textId="79859CFB" w:rsidR="00AB6508" w:rsidRPr="00E40A2E" w:rsidRDefault="00AB6508" w:rsidP="00AB6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785B61">
              <w:rPr>
                <w:rFonts w:ascii="Arial" w:hAnsi="Arial" w:cs="Arial"/>
                <w:bCs/>
                <w:sz w:val="20"/>
                <w:szCs w:val="20"/>
              </w:rPr>
              <w:t>7904</w:t>
            </w:r>
          </w:p>
        </w:tc>
        <w:tc>
          <w:tcPr>
            <w:tcW w:w="370" w:type="pct"/>
            <w:vMerge/>
            <w:vAlign w:val="center"/>
          </w:tcPr>
          <w:p w14:paraId="1EC72940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59864DEC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10683021" w14:textId="7578F68B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3</w:t>
            </w:r>
            <w:r w:rsidR="00785B61"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B6508" w:rsidRPr="007C6A94" w14:paraId="36FF3424" w14:textId="77777777" w:rsidTr="00AB6508">
        <w:tc>
          <w:tcPr>
            <w:tcW w:w="569" w:type="pct"/>
            <w:vMerge/>
            <w:vAlign w:val="center"/>
          </w:tcPr>
          <w:p w14:paraId="2A85BBF3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7882541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6D0A0F7E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36014FA8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6B59B5AC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B9B78EC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67AF63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7645496A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5B1E5DBE" w14:textId="056BE958" w:rsidR="00AB6508" w:rsidRPr="007C6A94" w:rsidRDefault="00AB6508" w:rsidP="00AB65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</w:t>
            </w:r>
            <w:r w:rsidR="00785B61">
              <w:rPr>
                <w:rFonts w:ascii="Arial" w:hAnsi="Arial" w:cs="Arial"/>
                <w:b/>
                <w:sz w:val="20"/>
                <w:szCs w:val="20"/>
              </w:rPr>
              <w:t>45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B6508" w:rsidRPr="007C6A94" w14:paraId="3B401BC5" w14:textId="77777777" w:rsidTr="00AB6508">
        <w:trPr>
          <w:trHeight w:val="423"/>
        </w:trPr>
        <w:tc>
          <w:tcPr>
            <w:tcW w:w="569" w:type="pct"/>
            <w:vMerge/>
            <w:vAlign w:val="center"/>
          </w:tcPr>
          <w:p w14:paraId="7780150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7B49AF9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6A9F0B0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ng Duration</w:t>
            </w:r>
          </w:p>
        </w:tc>
        <w:tc>
          <w:tcPr>
            <w:tcW w:w="589" w:type="pct"/>
            <w:vMerge w:val="restart"/>
            <w:vAlign w:val="center"/>
          </w:tcPr>
          <w:p w14:paraId="30836C8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3CE8242E" w14:textId="300E0A34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8.184</w:t>
            </w:r>
          </w:p>
          <w:p w14:paraId="30C0D313" w14:textId="6E865C23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14.52</w:t>
            </w:r>
          </w:p>
          <w:p w14:paraId="706E5BFD" w14:textId="1CFF1E49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0.0259</w:t>
            </w:r>
          </w:p>
        </w:tc>
        <w:tc>
          <w:tcPr>
            <w:tcW w:w="472" w:type="pct"/>
            <w:vMerge w:val="restart"/>
            <w:vAlign w:val="center"/>
          </w:tcPr>
          <w:p w14:paraId="0E06E107" w14:textId="227AF024" w:rsidR="00785B61" w:rsidRPr="003679FD" w:rsidRDefault="00785B61" w:rsidP="00785B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78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42BC9323" w14:textId="6AE12782" w:rsidR="00785B61" w:rsidRPr="003679FD" w:rsidRDefault="00785B61" w:rsidP="00785B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79FD">
              <w:rPr>
                <w:rFonts w:ascii="Arial" w:hAnsi="Arial" w:cs="Arial"/>
                <w:b/>
                <w:sz w:val="20"/>
                <w:szCs w:val="20"/>
              </w:rPr>
              <w:t>p 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3679FD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00FCD266" w14:textId="200970A3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785B61">
              <w:rPr>
                <w:rFonts w:ascii="Arial" w:hAnsi="Arial" w:cs="Arial"/>
                <w:bCs/>
                <w:sz w:val="20"/>
                <w:szCs w:val="20"/>
              </w:rPr>
              <w:t>8730</w:t>
            </w:r>
          </w:p>
        </w:tc>
        <w:tc>
          <w:tcPr>
            <w:tcW w:w="370" w:type="pct"/>
            <w:vMerge/>
            <w:vAlign w:val="center"/>
          </w:tcPr>
          <w:p w14:paraId="7E2041E2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68C6919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43A8BBF9" w14:textId="6744D995" w:rsidR="00AB6508" w:rsidRPr="007C6A94" w:rsidRDefault="00AB6508" w:rsidP="00AB65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2</w:t>
            </w:r>
            <w:r w:rsidR="00785B61">
              <w:rPr>
                <w:rFonts w:ascii="Arial" w:hAnsi="Arial" w:cs="Arial"/>
                <w:b/>
                <w:sz w:val="20"/>
                <w:szCs w:val="20"/>
              </w:rPr>
              <w:t>88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B6508" w:rsidRPr="007C6A94" w14:paraId="68AF4835" w14:textId="77777777" w:rsidTr="00AB6508">
        <w:trPr>
          <w:trHeight w:val="422"/>
        </w:trPr>
        <w:tc>
          <w:tcPr>
            <w:tcW w:w="569" w:type="pct"/>
            <w:vMerge/>
            <w:vAlign w:val="center"/>
          </w:tcPr>
          <w:p w14:paraId="25762604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409D2BF0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68AB70C6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14124CE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1D1DD047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1BCC05C4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7D05FF19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A186C8C" w14:textId="77777777" w:rsidR="00AB6508" w:rsidRPr="004B54FC" w:rsidRDefault="00AB6508" w:rsidP="00AB650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46092A79" w14:textId="4E841DFC" w:rsidR="00AB6508" w:rsidRPr="007C6A94" w:rsidRDefault="00AB6508" w:rsidP="00AB65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</w:t>
            </w:r>
            <w:r w:rsidR="00785B61">
              <w:rPr>
                <w:rFonts w:ascii="Arial" w:hAnsi="Arial" w:cs="Arial"/>
                <w:b/>
                <w:sz w:val="20"/>
                <w:szCs w:val="20"/>
              </w:rPr>
              <w:t>202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785B61" w:rsidRPr="007C6A94" w14:paraId="6A5B3F69" w14:textId="77777777" w:rsidTr="00AB6508">
        <w:trPr>
          <w:trHeight w:val="423"/>
        </w:trPr>
        <w:tc>
          <w:tcPr>
            <w:tcW w:w="569" w:type="pct"/>
            <w:vMerge/>
            <w:vAlign w:val="center"/>
          </w:tcPr>
          <w:p w14:paraId="27721ACF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5F7B2CD9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13745CC6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Duration</w:t>
            </w:r>
          </w:p>
        </w:tc>
        <w:tc>
          <w:tcPr>
            <w:tcW w:w="589" w:type="pct"/>
            <w:vMerge w:val="restart"/>
            <w:vAlign w:val="center"/>
          </w:tcPr>
          <w:p w14:paraId="7217C688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15284EDD" w14:textId="12B1E529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0.97</w:t>
            </w:r>
          </w:p>
          <w:p w14:paraId="466626B6" w14:textId="4571BF00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1.31</w:t>
            </w:r>
          </w:p>
          <w:p w14:paraId="57E7F752" w14:textId="276DBFFA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2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1235</w:t>
            </w:r>
          </w:p>
        </w:tc>
        <w:tc>
          <w:tcPr>
            <w:tcW w:w="472" w:type="pct"/>
            <w:vMerge w:val="restart"/>
            <w:vAlign w:val="center"/>
          </w:tcPr>
          <w:p w14:paraId="7907F182" w14:textId="3328F554" w:rsidR="00785B61" w:rsidRDefault="00785B61" w:rsidP="00785B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25*</w:t>
            </w:r>
          </w:p>
          <w:p w14:paraId="40C8F792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78CE72E1" w14:textId="2B06A93D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872</w:t>
            </w:r>
          </w:p>
        </w:tc>
        <w:tc>
          <w:tcPr>
            <w:tcW w:w="370" w:type="pct"/>
            <w:vMerge/>
            <w:vAlign w:val="center"/>
          </w:tcPr>
          <w:p w14:paraId="231A0F96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9D4AC0F" w14:textId="77777777" w:rsidR="00785B61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2ED988A0" w14:textId="37D0AD6B" w:rsidR="00785B61" w:rsidRPr="007C6A94" w:rsidRDefault="00785B61" w:rsidP="00785B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050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785B61" w:rsidRPr="007C6A94" w14:paraId="4CDC566D" w14:textId="77777777" w:rsidTr="00AB6508">
        <w:trPr>
          <w:trHeight w:val="422"/>
        </w:trPr>
        <w:tc>
          <w:tcPr>
            <w:tcW w:w="569" w:type="pct"/>
            <w:vMerge/>
            <w:vAlign w:val="center"/>
          </w:tcPr>
          <w:p w14:paraId="499C7E74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3AC03C8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4919C8C0" w14:textId="77777777" w:rsidR="00785B61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7D375752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4F1DE25E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48821A79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23E6421" w14:textId="77777777" w:rsidR="00785B61" w:rsidRPr="00FD1996" w:rsidRDefault="00785B61" w:rsidP="00785B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E942D76" w14:textId="77777777" w:rsidR="00785B61" w:rsidRPr="004B54FC" w:rsidRDefault="00785B61" w:rsidP="00785B61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45A10226" w14:textId="04C27F2A" w:rsidR="00785B61" w:rsidRPr="007C6A94" w:rsidRDefault="00785B61" w:rsidP="00785B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113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B6508" w:rsidRPr="007C6A94" w14:paraId="27F94CDD" w14:textId="77777777" w:rsidTr="00AB6508">
        <w:trPr>
          <w:trHeight w:val="423"/>
        </w:trPr>
        <w:tc>
          <w:tcPr>
            <w:tcW w:w="569" w:type="pct"/>
            <w:vMerge/>
            <w:vAlign w:val="center"/>
          </w:tcPr>
          <w:p w14:paraId="3BEC7FA5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AE9B3EE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72A8AD3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ulsion Duration</w:t>
            </w:r>
          </w:p>
        </w:tc>
        <w:tc>
          <w:tcPr>
            <w:tcW w:w="589" w:type="pct"/>
            <w:vMerge w:val="restart"/>
            <w:vAlign w:val="center"/>
          </w:tcPr>
          <w:p w14:paraId="4C0B000F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5D0E25E0" w14:textId="755D4992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10.71</w:t>
            </w:r>
          </w:p>
          <w:p w14:paraId="02CFE7D5" w14:textId="04CDEB7D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206.8</w:t>
            </w:r>
          </w:p>
          <w:p w14:paraId="7CFD879A" w14:textId="51791EFB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3.443</w:t>
            </w:r>
          </w:p>
        </w:tc>
        <w:tc>
          <w:tcPr>
            <w:tcW w:w="472" w:type="pct"/>
            <w:vMerge w:val="restart"/>
            <w:vAlign w:val="center"/>
          </w:tcPr>
          <w:p w14:paraId="25482C1D" w14:textId="533285C2" w:rsidR="00AB6508" w:rsidRDefault="00AB6508" w:rsidP="00AB65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</w:t>
            </w:r>
            <w:r w:rsidR="00785B61">
              <w:rPr>
                <w:rFonts w:ascii="Arial" w:hAnsi="Arial" w:cs="Arial"/>
                <w:b/>
                <w:sz w:val="20"/>
                <w:szCs w:val="20"/>
              </w:rPr>
              <w:t>28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5CD1272E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ED8F6F6" w14:textId="5DB318E5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785B61">
              <w:rPr>
                <w:rFonts w:ascii="Arial" w:hAnsi="Arial" w:cs="Arial"/>
                <w:bCs/>
                <w:sz w:val="20"/>
                <w:szCs w:val="20"/>
              </w:rPr>
              <w:t>0737</w:t>
            </w:r>
            <w:r w:rsidR="00785B61"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</w:tc>
        <w:tc>
          <w:tcPr>
            <w:tcW w:w="370" w:type="pct"/>
            <w:vMerge/>
            <w:vAlign w:val="center"/>
          </w:tcPr>
          <w:p w14:paraId="448720BF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F001003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107307A7" w14:textId="5A29BBFC" w:rsidR="00AB6508" w:rsidRPr="00E40A2E" w:rsidRDefault="00785B61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867</w:t>
            </w:r>
          </w:p>
        </w:tc>
      </w:tr>
      <w:tr w:rsidR="00AB6508" w:rsidRPr="007C6A94" w14:paraId="11CB0FE5" w14:textId="77777777" w:rsidTr="00AB6508">
        <w:trPr>
          <w:trHeight w:val="422"/>
        </w:trPr>
        <w:tc>
          <w:tcPr>
            <w:tcW w:w="569" w:type="pct"/>
            <w:vMerge/>
            <w:vAlign w:val="center"/>
          </w:tcPr>
          <w:p w14:paraId="220680CB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E87C2A9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6943C235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677E4BFC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7335EF7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773192A8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3D427CC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D07A52F" w14:textId="77777777" w:rsidR="00AB6508" w:rsidRPr="004B54FC" w:rsidRDefault="00AB6508" w:rsidP="00AB650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6958E160" w14:textId="540F97AF" w:rsidR="00AB6508" w:rsidRPr="007C6A94" w:rsidRDefault="00AB6508" w:rsidP="00AB65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0</w:t>
            </w:r>
            <w:r w:rsidR="00785B61">
              <w:rPr>
                <w:rFonts w:ascii="Arial" w:hAnsi="Arial" w:cs="Arial"/>
                <w:b/>
                <w:sz w:val="20"/>
                <w:szCs w:val="20"/>
              </w:rPr>
              <w:t>08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B6508" w:rsidRPr="007C6A94" w14:paraId="09263D08" w14:textId="77777777" w:rsidTr="00AB6508">
        <w:trPr>
          <w:trHeight w:val="423"/>
        </w:trPr>
        <w:tc>
          <w:tcPr>
            <w:tcW w:w="569" w:type="pct"/>
            <w:vMerge/>
            <w:vAlign w:val="center"/>
          </w:tcPr>
          <w:p w14:paraId="362D8CDF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C822832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784CD031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ke Duration</w:t>
            </w:r>
          </w:p>
        </w:tc>
        <w:tc>
          <w:tcPr>
            <w:tcW w:w="589" w:type="pct"/>
            <w:vMerge w:val="restart"/>
            <w:vAlign w:val="center"/>
          </w:tcPr>
          <w:p w14:paraId="35DBD353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4D46E3CE" w14:textId="5489F910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2.027</w:t>
            </w:r>
          </w:p>
          <w:p w14:paraId="339E28B5" w14:textId="6A6C32FC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104.9</w:t>
            </w:r>
          </w:p>
          <w:p w14:paraId="558C7D8C" w14:textId="6EE1AF60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 w:rsidR="00785B61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 w:rsidR="00785B61">
              <w:rPr>
                <w:rFonts w:ascii="Arial" w:hAnsi="Arial" w:cs="Arial"/>
                <w:sz w:val="20"/>
                <w:szCs w:val="20"/>
              </w:rPr>
              <w:t>5.960</w:t>
            </w:r>
          </w:p>
        </w:tc>
        <w:tc>
          <w:tcPr>
            <w:tcW w:w="472" w:type="pct"/>
            <w:vMerge w:val="restart"/>
            <w:vAlign w:val="center"/>
          </w:tcPr>
          <w:p w14:paraId="09B93CE1" w14:textId="2F8E4592" w:rsidR="00AB6508" w:rsidRDefault="00AB6508" w:rsidP="00AB650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 w:rsidR="00785B61">
              <w:rPr>
                <w:rFonts w:ascii="Arial" w:hAnsi="Arial" w:cs="Arial"/>
                <w:bCs/>
                <w:sz w:val="20"/>
                <w:szCs w:val="20"/>
              </w:rPr>
              <w:t>1652</w:t>
            </w:r>
          </w:p>
          <w:p w14:paraId="22612F20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055998A0" w14:textId="4E2EA7C2" w:rsidR="00AB6508" w:rsidRPr="00785B61" w:rsidRDefault="00785B61" w:rsidP="00785B6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210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370" w:type="pct"/>
            <w:vMerge/>
            <w:vAlign w:val="center"/>
          </w:tcPr>
          <w:p w14:paraId="5940D5D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75971C7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2D6EA7C0" w14:textId="341A667F" w:rsidR="00AB6508" w:rsidRPr="007C6A94" w:rsidRDefault="00785B61" w:rsidP="00AB65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235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AB6508" w:rsidRPr="007C6A94" w14:paraId="749409D0" w14:textId="77777777" w:rsidTr="00AB6508">
        <w:trPr>
          <w:trHeight w:val="422"/>
        </w:trPr>
        <w:tc>
          <w:tcPr>
            <w:tcW w:w="569" w:type="pct"/>
            <w:vMerge/>
            <w:vAlign w:val="center"/>
          </w:tcPr>
          <w:p w14:paraId="1B000BF0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BD6BA38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27B2F3DA" w14:textId="77777777" w:rsidR="00AB6508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1741AF44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4DED789A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2A388EED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56CFF1EA" w14:textId="77777777" w:rsidR="00AB6508" w:rsidRPr="00FD1996" w:rsidRDefault="00AB6508" w:rsidP="00AB65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280735B" w14:textId="77777777" w:rsidR="00AB6508" w:rsidRPr="004B54FC" w:rsidRDefault="00AB6508" w:rsidP="00AB650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14D61944" w14:textId="2526D075" w:rsidR="00AB6508" w:rsidRPr="007C6A94" w:rsidRDefault="00AB6508" w:rsidP="00AB650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</w:t>
            </w:r>
            <w:r w:rsidR="00785B61">
              <w:rPr>
                <w:rFonts w:ascii="Arial" w:eastAsia="Times New Roman" w:hAnsi="Arial" w:cs="Arial"/>
                <w:bCs/>
                <w:sz w:val="20"/>
                <w:szCs w:val="20"/>
              </w:rPr>
              <w:t>389</w:t>
            </w:r>
          </w:p>
        </w:tc>
      </w:tr>
    </w:tbl>
    <w:p w14:paraId="6B3059C5" w14:textId="5D7C3A6B" w:rsidR="007C6A94" w:rsidRDefault="007C6A94"/>
    <w:p w14:paraId="01D9F9F6" w14:textId="2256F2BD" w:rsidR="00AB6508" w:rsidRDefault="00AB6508"/>
    <w:p w14:paraId="7CAB021E" w14:textId="477D385A" w:rsidR="00AB6508" w:rsidRDefault="00AB6508"/>
    <w:p w14:paraId="29E7AD7D" w14:textId="37F75141" w:rsidR="00AB6508" w:rsidRDefault="00AB6508"/>
    <w:p w14:paraId="25F4F0F9" w14:textId="40CD4970" w:rsidR="00AB6508" w:rsidRDefault="00AB6508"/>
    <w:p w14:paraId="1E872462" w14:textId="418B7D26" w:rsidR="00AB6508" w:rsidRDefault="00AB6508"/>
    <w:p w14:paraId="1F4CE177" w14:textId="637250B8" w:rsidR="00AB6508" w:rsidRDefault="00AB6508"/>
    <w:p w14:paraId="338F8F6A" w14:textId="257DB6EB" w:rsidR="00AB6508" w:rsidRDefault="00AB6508"/>
    <w:p w14:paraId="62DF0DF1" w14:textId="2226B5B6" w:rsidR="00AB6508" w:rsidRDefault="00AB6508"/>
    <w:p w14:paraId="4215D4D1" w14:textId="5A923DA0" w:rsidR="00AB6508" w:rsidRDefault="00AB6508"/>
    <w:p w14:paraId="37530BF3" w14:textId="07FE478A" w:rsidR="00AB6508" w:rsidRDefault="00AB6508"/>
    <w:p w14:paraId="410B3FF1" w14:textId="67A0CCFA" w:rsidR="00AB6508" w:rsidRDefault="00AB6508"/>
    <w:p w14:paraId="1EE47727" w14:textId="3DBBCEF6" w:rsidR="00AB6508" w:rsidRDefault="00AB6508"/>
    <w:p w14:paraId="68FF8B42" w14:textId="2E8E3F4A" w:rsidR="00AB6508" w:rsidRDefault="00AB6508"/>
    <w:p w14:paraId="221ECB55" w14:textId="126B405E" w:rsidR="00AB6508" w:rsidRDefault="00AB6508"/>
    <w:p w14:paraId="37910A60" w14:textId="5247CF81" w:rsidR="00AB6508" w:rsidRDefault="00AB6508"/>
    <w:p w14:paraId="27F05E68" w14:textId="4B628DC1" w:rsidR="00AB6508" w:rsidRDefault="00AB6508"/>
    <w:tbl>
      <w:tblPr>
        <w:tblStyle w:val="TableGrid"/>
        <w:tblpPr w:leftFromText="187" w:rightFromText="187" w:horzAnchor="margin" w:tblpXSpec="center" w:tblpY="1"/>
        <w:tblOverlap w:val="never"/>
        <w:tblW w:w="4501" w:type="pct"/>
        <w:tblLook w:val="04A0" w:firstRow="1" w:lastRow="0" w:firstColumn="1" w:lastColumn="0" w:noHBand="0" w:noVBand="1"/>
      </w:tblPr>
      <w:tblGrid>
        <w:gridCol w:w="1474"/>
        <w:gridCol w:w="1065"/>
        <w:gridCol w:w="1412"/>
        <w:gridCol w:w="1526"/>
        <w:gridCol w:w="2824"/>
        <w:gridCol w:w="1223"/>
        <w:gridCol w:w="959"/>
        <w:gridCol w:w="1212"/>
        <w:gridCol w:w="1259"/>
      </w:tblGrid>
      <w:tr w:rsidR="00785B61" w:rsidRPr="00FD1996" w14:paraId="7BA57BC4" w14:textId="77777777" w:rsidTr="002C6A4D">
        <w:trPr>
          <w:trHeight w:val="423"/>
        </w:trPr>
        <w:tc>
          <w:tcPr>
            <w:tcW w:w="569" w:type="pct"/>
            <w:vAlign w:val="center"/>
          </w:tcPr>
          <w:p w14:paraId="67A8A716" w14:textId="77777777" w:rsidR="00785B61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Test</w:t>
            </w:r>
          </w:p>
        </w:tc>
        <w:tc>
          <w:tcPr>
            <w:tcW w:w="411" w:type="pct"/>
            <w:vAlign w:val="center"/>
          </w:tcPr>
          <w:p w14:paraId="4C1EDF38" w14:textId="77777777" w:rsidR="00785B61" w:rsidRDefault="00785B61" w:rsidP="002C6A4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# of Animals</w:t>
            </w:r>
          </w:p>
        </w:tc>
        <w:tc>
          <w:tcPr>
            <w:tcW w:w="545" w:type="pct"/>
            <w:vAlign w:val="center"/>
          </w:tcPr>
          <w:p w14:paraId="57663438" w14:textId="77777777" w:rsidR="00785B61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Metric</w:t>
            </w:r>
          </w:p>
        </w:tc>
        <w:tc>
          <w:tcPr>
            <w:tcW w:w="589" w:type="pct"/>
            <w:vAlign w:val="center"/>
          </w:tcPr>
          <w:p w14:paraId="06EE3020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al Test</w:t>
            </w:r>
          </w:p>
        </w:tc>
        <w:tc>
          <w:tcPr>
            <w:tcW w:w="1090" w:type="pct"/>
            <w:vAlign w:val="center"/>
          </w:tcPr>
          <w:p w14:paraId="7AB8DEB0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Statistic</w:t>
            </w:r>
          </w:p>
        </w:tc>
        <w:tc>
          <w:tcPr>
            <w:tcW w:w="472" w:type="pct"/>
            <w:vAlign w:val="center"/>
          </w:tcPr>
          <w:p w14:paraId="21440671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  <w:tc>
          <w:tcPr>
            <w:tcW w:w="838" w:type="pct"/>
            <w:gridSpan w:val="2"/>
            <w:vAlign w:val="center"/>
          </w:tcPr>
          <w:p w14:paraId="49B7E44F" w14:textId="77777777" w:rsidR="00785B61" w:rsidRDefault="00785B61" w:rsidP="002C6A4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Sidak Multiple</w:t>
            </w:r>
          </w:p>
          <w:p w14:paraId="2EBE7A93" w14:textId="77777777" w:rsidR="00785B61" w:rsidRPr="00B8643E" w:rsidRDefault="00785B61" w:rsidP="002C6A4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</w:pPr>
            <w:r w:rsidRPr="00B8643E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Comparison</w:t>
            </w:r>
          </w:p>
        </w:tc>
        <w:tc>
          <w:tcPr>
            <w:tcW w:w="486" w:type="pct"/>
            <w:vAlign w:val="center"/>
          </w:tcPr>
          <w:p w14:paraId="5C712501" w14:textId="77777777" w:rsidR="00785B61" w:rsidRDefault="00785B61" w:rsidP="002C6A4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  <w:u w:val="single"/>
              </w:rPr>
              <w:t>p value</w:t>
            </w:r>
          </w:p>
        </w:tc>
      </w:tr>
      <w:tr w:rsidR="00785B61" w:rsidRPr="00FD1996" w14:paraId="3ABA4700" w14:textId="77777777" w:rsidTr="002C6A4D">
        <w:trPr>
          <w:trHeight w:val="423"/>
        </w:trPr>
        <w:tc>
          <w:tcPr>
            <w:tcW w:w="569" w:type="pct"/>
            <w:vMerge w:val="restart"/>
            <w:vAlign w:val="center"/>
          </w:tcPr>
          <w:p w14:paraId="1689F755" w14:textId="77777777" w:rsidR="00785B61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</w:t>
            </w:r>
            <w:r>
              <w:rPr>
                <w:rFonts w:ascii="Arial" w:hAnsi="Arial" w:cs="Arial"/>
                <w:sz w:val="20"/>
                <w:szCs w:val="20"/>
              </w:rPr>
              <w:br/>
              <w:t>Digigait</w:t>
            </w:r>
          </w:p>
          <w:p w14:paraId="45E2255C" w14:textId="77777777" w:rsidR="00785B61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C01E14" w14:textId="0DF7D232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cm/s</w:t>
            </w:r>
          </w:p>
        </w:tc>
        <w:tc>
          <w:tcPr>
            <w:tcW w:w="411" w:type="pct"/>
            <w:vMerge w:val="restart"/>
            <w:vAlign w:val="center"/>
          </w:tcPr>
          <w:p w14:paraId="584EAF12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5D9F1C28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br/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N=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3C080379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7A03BD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55EE27C6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Width</w:t>
            </w:r>
          </w:p>
        </w:tc>
        <w:tc>
          <w:tcPr>
            <w:tcW w:w="589" w:type="pct"/>
            <w:vMerge w:val="restart"/>
            <w:vAlign w:val="center"/>
          </w:tcPr>
          <w:p w14:paraId="2C78C706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307800D4" w14:textId="70E011F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.146</w:t>
            </w:r>
          </w:p>
          <w:p w14:paraId="06C4A215" w14:textId="38E3B90D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265.1</w:t>
            </w:r>
          </w:p>
          <w:p w14:paraId="408AA3AB" w14:textId="45CF4FF9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1019</w:t>
            </w:r>
          </w:p>
        </w:tc>
        <w:tc>
          <w:tcPr>
            <w:tcW w:w="472" w:type="pct"/>
            <w:vMerge w:val="restart"/>
            <w:vAlign w:val="center"/>
          </w:tcPr>
          <w:p w14:paraId="21B5BF20" w14:textId="320CA6A1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307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5471E698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30A8495C" w14:textId="1CABEAFA" w:rsidR="00785B61" w:rsidRPr="00A73654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17</w:t>
            </w:r>
          </w:p>
        </w:tc>
        <w:tc>
          <w:tcPr>
            <w:tcW w:w="370" w:type="pct"/>
            <w:vMerge w:val="restart"/>
            <w:vAlign w:val="center"/>
          </w:tcPr>
          <w:p w14:paraId="431316BA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WT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 vs</w:t>
            </w:r>
          </w:p>
          <w:p w14:paraId="4E5BC246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AS</w:t>
            </w:r>
          </w:p>
          <w:p w14:paraId="3138D611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C790D76" w14:textId="77777777" w:rsidR="00785B61" w:rsidRPr="004B54FC" w:rsidRDefault="00785B61" w:rsidP="002C6A4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7B06460C" w14:textId="06A1E75E" w:rsidR="00785B61" w:rsidRPr="00FD1996" w:rsidRDefault="00785B61" w:rsidP="002C6A4D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235</w:t>
            </w:r>
          </w:p>
        </w:tc>
      </w:tr>
      <w:tr w:rsidR="00785B61" w:rsidRPr="00FD1996" w14:paraId="7858438C" w14:textId="77777777" w:rsidTr="002C6A4D">
        <w:trPr>
          <w:trHeight w:val="422"/>
        </w:trPr>
        <w:tc>
          <w:tcPr>
            <w:tcW w:w="569" w:type="pct"/>
            <w:vMerge/>
            <w:vAlign w:val="center"/>
          </w:tcPr>
          <w:p w14:paraId="1742A298" w14:textId="77777777" w:rsidR="00785B61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26461A8" w14:textId="77777777" w:rsidR="00785B61" w:rsidRDefault="00785B61" w:rsidP="002C6A4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10034BF7" w14:textId="77777777" w:rsidR="00785B61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698605CA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55990606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A8906BE" w14:textId="77777777" w:rsidR="00785B61" w:rsidRPr="00FD1996" w:rsidRDefault="00785B61" w:rsidP="002C6A4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25D49CD0" w14:textId="77777777" w:rsidR="00785B61" w:rsidRDefault="00785B61" w:rsidP="002C6A4D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8909FB7" w14:textId="77777777" w:rsidR="00785B61" w:rsidRPr="004B54FC" w:rsidRDefault="00785B61" w:rsidP="002C6A4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0F4C2C9D" w14:textId="00BE8E10" w:rsidR="00785B61" w:rsidRPr="004B54FC" w:rsidRDefault="00785B61" w:rsidP="002C6A4D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</w:p>
        </w:tc>
      </w:tr>
      <w:tr w:rsidR="00010065" w:rsidRPr="00FD1996" w14:paraId="4F634105" w14:textId="77777777" w:rsidTr="002C6A4D">
        <w:trPr>
          <w:trHeight w:val="398"/>
        </w:trPr>
        <w:tc>
          <w:tcPr>
            <w:tcW w:w="569" w:type="pct"/>
            <w:vMerge/>
            <w:vAlign w:val="center"/>
          </w:tcPr>
          <w:p w14:paraId="6D243AC2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1EF09B5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A542783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Length</w:t>
            </w:r>
          </w:p>
        </w:tc>
        <w:tc>
          <w:tcPr>
            <w:tcW w:w="589" w:type="pct"/>
            <w:vMerge w:val="restart"/>
            <w:vAlign w:val="center"/>
          </w:tcPr>
          <w:p w14:paraId="397CC6B9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305D66BA" w14:textId="344C853E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794</w:t>
            </w:r>
          </w:p>
          <w:p w14:paraId="0A3AB727" w14:textId="2AA092D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3506</w:t>
            </w:r>
          </w:p>
          <w:p w14:paraId="39C77325" w14:textId="256BBB46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458</w:t>
            </w:r>
          </w:p>
        </w:tc>
        <w:tc>
          <w:tcPr>
            <w:tcW w:w="472" w:type="pct"/>
            <w:vMerge w:val="restart"/>
            <w:vAlign w:val="center"/>
          </w:tcPr>
          <w:p w14:paraId="148A78A9" w14:textId="19E11C8F" w:rsidR="00010065" w:rsidRDefault="00010065" w:rsidP="00010065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609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  <w:p w14:paraId="660ABD8A" w14:textId="0BADF271" w:rsid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582</w:t>
            </w:r>
          </w:p>
          <w:p w14:paraId="25BF27FF" w14:textId="6299AAB5" w:rsidR="00010065" w:rsidRPr="00A73654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280</w:t>
            </w:r>
          </w:p>
        </w:tc>
        <w:tc>
          <w:tcPr>
            <w:tcW w:w="370" w:type="pct"/>
            <w:vMerge/>
            <w:vAlign w:val="center"/>
          </w:tcPr>
          <w:p w14:paraId="316E168A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76368BF" w14:textId="77777777" w:rsidR="00010065" w:rsidRPr="00FD1996" w:rsidRDefault="00010065" w:rsidP="0001006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6BB66590" w14:textId="1F40DDFD" w:rsidR="00010065" w:rsidRPr="00FD1996" w:rsidRDefault="00010065" w:rsidP="0001006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111</w:t>
            </w:r>
          </w:p>
        </w:tc>
      </w:tr>
      <w:tr w:rsidR="00010065" w:rsidRPr="00FD1996" w14:paraId="3D8A0A16" w14:textId="77777777" w:rsidTr="002C6A4D">
        <w:trPr>
          <w:trHeight w:val="318"/>
        </w:trPr>
        <w:tc>
          <w:tcPr>
            <w:tcW w:w="569" w:type="pct"/>
            <w:vMerge/>
            <w:vAlign w:val="center"/>
          </w:tcPr>
          <w:p w14:paraId="2DC23276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E16A3F3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159C54E8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29720187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15B16931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521D4BC6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8F0D601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5A4EAD7E" w14:textId="77777777" w:rsidR="00010065" w:rsidRPr="00FD1996" w:rsidRDefault="00010065" w:rsidP="0001006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17629F68" w14:textId="720C6E20" w:rsidR="00010065" w:rsidRPr="00FD1996" w:rsidRDefault="00010065" w:rsidP="0001006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779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</w:tc>
      </w:tr>
      <w:tr w:rsidR="00010065" w:rsidRPr="00FD1996" w14:paraId="082CBDA2" w14:textId="77777777" w:rsidTr="002C6A4D">
        <w:trPr>
          <w:trHeight w:val="368"/>
        </w:trPr>
        <w:tc>
          <w:tcPr>
            <w:tcW w:w="569" w:type="pct"/>
            <w:vMerge/>
            <w:vAlign w:val="center"/>
          </w:tcPr>
          <w:p w14:paraId="73B1B565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388E7DE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3633F303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p Frequency</w:t>
            </w:r>
          </w:p>
        </w:tc>
        <w:tc>
          <w:tcPr>
            <w:tcW w:w="589" w:type="pct"/>
            <w:vMerge w:val="restart"/>
            <w:vAlign w:val="center"/>
          </w:tcPr>
          <w:p w14:paraId="01FE78E2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026B1456" w14:textId="4E89C929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5.366</w:t>
            </w:r>
          </w:p>
          <w:p w14:paraId="60F7D552" w14:textId="6874BE70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3027</w:t>
            </w:r>
          </w:p>
          <w:p w14:paraId="32450D0E" w14:textId="3E1F327C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3698</w:t>
            </w:r>
          </w:p>
        </w:tc>
        <w:tc>
          <w:tcPr>
            <w:tcW w:w="472" w:type="pct"/>
            <w:vMerge w:val="restart"/>
            <w:vAlign w:val="center"/>
          </w:tcPr>
          <w:p w14:paraId="1E129A18" w14:textId="036C8362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sz w:val="20"/>
                <w:szCs w:val="20"/>
              </w:rPr>
              <w:t>275</w:t>
            </w:r>
            <w:r w:rsidRPr="00FD1996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7A97C0BF" w14:textId="4C02905C" w:rsid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862</w:t>
            </w:r>
          </w:p>
          <w:p w14:paraId="1CC810FB" w14:textId="5F473C23" w:rsidR="00010065" w:rsidRPr="00A73654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477</w:t>
            </w:r>
          </w:p>
        </w:tc>
        <w:tc>
          <w:tcPr>
            <w:tcW w:w="370" w:type="pct"/>
            <w:vMerge/>
            <w:vAlign w:val="center"/>
          </w:tcPr>
          <w:p w14:paraId="42402EF9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356CC5E" w14:textId="77777777" w:rsidR="00010065" w:rsidRPr="004D4060" w:rsidRDefault="00010065" w:rsidP="00010065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23EAF7AF" w14:textId="47832147" w:rsidR="00010065" w:rsidRPr="00FD1996" w:rsidRDefault="00010065" w:rsidP="000100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566</w:t>
            </w:r>
          </w:p>
        </w:tc>
      </w:tr>
      <w:tr w:rsidR="00010065" w:rsidRPr="00FD1996" w14:paraId="54365FAD" w14:textId="77777777" w:rsidTr="002C6A4D">
        <w:trPr>
          <w:trHeight w:val="530"/>
        </w:trPr>
        <w:tc>
          <w:tcPr>
            <w:tcW w:w="569" w:type="pct"/>
            <w:vMerge/>
            <w:vAlign w:val="center"/>
          </w:tcPr>
          <w:p w14:paraId="3773A726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AE03897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36E7E640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79790694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32FE5A19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2D32E26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5A9E4311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47FC629" w14:textId="77777777" w:rsidR="00010065" w:rsidRPr="00FD1996" w:rsidRDefault="00010065" w:rsidP="00010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34E1C459" w14:textId="7DFFBF01" w:rsidR="00010065" w:rsidRPr="00010065" w:rsidRDefault="00010065" w:rsidP="000100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10065">
              <w:rPr>
                <w:rFonts w:ascii="Arial" w:eastAsia="Times New Roman" w:hAnsi="Arial" w:cs="Arial"/>
                <w:b/>
                <w:sz w:val="20"/>
                <w:szCs w:val="20"/>
              </w:rPr>
              <w:t>p = .</w:t>
            </w:r>
            <w:r w:rsidRPr="00010065">
              <w:rPr>
                <w:rFonts w:ascii="Arial" w:eastAsia="Times New Roman" w:hAnsi="Arial" w:cs="Arial"/>
                <w:b/>
                <w:sz w:val="20"/>
                <w:szCs w:val="20"/>
              </w:rPr>
              <w:t>0453*</w:t>
            </w:r>
          </w:p>
        </w:tc>
      </w:tr>
      <w:tr w:rsidR="00010065" w:rsidRPr="00FD1996" w14:paraId="0ABE1D1B" w14:textId="77777777" w:rsidTr="002C6A4D">
        <w:trPr>
          <w:trHeight w:val="449"/>
        </w:trPr>
        <w:tc>
          <w:tcPr>
            <w:tcW w:w="569" w:type="pct"/>
            <w:vMerge/>
            <w:vAlign w:val="center"/>
          </w:tcPr>
          <w:p w14:paraId="4501456A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5CD0DDF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53E0C44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ide Duration</w:t>
            </w:r>
          </w:p>
        </w:tc>
        <w:tc>
          <w:tcPr>
            <w:tcW w:w="589" w:type="pct"/>
            <w:vMerge w:val="restart"/>
            <w:vAlign w:val="center"/>
          </w:tcPr>
          <w:p w14:paraId="70D7507A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59882AE4" w14:textId="02958193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877</w:t>
            </w:r>
          </w:p>
          <w:p w14:paraId="57E250C8" w14:textId="7EAFE2D8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3780</w:t>
            </w:r>
          </w:p>
          <w:p w14:paraId="15A93160" w14:textId="207250BA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8506</w:t>
            </w:r>
          </w:p>
        </w:tc>
        <w:tc>
          <w:tcPr>
            <w:tcW w:w="472" w:type="pct"/>
            <w:vMerge w:val="restart"/>
            <w:vAlign w:val="center"/>
          </w:tcPr>
          <w:p w14:paraId="189222D4" w14:textId="2231C627" w:rsidR="00010065" w:rsidRP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10065">
              <w:rPr>
                <w:rFonts w:ascii="Arial" w:hAnsi="Arial" w:cs="Arial"/>
                <w:bCs/>
                <w:sz w:val="20"/>
                <w:szCs w:val="20"/>
              </w:rPr>
              <w:t>p = .0</w:t>
            </w:r>
            <w:r w:rsidRPr="00010065">
              <w:rPr>
                <w:rFonts w:ascii="Arial" w:hAnsi="Arial" w:cs="Arial"/>
                <w:bCs/>
                <w:sz w:val="20"/>
                <w:szCs w:val="20"/>
              </w:rPr>
              <w:t>582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  <w:p w14:paraId="29009B11" w14:textId="6207EF52" w:rsid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5433</w:t>
            </w:r>
          </w:p>
          <w:p w14:paraId="5360F741" w14:textId="7CE8C1E1" w:rsidR="00010065" w:rsidRPr="00E40A2E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638</w:t>
            </w:r>
          </w:p>
        </w:tc>
        <w:tc>
          <w:tcPr>
            <w:tcW w:w="370" w:type="pct"/>
            <w:vMerge/>
            <w:vAlign w:val="center"/>
          </w:tcPr>
          <w:p w14:paraId="49FA4890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1BE8EE3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267C5463" w14:textId="037CD480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2</w:t>
            </w:r>
          </w:p>
        </w:tc>
      </w:tr>
      <w:tr w:rsidR="00010065" w:rsidRPr="007C6A94" w14:paraId="6E5CBB77" w14:textId="77777777" w:rsidTr="002C6A4D">
        <w:tc>
          <w:tcPr>
            <w:tcW w:w="569" w:type="pct"/>
            <w:vMerge/>
            <w:vAlign w:val="center"/>
          </w:tcPr>
          <w:p w14:paraId="3A6F3EB2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58C4FABE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17D44130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44D59312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50780210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26F40890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7AF9539A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4A092C3D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5CF2EC36" w14:textId="068E5C0A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0662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</w:tc>
      </w:tr>
      <w:tr w:rsidR="00010065" w:rsidRPr="007C6A94" w14:paraId="01AD4C55" w14:textId="77777777" w:rsidTr="002C6A4D">
        <w:trPr>
          <w:trHeight w:val="423"/>
        </w:trPr>
        <w:tc>
          <w:tcPr>
            <w:tcW w:w="569" w:type="pct"/>
            <w:vMerge/>
            <w:vAlign w:val="center"/>
          </w:tcPr>
          <w:p w14:paraId="7690BAFD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962785E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41B07CC0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ng Duration</w:t>
            </w:r>
          </w:p>
        </w:tc>
        <w:tc>
          <w:tcPr>
            <w:tcW w:w="589" w:type="pct"/>
            <w:vMerge w:val="restart"/>
            <w:vAlign w:val="center"/>
          </w:tcPr>
          <w:p w14:paraId="2AAE99FC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4B6F7296" w14:textId="6E6DF93A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.189</w:t>
            </w:r>
          </w:p>
          <w:p w14:paraId="0D8BBE56" w14:textId="77D31FCE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114</w:t>
            </w:r>
          </w:p>
          <w:p w14:paraId="1C0BEDE7" w14:textId="44B6BAFC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81</w:t>
            </w:r>
          </w:p>
        </w:tc>
        <w:tc>
          <w:tcPr>
            <w:tcW w:w="472" w:type="pct"/>
            <w:vMerge w:val="restart"/>
            <w:vAlign w:val="center"/>
          </w:tcPr>
          <w:p w14:paraId="10F60C48" w14:textId="562D52C6" w:rsidR="00010065" w:rsidRP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10065">
              <w:rPr>
                <w:rFonts w:ascii="Arial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842</w:t>
            </w:r>
          </w:p>
          <w:p w14:paraId="4A41D270" w14:textId="64506EC2" w:rsid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515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  <w:p w14:paraId="3FB315B2" w14:textId="1F830DF8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A2E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758</w:t>
            </w:r>
          </w:p>
        </w:tc>
        <w:tc>
          <w:tcPr>
            <w:tcW w:w="370" w:type="pct"/>
            <w:vMerge/>
            <w:vAlign w:val="center"/>
          </w:tcPr>
          <w:p w14:paraId="54541CDD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9E423E6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004211B0" w14:textId="5AE2BB1D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490</w:t>
            </w:r>
          </w:p>
        </w:tc>
      </w:tr>
      <w:tr w:rsidR="00010065" w:rsidRPr="007C6A94" w14:paraId="630265D7" w14:textId="77777777" w:rsidTr="002C6A4D">
        <w:trPr>
          <w:trHeight w:val="422"/>
        </w:trPr>
        <w:tc>
          <w:tcPr>
            <w:tcW w:w="569" w:type="pct"/>
            <w:vMerge/>
            <w:vAlign w:val="center"/>
          </w:tcPr>
          <w:p w14:paraId="7055FF9E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2E3C3517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56CD9224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276C404D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7EEB9FE9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3062BAF6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56AB3905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01B763DD" w14:textId="77777777" w:rsidR="00010065" w:rsidRPr="004B54FC" w:rsidRDefault="00010065" w:rsidP="00010065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737ED01A" w14:textId="0044C123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991</w:t>
            </w:r>
          </w:p>
        </w:tc>
      </w:tr>
      <w:tr w:rsidR="00010065" w:rsidRPr="007C6A94" w14:paraId="1BD3CC36" w14:textId="77777777" w:rsidTr="002C6A4D">
        <w:trPr>
          <w:trHeight w:val="423"/>
        </w:trPr>
        <w:tc>
          <w:tcPr>
            <w:tcW w:w="569" w:type="pct"/>
            <w:vMerge/>
            <w:vAlign w:val="center"/>
          </w:tcPr>
          <w:p w14:paraId="6E09C557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07E48B74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5C68388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ce Duration</w:t>
            </w:r>
          </w:p>
        </w:tc>
        <w:tc>
          <w:tcPr>
            <w:tcW w:w="589" w:type="pct"/>
            <w:vMerge w:val="restart"/>
            <w:vAlign w:val="center"/>
          </w:tcPr>
          <w:p w14:paraId="0BB0E08F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22A95B43" w14:textId="04EA24CE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t>= 3.396</w:t>
            </w:r>
          </w:p>
          <w:p w14:paraId="561EE517" w14:textId="11C91FCE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4.881</w:t>
            </w:r>
          </w:p>
          <w:p w14:paraId="68BF658F" w14:textId="7A7D66D0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11A7FCB0" w14:textId="47DD9E36" w:rsidR="00010065" w:rsidRDefault="00010065" w:rsidP="000100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7</w:t>
            </w:r>
            <w:r>
              <w:rPr>
                <w:rFonts w:ascii="Arial" w:hAnsi="Arial" w:cs="Arial"/>
                <w:bCs/>
                <w:sz w:val="20"/>
                <w:szCs w:val="20"/>
              </w:rPr>
              <w:t>53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  <w:p w14:paraId="19D1FE00" w14:textId="7D225A55" w:rsidR="00010065" w:rsidRDefault="00010065" w:rsidP="000100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b/>
                <w:sz w:val="20"/>
                <w:szCs w:val="20"/>
              </w:rPr>
              <w:t>= .0</w:t>
            </w:r>
            <w:r>
              <w:rPr>
                <w:rFonts w:ascii="Arial" w:hAnsi="Arial" w:cs="Arial"/>
                <w:b/>
                <w:sz w:val="20"/>
                <w:szCs w:val="20"/>
              </w:rPr>
              <w:t>349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  <w:p w14:paraId="2C6787CB" w14:textId="1319ED5D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7D74">
              <w:rPr>
                <w:rFonts w:ascii="Arial" w:hAnsi="Arial" w:cs="Arial"/>
                <w:bCs/>
                <w:sz w:val="20"/>
                <w:szCs w:val="20"/>
              </w:rPr>
              <w:t>p &gt; .9999</w:t>
            </w:r>
          </w:p>
        </w:tc>
        <w:tc>
          <w:tcPr>
            <w:tcW w:w="370" w:type="pct"/>
            <w:vMerge/>
            <w:vAlign w:val="center"/>
          </w:tcPr>
          <w:p w14:paraId="1AD1322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67E50AB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16E9A10A" w14:textId="28E0BFD3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030</w:t>
            </w:r>
          </w:p>
        </w:tc>
      </w:tr>
      <w:tr w:rsidR="00010065" w:rsidRPr="007C6A94" w14:paraId="3164847B" w14:textId="77777777" w:rsidTr="002C6A4D">
        <w:trPr>
          <w:trHeight w:val="422"/>
        </w:trPr>
        <w:tc>
          <w:tcPr>
            <w:tcW w:w="569" w:type="pct"/>
            <w:vMerge/>
            <w:vAlign w:val="center"/>
          </w:tcPr>
          <w:p w14:paraId="274DE359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72179BD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0EC30830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6B1DD501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728170B6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ACDDEF1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76EEA1E2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3BC54F51" w14:textId="77777777" w:rsidR="00010065" w:rsidRPr="004B54FC" w:rsidRDefault="00010065" w:rsidP="00010065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1B80A5C7" w14:textId="0EF17322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3030</w:t>
            </w:r>
          </w:p>
        </w:tc>
      </w:tr>
      <w:tr w:rsidR="00010065" w:rsidRPr="007C6A94" w14:paraId="4DADA1D5" w14:textId="77777777" w:rsidTr="002C6A4D">
        <w:trPr>
          <w:trHeight w:val="423"/>
        </w:trPr>
        <w:tc>
          <w:tcPr>
            <w:tcW w:w="569" w:type="pct"/>
            <w:vMerge/>
            <w:vAlign w:val="center"/>
          </w:tcPr>
          <w:p w14:paraId="783B3D92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13B5F08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45D9CA8E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ulsion Duration</w:t>
            </w:r>
          </w:p>
        </w:tc>
        <w:tc>
          <w:tcPr>
            <w:tcW w:w="589" w:type="pct"/>
            <w:vMerge w:val="restart"/>
            <w:vAlign w:val="center"/>
          </w:tcPr>
          <w:p w14:paraId="4F3C7D0E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5DA30574" w14:textId="25EEEA70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3.139</w:t>
            </w:r>
          </w:p>
          <w:p w14:paraId="52150FC0" w14:textId="63BDF394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105.0</w:t>
            </w:r>
          </w:p>
          <w:p w14:paraId="7F89537E" w14:textId="6A8AB644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6079</w:t>
            </w:r>
          </w:p>
        </w:tc>
        <w:tc>
          <w:tcPr>
            <w:tcW w:w="472" w:type="pct"/>
            <w:vMerge w:val="restart"/>
            <w:vAlign w:val="center"/>
          </w:tcPr>
          <w:p w14:paraId="5E2EB30F" w14:textId="5D92D18F" w:rsidR="00010065" w:rsidRDefault="00010065" w:rsidP="000100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866</w:t>
            </w: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†</w:t>
            </w:r>
          </w:p>
          <w:p w14:paraId="20077605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59476080" w14:textId="28833205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4417</w:t>
            </w:r>
          </w:p>
        </w:tc>
        <w:tc>
          <w:tcPr>
            <w:tcW w:w="370" w:type="pct"/>
            <w:vMerge/>
            <w:vAlign w:val="center"/>
          </w:tcPr>
          <w:p w14:paraId="224E01A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25A2B791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6E690339" w14:textId="336A2D07" w:rsidR="00010065" w:rsidRPr="00E40A2E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380</w:t>
            </w:r>
          </w:p>
        </w:tc>
      </w:tr>
      <w:tr w:rsidR="00010065" w:rsidRPr="007C6A94" w14:paraId="567BDE80" w14:textId="77777777" w:rsidTr="002C6A4D">
        <w:trPr>
          <w:trHeight w:val="422"/>
        </w:trPr>
        <w:tc>
          <w:tcPr>
            <w:tcW w:w="569" w:type="pct"/>
            <w:vMerge/>
            <w:vAlign w:val="center"/>
          </w:tcPr>
          <w:p w14:paraId="19265999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6F4807AA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395AF0BB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70D20607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443E416A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2360578D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420B801C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4E3E7B60" w14:textId="77777777" w:rsidR="00010065" w:rsidRPr="004B54FC" w:rsidRDefault="00010065" w:rsidP="00010065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4E0FFD79" w14:textId="689BBFC4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319</w:t>
            </w:r>
          </w:p>
        </w:tc>
      </w:tr>
      <w:tr w:rsidR="00010065" w:rsidRPr="007C6A94" w14:paraId="2F0FFCCF" w14:textId="77777777" w:rsidTr="002C6A4D">
        <w:trPr>
          <w:trHeight w:val="423"/>
        </w:trPr>
        <w:tc>
          <w:tcPr>
            <w:tcW w:w="569" w:type="pct"/>
            <w:vMerge/>
            <w:vAlign w:val="center"/>
          </w:tcPr>
          <w:p w14:paraId="6913C2A4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361F0E3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vAlign w:val="center"/>
          </w:tcPr>
          <w:p w14:paraId="6071C28D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ke Duration</w:t>
            </w:r>
          </w:p>
        </w:tc>
        <w:tc>
          <w:tcPr>
            <w:tcW w:w="589" w:type="pct"/>
            <w:vMerge w:val="restart"/>
            <w:vAlign w:val="center"/>
          </w:tcPr>
          <w:p w14:paraId="07418241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Two Way Repeated Measures ANOVA</w:t>
            </w:r>
          </w:p>
        </w:tc>
        <w:tc>
          <w:tcPr>
            <w:tcW w:w="1090" w:type="pct"/>
            <w:vMerge w:val="restart"/>
            <w:vAlign w:val="center"/>
          </w:tcPr>
          <w:p w14:paraId="53A32C01" w14:textId="52E79059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Genotype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07868</w:t>
            </w:r>
          </w:p>
          <w:p w14:paraId="35DC0545" w14:textId="7F219CF2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mb </w:t>
            </w:r>
            <w:r w:rsidRPr="00FD1996">
              <w:rPr>
                <w:rFonts w:ascii="Arial" w:hAnsi="Arial" w:cs="Arial"/>
                <w:sz w:val="20"/>
                <w:szCs w:val="20"/>
              </w:rPr>
              <w:t>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90.69</w:t>
            </w:r>
          </w:p>
          <w:p w14:paraId="1E9028AD" w14:textId="01D51E80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sz w:val="20"/>
                <w:szCs w:val="20"/>
              </w:rPr>
              <w:t>Interaction F (</w:t>
            </w:r>
            <w:r>
              <w:rPr>
                <w:rFonts w:ascii="Arial" w:hAnsi="Arial" w:cs="Arial"/>
                <w:sz w:val="20"/>
                <w:szCs w:val="20"/>
              </w:rPr>
              <w:t>1,30</w:t>
            </w:r>
            <w:r w:rsidRPr="00FD1996">
              <w:rPr>
                <w:rFonts w:ascii="Arial" w:hAnsi="Arial" w:cs="Arial"/>
                <w:sz w:val="20"/>
                <w:szCs w:val="20"/>
              </w:rPr>
              <w:t xml:space="preserve">) = </w:t>
            </w:r>
            <w:r>
              <w:rPr>
                <w:rFonts w:ascii="Arial" w:hAnsi="Arial" w:cs="Arial"/>
                <w:sz w:val="20"/>
                <w:szCs w:val="20"/>
              </w:rPr>
              <w:t>0.8755</w:t>
            </w:r>
          </w:p>
        </w:tc>
        <w:tc>
          <w:tcPr>
            <w:tcW w:w="472" w:type="pct"/>
            <w:vMerge w:val="restart"/>
            <w:vAlign w:val="center"/>
          </w:tcPr>
          <w:p w14:paraId="1B754194" w14:textId="00741947" w:rsid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810</w:t>
            </w:r>
          </w:p>
          <w:p w14:paraId="7C617E3D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1996">
              <w:rPr>
                <w:rFonts w:ascii="Arial" w:hAnsi="Arial" w:cs="Arial"/>
                <w:b/>
                <w:sz w:val="20"/>
                <w:szCs w:val="20"/>
              </w:rPr>
              <w:t>p &lt;.0001*</w:t>
            </w:r>
          </w:p>
          <w:p w14:paraId="4334E232" w14:textId="791EFEB1" w:rsidR="00010065" w:rsidRPr="00010065" w:rsidRDefault="00010065" w:rsidP="00010065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B54FC">
              <w:rPr>
                <w:rFonts w:ascii="Arial" w:hAnsi="Arial" w:cs="Arial"/>
                <w:bCs/>
                <w:sz w:val="20"/>
                <w:szCs w:val="20"/>
              </w:rPr>
              <w:t>p =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569</w:t>
            </w:r>
          </w:p>
        </w:tc>
        <w:tc>
          <w:tcPr>
            <w:tcW w:w="370" w:type="pct"/>
            <w:vMerge/>
            <w:vAlign w:val="center"/>
          </w:tcPr>
          <w:p w14:paraId="5ED671B4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3D4E28D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Forelimb</w:t>
            </w:r>
          </w:p>
        </w:tc>
        <w:tc>
          <w:tcPr>
            <w:tcW w:w="486" w:type="pct"/>
            <w:vAlign w:val="center"/>
          </w:tcPr>
          <w:p w14:paraId="79042518" w14:textId="454CD7F8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061</w:t>
            </w:r>
          </w:p>
        </w:tc>
      </w:tr>
      <w:tr w:rsidR="00010065" w:rsidRPr="007C6A94" w14:paraId="2FA888A3" w14:textId="77777777" w:rsidTr="002C6A4D">
        <w:trPr>
          <w:trHeight w:val="422"/>
        </w:trPr>
        <w:tc>
          <w:tcPr>
            <w:tcW w:w="569" w:type="pct"/>
            <w:vMerge/>
            <w:vAlign w:val="center"/>
          </w:tcPr>
          <w:p w14:paraId="13626B0B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pct"/>
            <w:vMerge/>
            <w:vAlign w:val="center"/>
          </w:tcPr>
          <w:p w14:paraId="41B1304E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5" w:type="pct"/>
            <w:vMerge/>
            <w:vAlign w:val="center"/>
          </w:tcPr>
          <w:p w14:paraId="4596F9BA" w14:textId="77777777" w:rsidR="00010065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Merge/>
            <w:vAlign w:val="center"/>
          </w:tcPr>
          <w:p w14:paraId="4BF722CC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0" w:type="pct"/>
            <w:vMerge/>
            <w:vAlign w:val="center"/>
          </w:tcPr>
          <w:p w14:paraId="62FEB7DC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60E06543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pct"/>
            <w:vMerge/>
            <w:vAlign w:val="center"/>
          </w:tcPr>
          <w:p w14:paraId="1B999C3A" w14:textId="77777777" w:rsidR="00010065" w:rsidRPr="00FD1996" w:rsidRDefault="00010065" w:rsidP="000100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vAlign w:val="center"/>
          </w:tcPr>
          <w:p w14:paraId="6F0B0B39" w14:textId="77777777" w:rsidR="00010065" w:rsidRPr="004B54FC" w:rsidRDefault="00010065" w:rsidP="00010065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Hindlimb</w:t>
            </w:r>
          </w:p>
        </w:tc>
        <w:tc>
          <w:tcPr>
            <w:tcW w:w="486" w:type="pct"/>
            <w:vAlign w:val="center"/>
          </w:tcPr>
          <w:p w14:paraId="15BA85B7" w14:textId="270B7C7E" w:rsidR="00010065" w:rsidRPr="007C6A94" w:rsidRDefault="00010065" w:rsidP="000100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4FC">
              <w:rPr>
                <w:rFonts w:ascii="Arial" w:eastAsia="Times New Roman" w:hAnsi="Arial" w:cs="Arial"/>
                <w:bCs/>
                <w:sz w:val="20"/>
                <w:szCs w:val="20"/>
              </w:rPr>
              <w:t>p = 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9525</w:t>
            </w:r>
          </w:p>
        </w:tc>
      </w:tr>
    </w:tbl>
    <w:p w14:paraId="1EE4F404" w14:textId="77777777" w:rsidR="00AB6508" w:rsidRDefault="00AB6508"/>
    <w:sectPr w:rsidR="00AB6508" w:rsidSect="00244B3C">
      <w:pgSz w:w="15840" w:h="12240" w:orient="landscape"/>
      <w:pgMar w:top="864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060"/>
    <w:rsid w:val="000078CC"/>
    <w:rsid w:val="00010065"/>
    <w:rsid w:val="00154F57"/>
    <w:rsid w:val="00244B3C"/>
    <w:rsid w:val="00265796"/>
    <w:rsid w:val="002B425F"/>
    <w:rsid w:val="00303816"/>
    <w:rsid w:val="00320C16"/>
    <w:rsid w:val="003679FD"/>
    <w:rsid w:val="004004EB"/>
    <w:rsid w:val="00453676"/>
    <w:rsid w:val="00476EF0"/>
    <w:rsid w:val="00493B99"/>
    <w:rsid w:val="004B54FC"/>
    <w:rsid w:val="004D4060"/>
    <w:rsid w:val="00611B3E"/>
    <w:rsid w:val="006268AC"/>
    <w:rsid w:val="006E2386"/>
    <w:rsid w:val="0077767E"/>
    <w:rsid w:val="00785B61"/>
    <w:rsid w:val="007C6A94"/>
    <w:rsid w:val="00923C3D"/>
    <w:rsid w:val="009D18A1"/>
    <w:rsid w:val="009F1CB2"/>
    <w:rsid w:val="00A73654"/>
    <w:rsid w:val="00A97D74"/>
    <w:rsid w:val="00AB6508"/>
    <w:rsid w:val="00AC18C9"/>
    <w:rsid w:val="00B42DF7"/>
    <w:rsid w:val="00B8643E"/>
    <w:rsid w:val="00BF3491"/>
    <w:rsid w:val="00BF5F3A"/>
    <w:rsid w:val="00D258C9"/>
    <w:rsid w:val="00D82F6F"/>
    <w:rsid w:val="00D917A9"/>
    <w:rsid w:val="00DB133B"/>
    <w:rsid w:val="00E40A2E"/>
    <w:rsid w:val="00EE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A2DE8"/>
  <w15:chartTrackingRefBased/>
  <w15:docId w15:val="{5B4A2F22-3165-47D8-965C-D4208C3B8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4D4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2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3</Pages>
  <Words>2881</Words>
  <Characters>1642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Pavlova Petkova</dc:creator>
  <cp:keywords/>
  <dc:description/>
  <cp:lastModifiedBy>Stela Pavlova Petkova</cp:lastModifiedBy>
  <cp:revision>14</cp:revision>
  <dcterms:created xsi:type="dcterms:W3CDTF">2021-02-23T17:55:00Z</dcterms:created>
  <dcterms:modified xsi:type="dcterms:W3CDTF">2021-07-12T18:40:00Z</dcterms:modified>
</cp:coreProperties>
</file>